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2696" w:rsidRPr="00D712A5" w:rsidRDefault="001F2696" w:rsidP="001F2696">
      <w:pPr>
        <w:spacing w:before="120" w:after="120"/>
        <w:rPr>
          <w:b/>
          <w:sz w:val="24"/>
          <w:shd w:val="clear" w:color="auto" w:fill="FFFFFF"/>
          <w:lang w:val="en-US"/>
        </w:rPr>
      </w:pPr>
      <w:r w:rsidRPr="00D712A5">
        <w:rPr>
          <w:b/>
          <w:sz w:val="24"/>
          <w:shd w:val="clear" w:color="auto" w:fill="FFFFFF"/>
          <w:lang w:val="en-US"/>
        </w:rPr>
        <w:t xml:space="preserve">Studies in zebrafish </w:t>
      </w:r>
      <w:r w:rsidRPr="00644381">
        <w:rPr>
          <w:b/>
          <w:sz w:val="24"/>
          <w:szCs w:val="24"/>
          <w:shd w:val="clear" w:color="auto" w:fill="FFFFFF"/>
          <w:lang w:val="en-US"/>
        </w:rPr>
        <w:t xml:space="preserve">demonstrate that </w:t>
      </w:r>
      <w:r w:rsidRPr="00644381">
        <w:rPr>
          <w:b/>
          <w:i/>
          <w:sz w:val="24"/>
          <w:szCs w:val="24"/>
          <w:shd w:val="clear" w:color="auto" w:fill="FFFFFF"/>
          <w:lang w:val="en-US"/>
        </w:rPr>
        <w:t>CNNM2</w:t>
      </w:r>
      <w:r w:rsidRPr="00D712A5">
        <w:rPr>
          <w:b/>
          <w:sz w:val="24"/>
          <w:shd w:val="clear" w:color="auto" w:fill="FFFFFF"/>
          <w:lang w:val="en-US"/>
        </w:rPr>
        <w:t xml:space="preserve"> and </w:t>
      </w:r>
      <w:r w:rsidRPr="00644381">
        <w:rPr>
          <w:b/>
          <w:i/>
          <w:sz w:val="24"/>
          <w:szCs w:val="24"/>
          <w:shd w:val="clear" w:color="auto" w:fill="FFFFFF"/>
          <w:lang w:val="en-US"/>
        </w:rPr>
        <w:t>NT5C2</w:t>
      </w:r>
      <w:r w:rsidRPr="00644381">
        <w:rPr>
          <w:b/>
          <w:sz w:val="24"/>
          <w:szCs w:val="24"/>
          <w:shd w:val="clear" w:color="auto" w:fill="FFFFFF"/>
          <w:lang w:val="en-US"/>
        </w:rPr>
        <w:t xml:space="preserve"> are</w:t>
      </w:r>
      <w:r w:rsidRPr="00D712A5">
        <w:rPr>
          <w:b/>
          <w:sz w:val="24"/>
          <w:shd w:val="clear" w:color="auto" w:fill="FFFFFF"/>
          <w:lang w:val="en-US"/>
        </w:rPr>
        <w:t xml:space="preserve"> most likely </w:t>
      </w:r>
      <w:r w:rsidRPr="00644381">
        <w:rPr>
          <w:b/>
          <w:sz w:val="24"/>
          <w:szCs w:val="24"/>
          <w:shd w:val="clear" w:color="auto" w:fill="FFFFFF"/>
          <w:lang w:val="en-US"/>
        </w:rPr>
        <w:t xml:space="preserve">the </w:t>
      </w:r>
      <w:r w:rsidRPr="00D712A5">
        <w:rPr>
          <w:b/>
          <w:sz w:val="24"/>
          <w:shd w:val="clear" w:color="auto" w:fill="FFFFFF"/>
          <w:lang w:val="en-US"/>
        </w:rPr>
        <w:t>causal genes at the blood pressure</w:t>
      </w:r>
      <w:r w:rsidRPr="00644381">
        <w:rPr>
          <w:b/>
          <w:sz w:val="24"/>
          <w:szCs w:val="24"/>
          <w:shd w:val="clear" w:color="auto" w:fill="FFFFFF"/>
          <w:lang w:val="en-US"/>
        </w:rPr>
        <w:t>-associated</w:t>
      </w:r>
      <w:r w:rsidRPr="00D712A5">
        <w:rPr>
          <w:b/>
          <w:sz w:val="24"/>
          <w:shd w:val="clear" w:color="auto" w:fill="FFFFFF"/>
          <w:lang w:val="en-US"/>
        </w:rPr>
        <w:t xml:space="preserve"> locus on </w:t>
      </w:r>
      <w:r w:rsidRPr="00644381">
        <w:rPr>
          <w:b/>
          <w:sz w:val="24"/>
          <w:szCs w:val="24"/>
          <w:shd w:val="clear" w:color="auto" w:fill="FFFFFF"/>
          <w:lang w:val="en-US"/>
        </w:rPr>
        <w:t xml:space="preserve">human </w:t>
      </w:r>
      <w:r>
        <w:rPr>
          <w:b/>
          <w:sz w:val="24"/>
          <w:shd w:val="clear" w:color="auto" w:fill="FFFFFF"/>
          <w:lang w:val="en-US"/>
        </w:rPr>
        <w:t>chromosome 10q24.32</w:t>
      </w:r>
      <w:r w:rsidRPr="00D712A5">
        <w:rPr>
          <w:b/>
          <w:sz w:val="24"/>
          <w:shd w:val="clear" w:color="auto" w:fill="FFFFFF"/>
          <w:lang w:val="en-US"/>
        </w:rPr>
        <w:t xml:space="preserve"> </w:t>
      </w:r>
    </w:p>
    <w:p w:rsidR="001F2696" w:rsidRDefault="001F2696" w:rsidP="001F2696">
      <w:pPr>
        <w:spacing w:before="120" w:after="120"/>
        <w:rPr>
          <w:sz w:val="24"/>
          <w:szCs w:val="24"/>
          <w:shd w:val="clear" w:color="auto" w:fill="FFFFFF"/>
        </w:rPr>
      </w:pPr>
    </w:p>
    <w:p w:rsidR="001F2696" w:rsidRPr="0057377F" w:rsidRDefault="001F2696" w:rsidP="001F2696">
      <w:pPr>
        <w:spacing w:before="120" w:after="120"/>
        <w:rPr>
          <w:sz w:val="24"/>
          <w:szCs w:val="24"/>
          <w:shd w:val="clear" w:color="auto" w:fill="FFFFFF"/>
        </w:rPr>
      </w:pPr>
      <w:r w:rsidRPr="0057377F">
        <w:rPr>
          <w:sz w:val="24"/>
          <w:szCs w:val="24"/>
          <w:shd w:val="clear" w:color="auto" w:fill="FFFFFF"/>
        </w:rPr>
        <w:t>K.K. Vishnolia</w:t>
      </w:r>
      <w:r w:rsidRPr="0057377F">
        <w:rPr>
          <w:sz w:val="24"/>
          <w:szCs w:val="24"/>
          <w:shd w:val="clear" w:color="auto" w:fill="FFFFFF"/>
          <w:vertAlign w:val="superscript"/>
        </w:rPr>
        <w:t>1,2</w:t>
      </w:r>
      <w:r>
        <w:rPr>
          <w:sz w:val="24"/>
          <w:szCs w:val="24"/>
          <w:shd w:val="clear" w:color="auto" w:fill="FFFFFF"/>
          <w:vertAlign w:val="superscript"/>
        </w:rPr>
        <w:t>,3</w:t>
      </w:r>
      <w:r>
        <w:rPr>
          <w:sz w:val="24"/>
          <w:szCs w:val="24"/>
          <w:shd w:val="clear" w:color="auto" w:fill="FFFFFF"/>
        </w:rPr>
        <w:t xml:space="preserve">, </w:t>
      </w:r>
      <w:r w:rsidRPr="0057377F">
        <w:rPr>
          <w:sz w:val="24"/>
          <w:szCs w:val="24"/>
          <w:shd w:val="clear" w:color="auto" w:fill="FFFFFF"/>
        </w:rPr>
        <w:t>C. Hoene</w:t>
      </w:r>
      <w:r w:rsidRPr="0057377F">
        <w:rPr>
          <w:sz w:val="24"/>
          <w:szCs w:val="24"/>
          <w:shd w:val="clear" w:color="auto" w:fill="FFFFFF"/>
          <w:vertAlign w:val="superscript"/>
        </w:rPr>
        <w:t>1,2</w:t>
      </w:r>
      <w:r>
        <w:rPr>
          <w:sz w:val="24"/>
          <w:szCs w:val="24"/>
          <w:shd w:val="clear" w:color="auto" w:fill="FFFFFF"/>
          <w:vertAlign w:val="superscript"/>
        </w:rPr>
        <w:t>,3</w:t>
      </w:r>
      <w:r w:rsidRPr="0057377F">
        <w:rPr>
          <w:sz w:val="24"/>
          <w:szCs w:val="24"/>
          <w:shd w:val="clear" w:color="auto" w:fill="FFFFFF"/>
        </w:rPr>
        <w:t>, K. Tarhbalouti</w:t>
      </w:r>
      <w:r w:rsidRPr="0057377F">
        <w:rPr>
          <w:sz w:val="24"/>
          <w:szCs w:val="24"/>
          <w:shd w:val="clear" w:color="auto" w:fill="FFFFFF"/>
          <w:vertAlign w:val="superscript"/>
        </w:rPr>
        <w:t>1,2</w:t>
      </w:r>
      <w:r>
        <w:rPr>
          <w:sz w:val="24"/>
          <w:szCs w:val="24"/>
          <w:shd w:val="clear" w:color="auto" w:fill="FFFFFF"/>
          <w:vertAlign w:val="superscript"/>
        </w:rPr>
        <w:t>,3</w:t>
      </w:r>
      <w:r w:rsidRPr="0057377F">
        <w:rPr>
          <w:sz w:val="24"/>
          <w:szCs w:val="24"/>
          <w:shd w:val="clear" w:color="auto" w:fill="FFFFFF"/>
        </w:rPr>
        <w:t xml:space="preserve">, </w:t>
      </w:r>
      <w:r>
        <w:rPr>
          <w:sz w:val="24"/>
          <w:szCs w:val="24"/>
          <w:shd w:val="clear" w:color="auto" w:fill="FFFFFF"/>
        </w:rPr>
        <w:t>J. Revenstorff</w:t>
      </w:r>
      <w:r w:rsidRPr="00555FCF">
        <w:rPr>
          <w:sz w:val="24"/>
          <w:szCs w:val="24"/>
          <w:shd w:val="clear" w:color="auto" w:fill="FFFFFF"/>
          <w:vertAlign w:val="superscript"/>
        </w:rPr>
        <w:t>1,2,3</w:t>
      </w:r>
      <w:r w:rsidRPr="0057377F">
        <w:rPr>
          <w:sz w:val="24"/>
          <w:szCs w:val="24"/>
          <w:shd w:val="clear" w:color="auto" w:fill="FFFFFF"/>
        </w:rPr>
        <w:t>, Z. Aherrahrou</w:t>
      </w:r>
      <w:r w:rsidRPr="0057377F">
        <w:rPr>
          <w:sz w:val="24"/>
          <w:szCs w:val="24"/>
          <w:shd w:val="clear" w:color="auto" w:fill="FFFFFF"/>
          <w:vertAlign w:val="superscript"/>
        </w:rPr>
        <w:t>1,2</w:t>
      </w:r>
      <w:r>
        <w:rPr>
          <w:sz w:val="24"/>
          <w:szCs w:val="24"/>
          <w:shd w:val="clear" w:color="auto" w:fill="FFFFFF"/>
          <w:vertAlign w:val="superscript"/>
        </w:rPr>
        <w:t>,3</w:t>
      </w:r>
      <w:r w:rsidRPr="0057377F">
        <w:rPr>
          <w:sz w:val="24"/>
          <w:szCs w:val="24"/>
          <w:shd w:val="clear" w:color="auto" w:fill="FFFFFF"/>
        </w:rPr>
        <w:t>, J. Erdmann</w:t>
      </w:r>
      <w:r w:rsidRPr="0057377F">
        <w:rPr>
          <w:sz w:val="24"/>
          <w:szCs w:val="24"/>
          <w:shd w:val="clear" w:color="auto" w:fill="FFFFFF"/>
          <w:vertAlign w:val="superscript"/>
        </w:rPr>
        <w:t>1,2</w:t>
      </w:r>
      <w:r>
        <w:rPr>
          <w:sz w:val="24"/>
          <w:szCs w:val="24"/>
          <w:shd w:val="clear" w:color="auto" w:fill="FFFFFF"/>
          <w:vertAlign w:val="superscript"/>
        </w:rPr>
        <w:t>,3, *</w:t>
      </w:r>
    </w:p>
    <w:p w:rsidR="001F2696" w:rsidRDefault="001F2696">
      <w:pPr>
        <w:rPr>
          <w:b/>
          <w:sz w:val="24"/>
          <w:szCs w:val="24"/>
        </w:rPr>
      </w:pPr>
    </w:p>
    <w:p w:rsidR="001F2696" w:rsidRDefault="001F2696">
      <w:pPr>
        <w:rPr>
          <w:sz w:val="24"/>
          <w:szCs w:val="24"/>
        </w:rPr>
      </w:pPr>
      <w:r>
        <w:rPr>
          <w:b/>
          <w:sz w:val="24"/>
          <w:szCs w:val="24"/>
        </w:rPr>
        <w:t>Supplementary file 2</w:t>
      </w:r>
    </w:p>
    <w:p w:rsidR="00395FBA" w:rsidRPr="00395FBA" w:rsidRDefault="00395FBA">
      <w:pPr>
        <w:rPr>
          <w:sz w:val="24"/>
          <w:szCs w:val="24"/>
          <w:lang w:val="en-US"/>
        </w:rPr>
      </w:pPr>
      <w:r>
        <w:t xml:space="preserve"> </w:t>
      </w:r>
      <w:r w:rsidRPr="00395FBA">
        <w:rPr>
          <w:sz w:val="24"/>
          <w:szCs w:val="24"/>
        </w:rPr>
        <w:t>Survival plot</w:t>
      </w:r>
      <w:r>
        <w:t xml:space="preserve"> </w:t>
      </w:r>
      <w:r>
        <w:rPr>
          <w:sz w:val="24"/>
          <w:szCs w:val="24"/>
        </w:rPr>
        <w:t>below represent results from Ramipril treatment of n= 25 zebrafish larvae in each group for different concentrations i.e. 0.</w:t>
      </w:r>
      <w:bookmarkStart w:id="0" w:name="_GoBack"/>
      <w:bookmarkEnd w:id="0"/>
      <w:r>
        <w:rPr>
          <w:sz w:val="24"/>
          <w:szCs w:val="24"/>
        </w:rPr>
        <w:t>1, 0.2, 0.3, 0.4 and 0.5 nM from day 0 till day 5.</w:t>
      </w:r>
    </w:p>
    <w:p w:rsidR="00494273" w:rsidRDefault="00395FBA">
      <w:r w:rsidRPr="00395FBA"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066F371" wp14:editId="28960088">
                <wp:simplePos x="0" y="0"/>
                <wp:positionH relativeFrom="column">
                  <wp:posOffset>57150</wp:posOffset>
                </wp:positionH>
                <wp:positionV relativeFrom="paragraph">
                  <wp:posOffset>145415</wp:posOffset>
                </wp:positionV>
                <wp:extent cx="5854700" cy="3604260"/>
                <wp:effectExtent l="0" t="0" r="0" b="0"/>
                <wp:wrapNone/>
                <wp:docPr id="2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54700" cy="3604260"/>
                          <a:chOff x="0" y="0"/>
                          <a:chExt cx="6960209" cy="4156981"/>
                        </a:xfrm>
                      </wpg:grpSpPr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960209" cy="4156981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" name="Left Brace 4"/>
                        <wps:cNvSpPr/>
                        <wps:spPr>
                          <a:xfrm>
                            <a:off x="5544616" y="648072"/>
                            <a:ext cx="216024" cy="792088"/>
                          </a:xfrm>
                          <a:prstGeom prst="leftBrace">
                            <a:avLst/>
                          </a:prstGeom>
                          <a:ln w="12700"/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tlCol="0" anchor="ctr"/>
                      </wps:wsp>
                      <wps:wsp>
                        <wps:cNvPr id="5" name="Straight Arrow Connector 5"/>
                        <wps:cNvCnPr/>
                        <wps:spPr>
                          <a:xfrm>
                            <a:off x="5112568" y="792088"/>
                            <a:ext cx="288032" cy="211737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753CC41" id="Group 1" o:spid="_x0000_s1026" style="position:absolute;margin-left:4.5pt;margin-top:11.45pt;width:461pt;height:283.8pt;z-index:251659264;mso-width-relative:margin;mso-height-relative:margin" coordsize="69602,41569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sFhlbyAwAA9QoAAA4AAABkcnMvZTJvRG9jLnhtbOxW227bOBB9X2D/&#10;gdC7o4slWRbiFKmTBgsEu0Gz+wE0RVlEKZIg6RsW++8dkpJdJ24T9KFP+2CZtyHPnDkz5PWHfc/R&#10;lmrDpFhE6VUSISqIbJhYL6J//v40qSJkLBYN5lLQRXSgJvpw8/tv1ztV00x2kjdUI9hEmHqnFlFn&#10;rarj2JCO9thcSUUFTLZS99hCV6/jRuMd7N7zOEuSMt5J3SgtCTUGRu/CZHTj929bSuxfbWuoRXwR&#10;ATbrv9p/V+4b31zjeq2x6hgZYOCfQNFjJuDQ41Z32GK00ezVVj0jWhrZ2isi+1i2LSPU+wDepMkL&#10;bx603Cjvy7rerdWRJqD2BU8/vS35c/ukEWsWURYhgXsIkT8VpY6anVrXsOJBq2f1pIeBdeg5b/et&#10;7t0/+IH2ntTDkVS6t4jAYFEV+SwB7gnMTcskz8qBdtJBbF7Zke5+sCznZZIl82CZp0U5rzyqeDw4&#10;dviOcBQjNfwGlqD1iqW31QRWdqNpNGzSv2uPHusvGzWBgCps2YpxZg9enBA6B0psnxh50qFzInw6&#10;Eg6z7lA0dZQ7A7cmWGDn0aMkXwwSctlhsaa3RoGqIdfc6vh8ue+eHbfiTH1inLsoufbgGGTACwVd&#10;4Cao806STU+FDemmKQcfpTAdUyZCuqb9ioJ69B9NCoGCVLcgIaWZsD4fQAWPxrrTnR58RvybVbdJ&#10;Ms8+TpZFspzkyex+cjvPZ5NZcj/Lk7xKl+nyP2ed5vXGUHAf8zvFBugw+gr8RfkPhSIklk9QtMW+&#10;DDjiPKDx30OEIceQw2qsppZ0rtkCeZ+B8GBznPBMn8h1YTCQIs7iPUnxprQh8NrYByp75BpAMGDw&#10;jOItoA1oxiWDDgIAjwzwuOyFmmrGkEPvfby5inqpGj13WFGA4LY9qTgfVfxIW4s+akwoykPt8MuO&#10;hcN8j6CiyPMyLSME9aHMq2SWOfMgGFdAshTKABzj6sdsniVV5ZV/InqkYWCKAxCP4/t04ZoLtIMc&#10;ylxlcmQ6pwJ/vmUPnDoMXHymLZRHgJH67fzFRJdcBy1hQiA1xqrkV59EMxgmbxsGkbXea39pHU99&#10;hzEdLfzJUtijcc+E1JdOt/sRchvWjwwEvx0FK9kc4GbQli9luDuxIJ2EwkGsPlIG8vpFOitGnT1b&#10;jdm6s+hWa7lDSykEpIbUqHCoBnEuxXBdjVE9qWW4q4o0zYoSXidnqvpGdVWVTOFOdKrL0nQ2nf1Y&#10;dVAZPKwjnqCXi9l6Lj8XNiM5a8Y6/UJjp2CdrbKY8XvRIHtQUHGtZnA5cDqA5GKMqC9K/2vaCyNo&#10;ekx3r13/hIC3FdB19nj7tu+pPL1Wb74CAAD//wMAUEsDBBQABgAIAAAAIQBYYLMbugAAACIBAAAZ&#10;AAAAZHJzL19yZWxzL2Uyb0RvYy54bWwucmVsc4SPywrCMBBF94L/EGZv07oQkaZuRHAr9QOGZJpG&#10;mwdJFPv3BtwoCC7nXu45TLt/2ok9KCbjnYCmqoGRk14ZpwVc+uNqCyxldAon70jATAn23XLRnmnC&#10;XEZpNCGxQnFJwJhz2HGe5EgWU+UDudIMPlrM5YyaB5Q31MTXdb3h8ZMB3ReTnZSAeFINsH4Oxfyf&#10;7YfBSDp4ebfk8g8FN7a4CxCjpizAkjL4DpvqGkgD71r+9Vn3AgAA//8DAFBLAwQUAAYACAAAACEA&#10;UT5Vf98AAAAIAQAADwAAAGRycy9kb3ducmV2LnhtbEyPQUvDQBCF74L/YRnBm90kJWLSbEop6qkI&#10;toL0ts1Ok9DsbMhuk/TfO570+OYN732vWM+2EyMOvnWkIF5EIJAqZ1qqFXwd3p5eQPigyejOESq4&#10;oYd1eX9X6Ny4iT5x3IdacAj5XCtoQuhzKX3VoNV+4Xok9s5usDqwHGppBj1xuO1kEkXP0uqWuKHR&#10;PW4brC77q1XwPulps4xfx93lvL0dD+nH9y5GpR4f5s0KRMA5/D3DLz6jQ8lMJ3cl40WnIOMlQUGS&#10;ZCDYzpYxH04K0ixKQZaF/D+g/AEAAP//AwBQSwMECgAAAAAAAAAhADdFVj/BcQEAwXEBABUAAABk&#10;cnMvbWVkaWEvaW1hZ2UxLmpwZWf/2P/gABBKRklGAAEBAQDcANwAAP/bAEMAAgEBAQEBAgEBAQIC&#10;AgICBAMCAgICBQQEAwQGBQYGBgUGBgYHCQgGBwkHBgYICwgJCgoKCgoGCAsMCwoMCQoKCv/bAEMB&#10;AgICAgICBQMDBQoHBgcKCgoKCgoKCgoKCgoKCgoKCgoKCgoKCgoKCgoKCgoKCgoKCgoKCgoKCgoK&#10;CgoKCgoKCv/AABEIA2MFfwMBIgACEQEDEQH/xAAfAAABBQEBAQEBAQAAAAAAAAAAAQIDBAUGBwgJ&#10;Cgv/xAC1EAACAQMDAgQDBQUEBAAAAX0BAgMABBEFEiExQQYTUWEHInEUMoGRoQgjQrHBFVLR8CQz&#10;YnKCCQoWFxgZGiUmJygpKjQ1Njc4OTpDREVGR0hJSlNUVVZXWFlaY2RlZmdoaWpzdHV2d3h5eoOE&#10;hYaHiImKkpOUlZaXmJmaoqOkpaanqKmqsrO0tba3uLm6wsPExcbHyMnK0tPU1dbX2Nna4eLj5OXm&#10;5+jp6vHy8/T19vf4+fr/xAAfAQADAQEBAQEBAQEBAAAAAAAAAQIDBAUGBwgJCgv/xAC1EQACAQIE&#10;BAMEBwUEBAABAncAAQIDEQQFITEGEkFRB2FxEyIygQgUQpGhscEJIzNS8BVictEKFiQ04SXxFxgZ&#10;GiYnKCkqNTY3ODk6Q0RFRkdISUpTVFVWV1hZWmNkZWZnaGlqc3R1dnd4eXqCg4SFhoeIiYqSk5SV&#10;lpeYmZqio6Slpqeoqaqys7S1tre4ubrCw8TFxsfIycrS09TV1tfY2dri4+Tl5ufo6ery8/T19vf4&#10;+fr/2gAMAwEAAhEDEQA/AP38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hupktke4mkVUjUs&#10;zMcAADrX4i/8FOf+DxDwT8CPiDqnwU/4J9fB3R/H2oaTc+ReePvFt5MNH85HxJHb2tu0ct0uMgTe&#10;fEoYZCyLzX3J/wAHGHxe8f8AwU/4I1fG/wAW/DXVrjT9TvNBtNHe+t40ZorS/v7azuh8wO3fbzTR&#10;7h8ymQMpVgGH82f/AAQK/YY/Zr/4KHf8FFdB/Z6/ap8YTaf4YbRbzUo9Jtb5rWbxBcwbCmnJMoJj&#10;3KzyMQVYpA6oyuVNAH0YP+DyD/grMPGY8Tnw58JjYBNp8Nnwjc/Yyc53b/tf2jPb/XY9q+4v+CYf&#10;/B4T8P8A9oH4g6T8D/2/vg/pfw+1TWLhbex8feF76VtFad2IRLi2uGaWzX7iiXzplLNlhGozX3Nr&#10;H/BvL/wRi1n4Zx/Ci4/YG8HxaZFHGkd5Z3F5DqfykEE6gk4u3PAyWlJbkNuBIP8AOX/wVc/4Ib/t&#10;M/sbftueLPgz+zN+zn8UvHnw/j8m98KeIdK8H3uqK1rNGH8mSe2t9jSxtujbgH5Qcc5IB/YJazR3&#10;EK3EMqyLIoZGVsgqehFSV8O/8G6nxC/aI8Z/8EpPh/4W/al8A+LtA8YeBpLrwxcR+NNDl0+7ubK1&#10;k/0GRYpY42MaWkkEAcglzbszMzFifSv2kf8Agsd/wTN/ZC+LeofAj9pH9rfw/wCE/F2lwwS6hod/&#10;Z3jywpNEssRJihZfmjdWGCeDQB9MUVxv7P37Qfwa/ao+EOj/AB7/AGffHlr4m8IeIEmbR9csY5Fi&#10;ulinkgkKiRVYbZYpF5A5U9ua5j9rX9uf9k39hPwlpfjv9rb41ab4J0nWtRNhpd9qUE8i3FwI2kMY&#10;EMbnOxWPIA4oA9ZoryP9kf8Abw/ZH/bv8N6t4v8A2R/jdpnjfTdCvks9Wu9MgnjW2nZN6ofOjQ5K&#10;88AiuX/ax/4Ks/8ABPb9hn4i2fwl/ax/af0TwV4i1DRY9Xs9L1K1upJJbKSaaFJgYYXXaZLeZeTn&#10;KHjpkA+hM0Zx1r5X+Ov/AAWb/wCCcXwA/Zf8P/th+Nf2j9PuPBPi/wA5fB9xpdrNNda60Lskq21u&#10;VWRtjIwZmCqCACcsoPmXwx/4OWf+CM/xK8GR+Mpv2vbPw5unaKTTPE2h3lvdx4JAZkSJxtbGQd3T&#10;GcdKAPvWivDf2RP+ClP7DX7eeqa5on7In7Rei+OLvw3BBNrdvpsNxG9rHMzrGxE0aZBMbDK5xjnG&#10;Rn3InHWgAr4s/wCC83/BRn41f8EuP2FT+1D8BPCvhfWNeHjLTtI+x+LrO5ns/JuFmLttt54H3jy1&#10;wd+OTkHt0PxY/wCC6P8AwSW+B3xJ1r4QfFP9t7wrpXiTw7fvZa1pjQXczWlwnDxM0ULIWU8EBjgg&#10;g4IIrJ/4Kqx/8ExP2of+Cf8Ao/ij9v34sTaT8FvEGr6Vquk+ILe4u7Jp7iSKR7Q/JE0qh0dztZB7&#10;4NAHxz/wb4f8HC37ZH/BWX9s3xN+zp+0L8Lfhnoei6L8ML3xHa3fgzSdQt7prqHUdOtlRmub6dDG&#10;UvJCQEDblX5gAQf2OFflj/wRG+AP/Bv78LP2rPEHiD/glP8AHq88VfESb4e3dvrOn3Gt31yseim+&#10;sWll23EEagi4S0XIJPz4xgkj6d+Ln/Bcv/glD8BfibrnwZ+Mf7ZmgeH/ABR4a1KSw1zRdQ0vUFmt&#10;LiM4ZDi3IPqGUlWBBBIIJAPrGisH4Y/FD4ffGf4eaP8AFj4V+LbPXPDfiDT477R9Y0+TdDdW7jKu&#10;p+nYgEHIIBBFYv7RP7SXwN/ZN+EeqfHj9or4j2PhXwjozQrqWt6gHaOFppkhjG2NWZi0kiKAqnrn&#10;oCQAdxRntXzT+zZ/wWI/4JpftgfFmz+Bn7Nf7Weg+LPFmoW889noun2d4skscMZkkYGWFVAVFJ5P&#10;bivSv2n/ANsL9mP9jDwB/wALR/aj+Nmg+CdEaQRW93rV1te4kJUbIYlBkmYbgSEVioO44AJoA9M3&#10;D1ozX5j+If8Ag7X/AOCN2g69eaKnxJ8aX62tw0YvtP8ABU7wT4ON0bFgSp7EgfSvrL9ij/gqZ+wZ&#10;/wAFBPMs/wBlb9orRfEWrWunpeX3h1me21G1iIXLNbyhWIVnVWZNyqzKCckZAPfNbvJdO0i61CFV&#10;Zre3eRVboSFJ59q/nl/Yd/4O4f8Agop+0z+2l8K/2b/HPwO+C1novjj4iaToGq3ek6Dq6XUNvdXk&#10;cEjxNJqbosgVyQWRgD1Ujiv6FPFJB8M6hg/8uMv/AKAa/ie/4JI/8pVf2d/+y3eGv/TnBQB/bfGS&#10;VzTqBnvRQAUZx1rz39p39q79nn9jP4WyfGr9p34oWPhDwtDfQ2cmsahDK8azykiNMRI7ZYg9sVwn&#10;7Nf/AAVD/YB/bD0fxZ4g/Zw/aj8N+JNP8C2cN54v1BWltYNJt5fNKSzSXMcaqhEEvzZwAhzjigD3&#10;3cPWivzq+JX/AAdKf8EcPhv8Sl+G0nx/1TXGEsccmueHfDNxc6dGzPtOZsLkJjLFVIxyCa+0/wBm&#10;n9qz9nP9sH4aw/Fv9mX4w6J4z8PSytD/AGhot1vEUg6xyIQHifGDtdVbBBxggkA8t/4K6/tifEr9&#10;gP8A4J2/Ez9rv4QaDomp+IvBtnYzabY+JLeaWxlabUbW1bzUhlikICTuRtkX5gCcjIP52/8ABBb/&#10;AIONv21P+CpX7dLfsxfHv4UfC/RtBXwVqGsfbPCGj6jBd+fBJbqq7ri/nTYRK2RszwMEd/rz/g5c&#10;/wCUIPx4/wCwTpH/AKfNPr8Q/wDgzqP/ABt4m/7JTrX/AKPs6AP6pqM0m9cZzXyr+2t/wWm/4Jsf&#10;sFapeeEf2hP2l9Jt/Etjb+dN4T0VWv8AUgN2NrRQgiN++yRkbbzjBGQD6ryPWivzu+Cv/B0Z/wAE&#10;cPjZ4p/4RZP2g9R8Ky4QQ3XjLw5PZW8zMwUIJAHAOTkltoA5JAr9AfC3izwv428O2fi3wb4jsdW0&#10;rUbdZ9P1LTLxLi3uYm5V45IyVdSOjAkGgCxq2qado2l3Gr6vqENra2sDTXV1cTCOOGNQWZ2ZiAqg&#10;AkkkAAZr5n/Zn/4K7/sYftg/tk+Jv2LP2a/HM/i7XPCPhOXXNd8RaVCraREI7uC2a2SfcDLKGnU/&#10;IrRgBgXDDafhD/g63/4KLfswJ+w/48/YZ8F/tF28PxctfE2hHWvBdl9pjuhaMY7sh3CCNkMTwyFd&#10;54IyMjFfmh/wap/ttfss/sLftw+PPiZ+1p8Y9O8E6DqnwpuNL0/UtShmdJrttSsJREBCjnJSKRuQ&#10;B8p56UAf1fUVxv7P37Qfwa/ao+EOj/Hr9n7x5a+JvCHiBJn0fXLGORYrpYp5IJCokVWG2WKReQOV&#10;Pauy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PJ/24v2SfAX7df7Jv&#10;j79kv4mO8Ok+OPD8li15Fu32NyCJLa7UBl3tDcRwzBCdrGIKwKkg/wAbv7dX7AP7XX/BLD9o9/hp&#10;8bPDWraHqGn6gbrwj4001JobTVkiZGS8sbkYyyloyQrb4nIDYOM/2Fftvf8ABR79jT/gnH4V0Txt&#10;+2X8YT4P0vxFqEllo10PDuo6j9onSPzGTbY28zJhecsFB7EnivPf2Yf+Cgf/AATK/wCCzOmeOfhF&#10;8FdS034reHvCMOmTeJ7PxR4JuI7F2u2ufs+yHUoI2kdDaOxYR4QmPDZPAB/N3+zH/wAHPP8AwWE/&#10;Zp0u38Oz/tER/ELS7W28m3tviVpi6nOg3ly7XgKXUr8kbppZMDAAwAB+oP7CH/B5T+z58XfFmn/D&#10;z9t/4JTfDeS+uPKHjDQ71r7S7YlkCGeMqJo15cs67wuB8uCSPo/9pn/g1S/4JIfH2znm8HfCnVPh&#10;vqTWrRW994L1iRY43LbvNME5kR25xg4XHav5+/8Agtr/AMEc/H//AAR8/aB0bwHfeNx4r8F+NNPn&#10;v/BfiY2nkSyiGRUuLSdOQJ4fMhLMhKMk8bDaSyIAf2NeFvEegeL/AA7Y+LPCmtWupaXqlnFd6bqN&#10;jOssF1BIgeOWN1JV0ZSGDAkEHIr+S/8A4Ou/+U3HxK/7AXh3/wBM9rX6xf8ABmx+1B8SPjL+wB4u&#10;+B/jrUpb6x+F3i6Oz8N3NxMXeKzu4mn+zDPSOORZCoycCQgYAUD8nf8Ag67/AOU3HxK/7AXh3/0z&#10;2tAH72/8GyP/ACg5+BPP/Ljrv/qQalXyN/we1/8AJknwf/7KnL/6bbivrn/g2Rx/w44+BJP/AD46&#10;7/6kGpV8ff8AB7bqVqn7G3wa0pn/AH03xMuJY1yOVTT5Qx9err+f0oAg/wCDIn/k0/42f9lDsf8A&#10;0gFfHn/B6lj/AIeneAc/9EB0r/0+a5X2H/wZFf8AJp/xsz/0UOx/9IBXx5/wep/8pTfAOP8AogOl&#10;/wDp81ygDw3/AIJdf8Ei/wBtb/gub4VS1s/jPpvhj4ffBzRx4e0PVNe8y4igmlnkvDaW9rG4IJM8&#10;kskvyj5kHzHO39EPhJ/wa2/Er4E/8Euf2oPg78R9V0Txd8TPE15b6h8M7nw7CxMsGkxNcWyKXCuk&#10;t3LLPC0BJRTHAxZucfSH/Bn3YWyf8Egbe7igjWSX4la35siqAz48jGT3wOK/U3yvegD+PT/g29/b&#10;Rj/Yn/4KxfD/AMSa7rFrY+G/Hay+DPFlxeSxxxx2l88ZhkaSQgRrHeQ2crNnJWNl/ir+rn9t39qT&#10;wl+xZ+yP8Q/2qvGaRyWfgbwtdanHZySMgvbpU221ruUMVM07RQhsYUyAnABNfycf8F7f2OtS/wCC&#10;ef8AwVc8caL4Fsk0jQ9b1hPGHgZ9Ph8uO0hupDP5cQEaIghuBIiogKoqoM5yB+hv/BwJ/wAFYLX9&#10;oH/gh3+znpPhPxKrar8eLGDUvE8VnNKwC6UoivoGkwA2zUMRsrDloyQDtzQB+UX7AnwA8f8A/BT/&#10;AP4KYeDPhT4yvLjWtU+JHjyTU/GmoSbUeeEyPe6lcsFKAfu1nchMHrtGcCv6EP8Ag7u0bTvDn/BG&#10;S18PaPbeTZ2HxI0C3tYQxbZGkNyqrkkk4AHU5r5d/wCDK79hpEX4lf8ABQfxfo7edIg8HeC5Li3Y&#10;KI8pcX88ZZdrEsttCHQ5XZOp4evqz/g8KTZ/wR+ZR/0VLRP/AEXdUAfmn/wZU/8AKU3x9/2b/qv/&#10;AKfNDrof+Dy79iCH4Wftd+FP24/CmleVp/xQ0lNM8TSCYtv1fT4kijkIZzgvZrBHhFVB9lz952J5&#10;7/gyp/5Sm+Pv+zf9V/8AT5odftT/AMF/v2Hrn9vL/gl38SPhr4X0ea+8WeG9PbxR4Nt7W1eae5v7&#10;BWmNrFHGC0kk8ImgRB1kmjJzjFAHzj/waFftlp+0L/wTfvf2evEGu/aNe+DfiD+zWt2PzppN5vns&#10;n4UAJuW6iAyzE2zE4yM/Pn/B6r+2La6b4C+GH7C/h/V7aS51S/fxb4ktY5o2khhiV7e03rnfGGZ7&#10;gqSMPsbGdpr4c/4NQ/2wbr9mb/gqro/w01XWpofDvxc0afwzqFrukaJr3iexl2KdpkEsZiDsPkS5&#10;m6bjXh//AAWr/a51z/go7/wVf+InxE8J3B1LSm8UL4T+H8NqzypLptnJ9ktniBUOBcOHutmMh7pg&#10;OwoA/Vn/AIMtP2F38OeAPiL/AMFDPGOmyR3PiKUeEfBRkUqDYwuk9/OOzB51t4lPBU2so6PXzT/w&#10;cIfsT/8ABaz9tn/goZrnxH1v9ir4hap4Bs9Yfw58K4/DMJ1q0h0mOYxpevHZNKbT7SV+0yNKkZUS&#10;Kr/6ta/oG/4J2fsj6L+wv+xT8Of2WdJt7VZvCvhu3t9Xms8FLjUGG+6l3bV37pmchioYjBIzX5R/&#10;8Fbv+DuC5/Z4+Ofin9l39gX4XaP4ivPCt5PpGr/EPxE0r2v9pRkxzR2dsAvmrDKCnmuxSVlYopj2&#10;SSAHM+FP+DI7wtcfCO0uvGn7b2p2vjmTSQ15a2HhmKXS4b4pnYrs4keINxuwGI5wM4r8ZPhV4j+O&#10;/wDwTi/4KCWM2heLJfDfj34S/EuXStQvtLvG2x3FpdvaXkJZSPNgkVZonQ/JLE7owKsQf0Z0n4pf&#10;8HaH/BV6y+2fD3TviJ4f8K61Y28i32lw23g/S5LcyYFxBdXDQyS88sIJHcqvCnofy5+Pfwy+IfwT&#10;/ar8afBr4u+IYtW8WeEfiFqOi+J9Vt72S5S91G1vpILmZZpVWSUPKjsHdQzA5YAkigD+5261fT/E&#10;HgGXX9Julmtb/R2ubWWNsq8bxblYHuCCK/ir/wCCSP8AylV/Z3/7Ld4a/wDTnBX9mHwjTb+y/wCG&#10;CD/zINl/6RJX8Z//AASR/wCUqv7O/wD2W7w1/wCnOCgD+3EdOtFAxjiigD8vf+Dvb/lDnq3/AGUL&#10;Qv8A0ZJX87//AATP+Bn7Y37cfxEv/wDgnD+yr4jutP034qXlhqPj5o/MWzSx0r7RJHPfPH/y7RPc&#10;lhG3yvObYDMgir+iD/g71/5Q56tj/ooWhf8AoySvzi/4MnbHw5L+3t8V9SuhH/a0PwhaKxy3zfZ3&#10;1SyM+B6b0t8ntx60Aej/ALTv/Bldrvgr9n3UvFv7L/7Ul94w+IOnWP2i38La1o8Fla6pIq5e3hn8&#10;z93Ix4QyYTOAzKMsPzx/4IXf8FFviv8A8Ez/APgoL4b1S31XUofCfizWLfw78SPCskpjhvLeSXyk&#10;lkifCrPbSOXRyA6ZlTcElkVv7IAh+9X8Ov8AwUkJtv8Ago18fGt2MZj+NninyyvG3Gr3WMelAH9U&#10;f/ByrLHP/wAEOvjrNC6sj6Po7KynIIOt6fyPavxF/wCDOzn/AIK7zf8AZKNa/wDR9nX7Kf8ABet2&#10;k/4N1/iTI7FmbwF4ZLFjyT/ael1+NX/Bnd/yl1n5/wCaUa1/6Ps6AP2C/wCDlb/grH4w/wCCZ/7H&#10;1n4Z+BOu29n8TfiVczab4f1DzFabR7NEzcX6ITnzF3IkbEFVd9xyVAP4F/8ABI//AII1/tSf8Fqf&#10;jH4i8Up4vutH8I6Vfmfx18TfEAkumuL+cmUwRl23Xd3JkyOSxCBlaRgZIxJ9g/8AB65rXj+6/ba+&#10;FGg6rYxr4Zs/hrLNodwM7pLuS9kF2p9lWO1I/wB41+jH/Bop4V8MaN/wR20PWtF0u3gvtY8ca3ca&#10;xNEo3XEyXHko7+rCKONR/sqKAPzM/wCCq3/Bpl8UP2Jf2etc/ae/Zo+OU3xE0LwfpL6l4u0bVNJW&#10;11C3s4hunuodjMkkcUYMjqcMERmGcYOH/wAGun/BY74nfsp/tN6B+wh8WPGRvPhL8QtWa10m21Kc&#10;Y8OaxN/q5bd2YCOGeTCyRcqXYOoDl/M/p18f2FrqHgfWtO1K2juIbjSbiOaGZAySIY2BVgeCCOCD&#10;wa/hO/Z61jxv4f8Aj54H1/4ZaQuoeJLHxhplx4f098bbm+S6jaCI5IGGkCryR16igD9lv+Dqz/gj&#10;f4/8I/Eb4nf8Ffbj416PNoPiPXPD+nw+DE0uUXcLCwtdP3mbdsI3WxfG3owHUV+dv/BHz/glB43/&#10;AOCvfx+8RfAPwJ8X9L8G3Xh3wfJ4gm1DVtNkuo5o0ure38oLGykNm5DZJxhT61/QP/wdpS3k/wDw&#10;RR1ibUItlw/jLw606f3XM/I/OvzW/wCDJ/8A5SOfE3/sid1/6d9MoA/eT/glP+xV4h/4J3fsC/D/&#10;APY58VeObPxLqHgy31CO41rT7R4Ibn7RqN1eAqjksMC4CnJ5Kk96+hq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D4Q/4OK/+Cfniv/goV/wTU8UeB/hZozX/AI48H3Uf&#10;ifwnYQxhpdQktlbz7OP5Sd8sDSBFXBeVYlJAJNfzJf8ABLH/AIKW/G3/AIJFftbr8ffAvhT+1U+x&#10;zaN4y8GapcvaLqdoZFZ4HbaxhlSSNWVyjFGUgqQWU/2tMit1Ffnp/wAFI/8Ag2q/4J1/8FGPF178&#10;XL/R9Y+HHxAvvNlvvFXgWWKOPU7hlwsl7aTI8U21vmLR+TK/RpSMYAPn61/4PW/+CbMmnRyX/wCz&#10;b8cI7poVM0MOjaO8ayY5UOdTUsoPAYqCRztHSvxH/wCCxf8AwVn+Kf8AwV0/aZh+M3jHwwnhrw34&#10;f09tN8E+EYbw3A061L73eSTaoknlbDO4UDCooGEWv1Yb/gxv8KKu4/8ABSjUf/DTx/8Ayzr6n/YA&#10;/wCDTz/gnP8Asc+MdJ+LPxT1XxB8YvFuk7ZbVvFiw2+jW90kgdLmLT4RkuAANtxNcJ/EFDAEAFb/&#10;AINKv2FfiX+yN/wT01P4o/F/QdS0XWvi14gTWrTQ9Sj8t4NMih8q1mZCoeNpQ0km1s5QxsMbsV+S&#10;/wDwd4/CHxn4B/4LAax8Q9f05o9L8deCtG1HQboL8kscFsLGVc9N6y2zZXqFdCRhlJ/q2hhit4lh&#10;gjVEUYVVGAo9B7V82/8ABSv/AIJV/si/8FVPhZZ/DL9qLwtffaNFklm8M+KtBult9U0WSQIJTBIy&#10;OhVwiB45EdG2KSu5FYAH5Sf8EC/+Djn/AIJ4/sif8E4vCv7JP7W3inWfB/iDwDeahbWdxb+HbzUo&#10;NWtbm9nvVmVraJ/KZWuHjZHA+4rAncQvw9/wce/8FiPCf/BWj4y+GLT9nvwhqEPwp+FK3VppHiLU&#10;LOWGfWNQ1Dy2lmkQnbDHssVWCNgJcJO7H5/Li+7/AAz/AMGPnwrtfEtjeeMP+Ch/iC+0WO+jbUrD&#10;TfhzBaXVxbBx5kcVw97MkMhXIWRopFUkEowG0/bvxj/4Nsv+CbHxT/Yv8MfsLeHtK8WeBvCXhvxY&#10;viSTUvB+qWy6rrOp/ZZbZp765vLa488lJW4CqF2qqbEUJQB8kf8ABkV/yaf8bP8Asodj/wCkAr48&#10;/wCD1P8A5Sm+Af8AsgOl/wDp81yv3U/4JYf8EkP2cv8AgkX8PPFPw3/Zy8b+NtcsfFutRanqM3jb&#10;UbO4ljmji8oLEbW1t1C7eoYMc9x0rzb/AIKff8G9P7Gv/BWf4+6T+0Z+0V8UPidoet6L4Pt/Dlra&#10;+C9Y063tXtYbq7uldlubCdzIXvJASHC7Qg2ggkgHlH/Bn5/yh4s/+yla5/7Qr9Sq8D/4Juf8E6/g&#10;t/wS8/Zrj/Zb+AnirxRrGgRa5daqt54vvLae88642b13W8ECbBsGBsz1yTXvlAH4w/8AB5J+wm3x&#10;d/Y+8LftxeC9FabWvhXq66d4maMJltCvn2CRs/M3k3nkAKvRbuZ24XI/m8v/ABd8QPHWmeH/AAFq&#10;Gu6pqlpocMlj4Z0dpXlSzWe4ed4oI+dvmTzO5CjLM/ev7rf2hfgL8N/2nfgd4s/Z6+LelzXfhnxl&#10;oVzpOt29vcNDI1vNGUYo68o4ByGHQgV+dP7MX/BpP/wTS/Zc/aE8H/tGeHPiT8XfEWqeCdet9Z0n&#10;R/FHiDTJbCW7gbzIHlW306GRgkoSQKJFBZFDbl3KQD7C/wCCUv7Gdl+wJ+wH8Nf2YTYxw6tonh2G&#10;bxSY2jbzNWnHnXh3xgK4WV2RXH3kRSSetfG//B4d/wAogG/7Klon/ou6r9TISCSRXgP/AAUq/wCC&#10;dHwU/wCCo37N/wDwy98ffFfijRtB/t+11f7Z4Qvba3vPOgEgRd1zbzpsPmNkbM8DBHcA/AP/AIMq&#10;f+Upvj7/ALN/1X/0+aHX9PUsEciMki7lZSGXsa+D/wDgl5/wb3fsa/8ABJn4+6v+0Z+zv8T/AIna&#10;1rmteD7jw5dWfjTWNOuLVbWa6tLlnRbaxt3EgeziAJcrtZsqSQR95k/LnHagD+ND/gtR+yb4n/4J&#10;p/8ABVXxx4O+G815oFj/AG6vifwBf6fMYntrS6YzxeU6KgXypC8YC8L5e3JINex/8GsH7Fb/ALXv&#10;/BVHRPi14xsheeH/AIQwt4t1H7RCJFn1MNs09Sd6lGW5YXIcBvmtApHz5H76f8FUP+CEP7GX/BXP&#10;xn4T+I37Q3iPxt4e1rwhpdxp1rqXgXULK2lvrWWRZViuTdWlxvWJxI0ewJg3Eud2Rt6v/glj/wAE&#10;fv2Vv+CSPgnxP4M/Zu1jxZq8ni3UobzWNY8aajbXN23lIUjhU29vBGsa7mONmSWJJOFAAPpbxbZ6&#10;9f8AhPUrDwrqaWWqT6fPHp17LHvWC4KERyFf4grYJHfFfwz/AA68SQfs6fti6H4u+Mfw5/tiPwJ8&#10;S7a88VeEdTQw/blstQV7mxlBUmPf5bxMCpK5PBxiv7rvKT0r80f+Csv/AAbH/sj/APBTT4pyftDe&#10;FviFqfwq+IV/JGPEesaPpMd/Y60iqV8ye0Z4iLnAjAmSVQVUh0kJVlAOi+Ln/Bzd/wAEkvhp+zP/&#10;AML58F/H+z8ValPpfm6L8PNJjdNXluDGTHbTRFD9kG4bWkcbUHI3cA/yg/Fj4weJvjl8evE3x88f&#10;SRHWPGHjC88Qa00KbUN1d3T3MxUdhvkbA9K/ol/ZY/4Muf2RvhR8U7Xxx+0x+054j+KWh2O2SHwn&#10;aeH00O3upgw4upUuZ5ZIcZzHE0LE4y5GVb3P9r//AINTP+CYf7YHxqm+NV7qPxB+H80+k2GnN4e+&#10;G+qabZaWkdpbpbQskFxYTmIiGKKPajKmIwdoJYsAfdnwQ1GHV/2TfCOqWpzDcfDvT5Ym9VawQg/r&#10;X8a3/BJH/lKr+zv/ANlu8Nf+nOCv7MP2ffgFof7O/wCzx4Z/Zx0Txr4h1/TfC/h+LR7PWfE15Hca&#10;jcwRp5atNJHGiO4XAyEUcdK/PD9nb/g0h/4JzfszfH/wX+0h4E+N/wAarvW/Aviqx17SbXV/EOkS&#10;Wk1zazpPGkqx6WjtGWQAhXUkZAYHmgD9UAcjgUUA5FFAH5e/8Hev/KHPVv8AsoWhf+jJK/ns/wCC&#10;O3/BSHxX/wAErf22NF/am0vQLjVvD8lnLoXjjR7cKHv9JuWR3jRm4WVZIIZ05AZrcAnaWr+hP/g7&#10;2/5Q56v/ANlC0L/0ZJX5Z/8ABpz+yt8CP20fih+0F+zt+0h4CtfEXhXxB8LbWK8s7jKvE41CMpPD&#10;IPmhmRsMkikMrAYoA/Tr45f8Hdv/AASl8F/BXWPGHwT8W+JPGfjKPS3bQfCDeEr2xFxeFD5cc9xN&#10;GsUUQfHmOrOwXcUWQ4B/n1/4J+/s6fGT/gqj/wAFM/Dfga7hbWNY8ceOJPEPjrUpLTMMdqbk3eoX&#10;UyrtCocuMDGWkVV5ZQf2D8b/APBj/wDB7UPF2oX3w7/4KDeI9J0OW5ZtL0zWPh/Bf3VtF2SS4jvL&#10;dZmH94Qxg/3RX6d/8Eyv+CRv7G//AASo+HN94N/Zn8KXs2ra0ynxH4z8RXCXGrarsJKJJIiIiRJk&#10;7Yo0RASWILEsQDy3/g5E0yw0T/ghX8btG0u2WG2tNC0WG3iXoka61pyqo+gAr8Sf+DO3/lLtNx/z&#10;SjWv/R9nX9Jn7cn7Hvw1/b8/ZZ8W/sg/GDXdc0zw34yt7eHVL7w3cQw30SwXUN0pieaKWNSXgQHd&#10;G3yk4wcEfLH/AATV/wCDcr9if/glt+0g37TnwB+KnxS1jXX8P3Wjmz8Ya1ptxaeRO0TO223sIH3g&#10;xLg78dcg8YAPmT/g8W/YC8c/H39mPwf+2V8NNHuNSuPhPNdW/iezt9zNHpN2Yy1yI1U5Ecsab2LD&#10;ajZxgEj89f8Ag3I/4L6eEv8Aglrda9+zj+0/o+pXvwr8Waqup2+saTB59z4d1DYscknk/emt5ESP&#10;eqEsjRhkVi7g/wBUGpadp+padNpmp2EV1bXUTRXFvPGHSVGGGRlPBBBwQeCDX5Sft1/8Gif/AATw&#10;/ah8RXPxC/Z48S638EtcvHjNxY+HLOK+0FsMTJINPlKPC7AhQIZ44l2g+USSSAeTf8FY/wDg7Q/Z&#10;Cvv2UvEnwn/4J269rnifx54y0mfSYfEt3od1plr4bgmRo5bsGdY5ZblUY+SEXYrkSO2E8uT8wP8A&#10;g3L/AOCbPxF/bx/4KEeEvGh8LXX/AAr34Za1b6/4w15oytukkDiW2tFfK5mklVMKu4hQzEbQTX6X&#10;/Cj/AIMiv2eNB8ZQ6p8bv26vGHiTQY42M2k+G/CNro9zI/G0/aZZ7tQn95RFkg8MvWv2E/ZV/ZH/&#10;AGdf2KfgzpvwD/Zh+F9j4T8K6XuNvp9m0kjySMctLLLKzSTSMeS8jMx9cAUAfE3/AAdeeFG8S/8A&#10;BEv4j6uspUeH/EHh2/YKfvBtWtrXB/8AAnPbpX4Xf8G2f/BSv9nr/gmJ+3LrvxV/acvNQsfCvijw&#10;BdaDPq2n2Ml01jKbq2ukdoolZ3VjbbPlHBcHoDX9Ynx0+B/wx/aO+Dfib4C/GTwxHrPhbxdos+l6&#10;7pszsvn28qFWAdSGjcZyrqQyMFZSCAR+Kfjv/gyB+DmpeL9Q1D4bf8FAfEmj6FNcs2l6XrHgCDUL&#10;m2i7JJcR3kCzEf3hEmfTvQB+v/7Dn7Z/wj/4KA/s06D+1X8DItTj8M+I5r6PT49Zt0huh9mvJrVm&#10;eNHcIHMJkUE7tjoWCsSo9br5z/4Jbf8ABOrwD/wS4/ZK0v8AZS+HnxG17xVbWd7LqF/rOvrCjTXs&#10;yx+eYYolAggLoWSJmkdA5DSyH5q+j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CQO&#10;tABRSbl9aUHIyKACiiigAooooAKKKKACiiigAooooAKKKKACiiigAooooAKKKKACiiigAooooAKK&#10;KKACiiigAooooAKKKKACjA9KKKACjAHQUUUAFBAPUUUUAG0f3aQIgGAg/KlooATap6qPypQAOgoo&#10;oAKKKKADrwRRtHXbRRQAAAdBQVB5K0UUAG1f7tHtiiigAwBwBRgDkCiigAowM5xRRQAbR/do2r/d&#10;oooATav90flS7VxjbRRQAdOgoJwM0UUAfAn/AAci/shftHftwf8ABM3UfgT+y18M5/FviyfxlpN7&#10;HpEF/bWzNBC7mR99zJGnygjjdk54Br42/wCDVf8A4JS/t/f8E/P2lvih45/bC/Z1vPBek694Ft7H&#10;SLu61zT7oXFwt4khQLa3ErKQgJywA96/cSigBNq/3RSgY6CiigA2jrtowPSiigAIz1FGB6UUUAG1&#10;f7tFFFABRtX+7RRQAAAd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TZFJ5Az7U6i&#10;gD88/G//AAck/sOeBf8AgolD/wAEzdY+FPxXl8eXHxJ0/wAELq1voemHSP7QvLmG3il806iJvIDz&#10;oWbyd4UHCMQAf0MUELg1/J/+0d/ytuaf/wBnheFf/Txp9f1g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yf/tHf8rbmn/9nheF&#10;f/Txp9f1gV/J/wDtHf8AK25p/wD2eF4V/wDTxp9f1g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THkKmgB9FfmD/wAFJP8Ag6T/AGPv2E/jpffszfC/4aa58YvGmg3HkeKofC99HBYaVPtJ&#10;a2+0lJPOuI/lEiRoVjYlGcSJJGnF/sY/8Hdn7JH7Qfxw034I/tF/AXxN8HZNeuIrbRfEGs6il7YG&#10;dywVbhhFE9uhYKok2uu5/mKKC1AH65UVFb3KXCrLFKrxyLuR1OQwxkEH0qWgAoorwb/goz/wUJ+B&#10;n/BNH9mLWv2mPjrqX+jWIEGiaHbyAXWt3758q0gBB+ZiMs2CI0DO2AtAHvNFeD/8E0/23tO/4KNf&#10;sTeCf2zNH+H8/ha28aLqDR6DdX63Ulr9l1G5sjmVUQNuNuX+6MB8ds17xQAUUUUAFFfJv/BYv/gq&#10;bof/AASL/Zh0f9pbxB8ILvxtBq3ji18OLpNnqy2TRtNaXlx529o3BAFoV24535zxg+S/8EYf+Dgf&#10;4W/8FgviL40+FOj/AAM1LwFrnhTRrfVba1vdZW/XULVpTFM4dIYxGY3aAbTksJSR9w0AfoZRRXlv&#10;7bP7Vngf9h/9lLx3+1d8RIJLjS/BPh+bUGsYiwe9nGEgtlZUcoZZmji3lSqb9zfKCaAPUqK/NH/g&#10;jh/wca+EP+Cu/wC05rv7Nvh79lvUvBM2h+A7rxK2rXvieO9WVYb2ytfICLBGQSbwNuzx5ZGOcj9L&#10;UJK5NAC0UUUAFFFFABRRRQAUUUUAFFFFABRRRQAUUUUAFFFFABRRTJDg5oAfRX43/wDBd3/g508T&#10;f8E9PjzpP7M37Dvh/wAA+NvE2nW8k/xEv/FVvdXlnpcjECCyjFndwH7QAGeTcxCAxrgszbP1C/Yp&#10;+M/in9o/9jT4S/tD+N7DT7XWvHnwx0HxFrFrpULx2sN1e6dBcypCsju6xh5WChnZgoALMeSAenUV&#10;8d/8Fg/+CxPwN/4JB/BTS/iF8RfC954p8T+Jria28IeDdPvFtn1F41VpZJJmV/IhTcgaTY5BkUBW&#10;Jr8YPDf/AAew/wDBQO18f2+o+Lf2Wvg7e+F1vt11o+m2+q2t/JbZ/wBWt497LGkmMfvDbMuednag&#10;D+mOivnf/gmZ/wAFK/2ev+CpH7N9r+0L8BdRkgaOf7H4m8M30qm90O+ChjbzAdQQdySD5ZF5HIYD&#10;x/8A4LT/APBcn4If8EffBGj2es+Dbrxp8RPFkEsvhfwfaXgto1gT5Wu7qcq3lQh/lAVWd2yFACu6&#10;gH3RRX80Pw8/4PY/299M8d2+ofFf9lL4Ra14ZWRzeaT4eXVNMvpFwdgS7mu7qNCDgkm3bcAQAucj&#10;98v2Bv27/gJ/wUY/Zy0f9pn9nnW5LjSdS3RXmn3m1bvS7pceZa3CKxCyLkdCQQQwJBBoA9sooooA&#10;/k//AGjv+VtzT/8As8Lwr/6eNPr+sCv5P/2jv+VtzT/+zwvCv/p40+v6w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zQ3SqOuXsu&#10;m6PdapEgZ7e2klVW6EqpOP0oAvUV/P8Aj/g7q/a+HT9mD4bn/tvqH/x6l/4i6v2v/wDo174bf9/t&#10;Q/8Aj9Z+2pnof2XjO34n7/0V+AA/4O6v2v8AGf8AhmH4bf8Af/UP/j1fnl/wUm/4Kh/tiftz/td6&#10;b+0ojX3hP7Bo+n2X9h+EdcvYbCT7PNJJvZDLnc2/DHuAKI1qcupNTL8VTjdxP7DKK/n8s/8Ag7l/&#10;a/treOH/AIZi+G/yoF+a41DnAH/Tapf+Iur9r/8A6Ne+G3/f7UP/AI/S9tT7lf2XjLXt+J+/1Ffg&#10;B/xF1ftf/wDRr3w2/wC/2of/AB+v1W/4JAft5eP/APgoz+x9F+0b8R/Bmj6DqUniW+002GhtKYNk&#10;Hl7W/eszZO855xVRqRk7IyrYHEYePNNaep9U5opqjPNOqzkCvnv/AIKqftL6v+x9/wAE8vi9+0Z4&#10;a1K1tNY8N+CbuXQ57vdsF86eVbj5SDuMroBz1Ir6Er88/wDg6hdo/wDghx8YGRipN74bHy+h1/T8&#10;igD5s/4M9v2JvDWi/smeJP8AgoR8SvBcd344+InjG+tvDviLUEimlGk2xEUssLYLRNLe/bEkzgsL&#10;deMHn3P/AIOgP2APgz+1N/wTY8afH/V/C2m2/j74S6O2t+HfFJhK3C2kbq11ZMyYMkcke/ajZVZN&#10;rjHOes/4Ncf+UFXwN/7mb/1J9Wr6A/4Kr6bp+sf8E2fjjpupRLJBN8M9WEitjB/0Zz/MUAeDf8G0&#10;37Y2t/tmf8ElfAOv+M9Tur7xJ4DmufBfiC+uo8G5ex2G1cMWZpSbGaz3yNhml80kdz981+PX/Bln&#10;qN9N/wAE1vHWlyx4t7f4wXkkLY6s+nWAYfgEX86/YWgDwX/gpn+2jqX/AAT4/Yl8bftcaP8ACubx&#10;teeFV06Oz8Lwag1q+oTXmo2thGokEUpGGug+AhLbdowWyP5w/wDgqH+z9/wV3/bn/ZX8Sf8ABYH/&#10;AIKOXa+CvC+gyafYfD/4c3FrLA7RXd5FDvt7Nm/0WHbIZDPMTNMUQbWQiRf6rtS0nS9atvsesabb&#10;3UImjlENxCrr5kbrIj4II3K6qwPUMoIwQK/OP/g7GA/4co/EDj/mZPDv/p0goA6j/g2C/wCUF3wM&#10;PpD4ix/4UmqV7F/wVD/4Ko/s/f8ABJf4LaD8dv2jPCHjLWtI8QeKI9BsrbwVp9pcXCXLW09wHdbm&#10;6t1Eey3cEhiclflwSR4//wAGv/8Aygw+Bf8A1x8Rf+pJqlfM3/B6+P8AjXP8Msj/AJrZa/8Apo1O&#10;gD3X9pX/AIOj/wDgl3+zJ4E8D+KPEOq+NvEWseOPCeleIo/BfhPRrW51TRbPULKO8g+3GS6jtYZR&#10;HKgaJZ3cMeAy/PXZf8E4f+DiD/gnV/wU1+IT/B34P+IfFHhPxm5kbTfCvxC0mCzutTiRVZpLd7ee&#10;4gk+8f3fmiX5Hby9o3Hmf+CCP/BLj9kv4Cf8E2vhT8Tr34ReG/E3jT4k/D/SvEvibxXrWhJcXFwL&#10;63S7gtf3xk2R28U0cChCqt5RfapcivzV/wCDlb9mr4Uf8Eyv+Cpv7O/7fXwA8I2fh208VasNU13w&#10;74dhNss+oaPf2klzcKFYIn2i3vYImRAikwsxyZGNAH2J/wAHo3/KKjwY3r8d9Jz/AOCjWa/OX/gn&#10;npf/AA6v/wCCi/7FX7U9sslh4D/aI+F+m2WsXP2b9wmoT/8AEvu4h8/zETfYLp5GwF+2nAwtfox/&#10;wegsW/4JReCWI6/HbST/AOUfWa+Zf+Chf7JjfHT/AINT/wBnX4+aDYlta+EPh/TNVW5jjQSJYXGb&#10;a4XefmVdzQPheS0aZ6UAf0Hbnzgsa/JT/g6a8e+N/jdofwH/AOCUnwd1aSHxR8eviNbrfeXbNKlt&#10;ptvIiGeby28wRrLMspAUho7eU5+Svuf/AIJVften9ur/AIJ6fCn9pvUdViu9a8QeE7ZfFkkcaRga&#10;xAvkXx8tCRGrXEcjqnGEdOBkV+dv7EV5L/wVA/4OX/jF+2JNJ/aXgX9m/wAOx+EfBMzwxywxXP72&#10;ANHIhHLznVLhGO47H2HGAAAfN/8AwbJfDLwh8FP+DiX9p/4M/D6we10Dwl4T8a6LolrJM0jQ2dr4&#10;t0qCFCzcsRHGo3Hk4ya/osAxwK/nz/4N6v8AlZ5/bE4/5c/iF/6mmm1/QZQAUUUUAFFFFABRRRQA&#10;UUUUAFFFFABRRRQAUUUUAFFFFABX5B/8HMn7Zf8AwU98CfEb4cfsLf8ABN2PXP7Q+J3hy+uddbwV&#10;oTXGtyQrL9nZI7gBvsUGJFZp0EboQp85FyD+vlMkj8xskUAfxTf8FMv+CYX7QH/BMvV/AOgftPa/&#10;Zz+MPiB4bm1+/wBMs7g3B01PtBiWKWYnEsxKuzbcqMgZJzX9cH/BKnn/AIJefs3D/qgfg/8A9Mlp&#10;X4V/8HtoI/bS+Duf+iXz/wDpynr91P8AglScf8Eu/wBm4n/ogfg//wBMlpQB/Nv/AMHbnx68T/Fn&#10;/gsT4k+G+rMi6b8M/CWi6DoscMjbXWa0TU5ZWUnAkMt+8ZIAysMec4r90v2+v+CY3wH07/giD4y/&#10;Yw8GfC3R72PwX8JPL8M3RsY7ac6np1uJob9nhVP3zzxGWQjAkMkgcMrsD/Ov/wAHImh6v4f/AOC1&#10;nx1staupJpptcsLmNpM5EM2l2ksS89hG6qO2AMV/Wx+1bqNjpn7LnxGv9QlVYYfAurNIzdAPscvr&#10;QB/O7/wZd/tC6n4L/bi8f/s6Taldf2f428D/AG+OyVh5P2qxmUiVhjO4RTSKOejmvB/+Dgjxnqf7&#10;VH/BfLxV8LvFd40Gn6f4o0PwdZvayEmK1KW6s4DZAfdO5PGMiun/AODQIMf+CwtmQv8AzTbXM/8A&#10;kCvIv+CjWg6z4a/4OFPGmla9dyTXH/DQVjP5kud3ly3lvLGOT0COoHsKAP32/wCC9v7A3wZ1b/gh&#10;/wDED4e+AfhHocM/wq8H2ereE5LKxjs/7Pj0wxGZ08kKMCzW4Hl42nI4yFI/Pz/gyN/aUvbL4p/G&#10;r9j/AFPUbqW31LQLHxjotqzDyLV7acWV64GM75Rd2A69Lf61+yn/AAV01Kx07/glb+0pcX8irG/w&#10;I8WRKWx999HukQc9yzAV+Bn/AAZWgj/gqT4/badv/CgNUGf+43odAH9PoZScA0pIHBNflX/wdMJ/&#10;wUef4B/Csf8ABOGH42NrX/CX3n/CSf8ACk01drr7L9lGz7T/AGYN/l7+m/5d3TmvxT+z/wDB0YR8&#10;9l+3t+Nv41/woA7/APaOI/4i29PP/V4XhX/08afX9YO4etfxCeAE/ahH7YdwPivH48/4Xl/wlVn9&#10;lXxEt7/wlX/CQeen2cKJv9L+3eb5Xlgfvd+zbztr7q8j/g4p7Wf7aH/gP4s/wrOVTllax6FDA+2p&#10;qfOkf1I7h60bh61/Ld5H/BxT/wA+X7aH/gN4s/wpPI/4OKf+fL9tD/wG8Wf4VPtpfys1/sv/AKeL&#10;7z+pLcPWjcPWv5bvI/4OKf8Any/bQ/8AAbxZ/hR5H/BxV/z5ftof+A3iz/Cj20v5WH9l/wDTxfef&#10;1I7h60bh61/Ld5H/AAcVf8+X7aH/AIDeLP8ACjyP+Din/ny/bQ/8BvFn+FHtpfysP7L/AOni+8/q&#10;R3D1o3D1r+W3yP8Ag4p/58v20P8AwG8Wf4UeR/wcU/8APl+2h/4DeLP8KPbS/lYf2X/08X3n9SW4&#10;etG4etfy3eR/wcVf8+X7aH/gN4s/wo8j/g4q/wCfL9tD/wABvFn+FHtpfysP7L/6eL7z+pHcPWjc&#10;PWv5bvI/4OKf+fL9tD/wG8Wf4Unkf8HFP/Pl+2h/4DeLP8KPbS/lYf2X/wBPF95/UluHrRuHrX8t&#10;vkf8HFP/AD5ftof+A3iz/Cl8j/g4p/58v20P/AbxZ/hR7aX8rD+y/wDp4vvP6kdw9aNw9a/lu8j/&#10;AIOKv+fL9tD/AMBvFn+FHkf8HFP/AD5ftof+A3iz/Cj20v5WH9l/9PF95/UjuHrSFlHU1/Lf5H/B&#10;xT/z5ftof+A3iz/CjyP+Dir/AJ8v20P/AAG8Wf4Ue2f8rD+y/wDp5H7z+nzxv428LfDfwXrHxD8b&#10;awmn6LoOl3Go6vfSIzLbWsEbSyyEKCxCorNgAk44Brwb9k3/AIK4f8E6P25/iXcfB79lD9qDSfGX&#10;iW00eXVbjSrHTb6F0s45Io3l3TwIuA80S4zn5+nXH89PjTwv/wAHBvjDwfqvhLxPon7Yl1puqabP&#10;aaha6hYeKpIJoJIykiSIy7WQqSGU5BBIPFeH/ss/sGf8FZf2aPiHcePvgH8C/wBoDw/rVxpMljNf&#10;eDfBWu2N01u8kbtG0lvGrGMtGhKk4JVT2FNVVbY5qmFp0q0abqRvLzS+5N6/I/sTDqehpdw9a/lt&#10;EH/BxT1W0/bR/wDAfxZ/hS+R/wAHFP8Az5ftof8AgN4s/wAKXtvJnV/Zf/TyP3n9SO4etG4etfy3&#10;eR/wcU/8+X7aH/gN4s/wpPI/4OKf+fL9tD/wG8Wf4Ue2l/Kxf2X/ANPF95/UluHrRuHrX8tvkf8A&#10;BxT/AM+X7aH/AIDeLP8ACl8j/g4q/wCfL9tD/wABvFn+FHtpfysP7L/6eL7z+pHcPWjcPWv5bvI/&#10;4OKv+fL9tD/wG8Wf4UeR/wAHFP8Az5ftof8AgN4s/wAKPbS/lYf2X/08X3n9SO4etG4etfy2+R/w&#10;cU/8+X7aH/gN4s/wo8j/AIOKf+fL9tD/AMBvFn+FHtpfysP7L/6eL7z+pLcPWjcPWv5bvI/4OKf+&#10;fL9tD/wG8Wf4UeR/wcVf8+X7aH/gN4s/wo9tL+Vh/Zf/AE8X3n9SO4etG4etfy3eR/wcU/8APl+2&#10;h/4DeLP8KPI/4OKf+fL9tD/wG8Wf4Ue2l/Kw/sv/AKeL7z+pHcPWjcPWv5bvI/4OKf8Any/bQ/8A&#10;AbxZ/hSeR/wcU/8APl+2h/4DeLP8KPbS/lYf2X/08X3n9SW4etG4etfy3eR/wcU/8+X7aH/gN4s/&#10;wo8j/g4q/wCfL9tD/wABvFn+FHtpfysP7L/6eL7z+pHcPWvOf2o/2tf2df2LPhVL8bv2oPifZ+Ef&#10;CsN7DaS6xeW08qLNKcRpthR3ySP7uPWv5tPI/wCDir/ny/bQ/wDAbxZ/hXC/tEfs6/8ABdr9pv4b&#10;zfC34v8Awy/av8TaLNdRXEml+KPDvia/tWkjOVYxTIylgehxkdqFWd9UyZZa4xupo/qD/ZZ/a6/Z&#10;y/bX+Fa/G39lz4o2ni7wrJqE1iusWdrPChuItvmR7Z40bI3D+HHPFekbh61/Jj+zn+zh/wAF1/2Y&#10;fhyvwu+Dvwx/au8M6Ot7LdLpfhfw54m0+1EsmNz+VCiruOBlsZOBmu9MH/BxT/z5ftof+A/iz/Ch&#10;1tbJMI5bKUU3NLyuf1I7h60bh61/Ld5H/BxV/wA+X7aH/gN4s/wo8j/g4q/58v20P/AbxZ/hR7aX&#10;8rK/sv8A6eL7z+pHcPWjcPWv5bvI/wCDin/ny/bQ/wDAbxZ/hSeR/wAHFP8Az5ftof8AgN4s/wAK&#10;PbS/lYf2X/08X3n9SW4etG4etfy2+R/wcU/8+X7aH/gN4s/wpfI/4OKf+fL9tD/wG8Wf4Ue2l/Kw&#10;/sv/AKeL7z+pHcPWjcPWv5bvI/4OKv8Any/bQ/8AAbxZ/hR5H/BxT/z5ftof+A3iz/Cj20v5WH9l&#10;/wDTxfef1I7h60bh61/Ld5H/AAcU/wDPl+2h/wCA3iz/AAo8j/g4p/58v20P/AbxZ/hR7aX8rD+y&#10;/wDp4vvP6kdw9aNw9a/lt8j/AIOKf+fL9tD/AMBvFn+FL5H/AAcU/wDPl+2h/wCA3iz/AAo9tL+V&#10;h/Zf/Txfef1I7h60bh61/Ld5H/BxV/z5ftof+A3iz/CjyP8Ag4q/58v20P8AwG8Wf4Ue2l/Kw/sv&#10;/p4vvP6kdw9aNw9a/lu8j/g4p/58v20P/AbxZ/hSeR/wcU/8+X7aH/gN4s/wo9tL+Vh/Zf8A08X3&#10;n9SW4etIWUDJNfy3eR/wcU/8+X7aH/gN4s/woMH/AAcUng2X7aH/AID+LP8ACl7aX8rD+y/+nkfv&#10;P6CP2tv+CtH/AATu/YS+JFl8Iv2s/wBpzSfBniPUdEj1iy0u+029meWxkmmhSYNBA64MlvMuCc/I&#10;eMEE+5fD7x94Q+KngLRPif8AD/W49S0HxJpFtqmi6jEjKt1aXESywygOAwDI6tggEZ5ANfyJftNf&#10;8E8f+CxX7WHjyz+Inxr/AGcv2jfFWq2Wkx6db6j4s8B+INSuY7dJZZViWWeJmEYeZ2CA4Bdj1Jr2&#10;DwT4M/4OD/APgzSPAvhrw5+2Lp+m6LpdvYafY6fpviqG3toIY1jjjjjVQqIqqFVQAAAAOlU6mmiZ&#10;lDL5Sm1zJW69z+qXcPWjcPWv5bfI/wCDin/ny/bQ/wDAbxZ/hR5H/BxT/wA+X7aH/gN4s/wpe2l/&#10;KzX+y/8Ap4vvP6ktw9aNw9a/lu8j/g4p/wCfL9tD/wABvFn+FHkf8HFX/Pl+2h/4DeLP8KPbS/lY&#10;f2X/ANPF95/UjuHrRuHrX8t3kf8ABxT/AM+X7aH/AIDeLP8ACjyP+Din/ny/bQ/8BvFn+FHtpfys&#10;P7L/AOni+8/qR3D1o3D1r+W7yP8Ag4p/58v20P8AwG8Wf4Unkf8ABxT/AM+X7aH/AIDeLP8ACj20&#10;v5WH9l/9PF95/UluHrRuHrX8t3kf8HFP/Pl+2h/4DeLP8KPI/wCDir/ny/bQ/wDAbxZ/hR7aX8rD&#10;+y/+ni+8/qR3D1o3D1r+W7yP+Dir/ny/bQ/8BvFn+FHkf8HFP/Pl+2h/4DeLP8KPbS/lYf2X/wBP&#10;F95/UjuHrRuHrX8tvkf8HFP/AD5ftof+A3iz/CjyP+Din/ny/bQ/8BvFn+FHtpfysP7L/wCni+8/&#10;qS3D1o3D1r+W7yP+Dir/AJ8v20P/AAG8Wf4UeR/wcVf8+X7aH/gN4s/wo9tL+Vh/Zf8A08X3n9SO&#10;4etG4etfy3eR/wAHFP8Az5ftof8AgN4s/wAKPI/4OKe9l+2h/wCA/iz/AApe2l/Kw/sv/p4vvP6k&#10;dw9a+c/BX/BWr/gnb8Rf2q5v2IfBf7Tuk3/xUt9d1DRpvB8em3qzrfWSzNdQ+Y0AizGIJiTv2nYc&#10;E5Gf5+jb/wDBxV1+w/tof+A/iz/CvDPCX/BPH/gsR4M/aRm/al8P/s4ftHWXjObWL3UpPFFn4B8Q&#10;Rao1zdCUTTG7WISmRxM+992XDtkncaca11sZzy6UbWmn8z+wPcvrS7h61/LcLf8A4OKR/wAuP7aP&#10;/gP4s/wo8j/g4p/58v20P/AbxZ/hS9t5M0/sv/p5H7z+pHcPWjcPWv5bvI/4OKf+fL9tD/wG8Wf4&#10;UeR/wcU/8+X7aH/gN4s/wp+2l/Kw/sv/AKeL7z+pHcPWjcPWv5bfI/4OKf8Any/bQ/8AAbxZ/hS+&#10;R/wcU/8APl+2h/4DeLP8KPbS/lYf2X/08X3n9SO4etG4etfy3eR/wcVf8+X7aH/gN4s/wo8j/g4q&#10;/wCfL9tD/wABvFn+FHtpfysP7L/6eL7z+pHcPWjcPWv5bvI/4OKf+fL9tD/wG8Wf4Unkf8HFP/Pl&#10;+2h/4DeLP8KPbS/lYf2X/wBPF95/UluHrRuHrX8tvkf8HFP/AD5ftof+A3iz/Cl8j/g4q/58v20P&#10;/AbxZ/hR7aX8rD+y/wDp4vvP6kdw9aNw9a/lu8j/AIOKv+fL9tD/AMBvFn+FHkf8HFP/AD5ftof+&#10;A3iz/Cj20v5WH9l/9PF95/UjuHrRuHrX8tvkf8HFP/Pl+2h/4DeLP8KPI/4OKf8Any/bQ/8AAbxZ&#10;/hR7aX8rD+y/+ni+8/qS3D1o3D1r+W7yP+Din/ny/bQ/8BvFn+FHkf8ABxV/z5ftof8AgN4s/wAK&#10;PbS/lYf2X/08X3n9SO4etcr8bPjZ8Lv2c/hTrnxv+NPi6HQfCvhqxa81zWLiKSRLSAEAuVjVnIyR&#10;91Sa/mY8j/g4p/58v20P/AbxZ/hXOfFv4V/8F+fjN8N9Y+FvxA8G/teazouuWZttR0vWtI8UXVrc&#10;xkg7JIpFKyLkDggihVn1TFLLXGN+dfef0d/se/8ABTr9hH9vzW9a8Ofsg/tEab42vvDtrDc61b2G&#10;n3kJtYpWZY2JuIYwcsrDgk8V7yrBhlTX5F/8Gt//AASC+NX7AvgTxD+098Z9durHUPij4fgtJPAe&#10;s+F7nTdS0JrS+uQDcCchj5i7XUbF+V1PIINfrmg2jFbHmSXK7C0UUUCCiiigAooooAKKKKACiiig&#10;AooooAD0qGe3S4haCaFXSRSro4yGBHIPqKmooA8LT/gmF/wTfA5/YD+C/wCPwx0r/wCMUf8ADsP/&#10;AIJv/wDRgXwX/wDDY6X/APGK90oqeWPY09rU/mf3nhQ/4Jif8E4QP+TAvgv/AOGx0r/5HpD/AMEx&#10;P+CcGP8AkwL4Mf8AhsdL/wDjFe7UUcsewe1qfzM8KH/BMT/gnAOP+GAvgx/4bHSv/jFL/wAOw/8A&#10;gm//ANGBfBf/AMNjpf8A8Yr3Sijlj2F7Sp/M/vPC/wDh2J/wTf8A+jAvgv8A+Gx0v/4xXpXwq+C3&#10;wj+BHhVfAXwT+Fvh/wAIaGtw9wuj+GNGgsLUSvje/lQKq7mwMnGTgZrqqKajFbClKUtJO43B3cU6&#10;iimSFfG//Bf74E3/AO0X/wAEg/jh8O9JtLq4vIPCq6zZ2tnC0ks82n3MV8kaqvJ3G3A+h6Gvsiqe&#10;u6HpfiTSLzQNd06G8sb61kt7y1uIw0c0TqVdGB4KlSQQeoJoA/NP/g0n+OHhT4n/APBGzwn8ONEc&#10;rqHw28Va5omtQuy7jJPqEupxyBQc7DHfooYgZaKQD7pr3j/gvJ8VtJ+Df/BIn47+LNU10aa1z4Hn&#10;0zT7gx7t13dstvDH0PLySKvPAzzX513X/BIf/gsh/wAEY/2u/E3xk/4IuR6T8Sfhb44u0k1T4da7&#10;q1pavbRh2cRTR3M0ETmIF44riF/MCykNHgEnP+NP/BPP/g4F/wCC5Pxc8NeCP+CkHg3Q/gf8E/Du&#10;qJqM2g6XrlncNdSYdC6Q2txO81yELIrzmNI1lYqGJYEA+mv+DQT4P+J/hl/wSDs/GPiOGFIfH3xF&#10;1rXtG2Md/wBkTyNO+cEcEzWE5HqhU96/UnevrXL/AAa+EXgf4BfCPwz8Efhno40/w54Q0C00bQ7E&#10;SM/kWltCsUSbmJZiEUckknuSea+B/wDgmLo//BeCw/4KU/Fy9/4KFT6g3wBk0/Xf+FYrcX3h6SMT&#10;HWLY6ftSwY3a/wCgfaMecAAOH+fbQB+kIOelfm3/AMHY/wDyhR+IH/YyeHf/AE6QV+kUYAHFfEf/&#10;AAcM/sl/tCftv/8ABLvxh+zt+y98PG8UeMdU1zRp7HR11S1s/Njgv4pZW827liiG1FY8uCcYGTxQ&#10;Bh/8Gv8A/wAoMPgX/wBcfEX/AKkmqV8z/wDB7Bn/AIdzfDL/ALLZa/8Apo1OvtT/AIIOfszfHD9j&#10;b/glH8KP2bP2kvA7eG/GvhuPWhrWitqFtd/ZjPrd/cxfvbaSSJ90M0TfI7Y3YOCCB4X/AMHRf7Av&#10;7W3/AAUQ/Ys8C/CX9jr4SN4x8QaP8UoNX1LT11yxsPJs106+hMu+9nhRv3k0a7Qxb5s4wCQAfWX/&#10;AASd/wCUWX7NP/Zv/g3/ANMdnX5Df8Hw3/Ia/ZW/66+Mv/QtBr9mP+Cefwx8c/BH9gT4HfBb4oaF&#10;/Zfibwf8H/DOieItLNxFN9jvrTSraC4h8yJmjfZLG67kZlOMgkEGvzi/4Oqf+CYf7c3/AAUb1T4A&#10;XH7GXwNbxmngmTxMfE7L4i03T/sQu20j7P8A8ftzD5m/7LP9zdjZ82Ny5AJP+D0D/lFB4I/7LppH&#10;/pn1mvoj/glP8DPCP7TX/Bv/APC/9nrx6jf2P40+CZ0bUJFhSRoUuIJI/OQOCvmIWDoSDh0U9q5P&#10;/g5z/YU/aq/4KD/8E9vCvwQ/ZB+FTeMPFGnfFjTdZvNLXWrKx8uyi03U4Xl8y9mhjOJLiFdoYsd+&#10;QCASPpD/AIJIfA34p/sy/wDBNr4O/AT44eFTofizwt4KtrDXtJN5BcfZbhM7k82B3jfGeqMw96AP&#10;xn/4Ipf8FDPEn/BM7/gnh+2l+y58btXgtvF37Pd5fXejaXHdoo/tCe5/sdooZIl811/tP7Mpmwyp&#10;9oiPyg1+h3/Br9+yLefs0f8ABLbQfiX4yaS48YfGfVrjxx4lvrrY8zLc7Us4zJtDsv2aOOYq5JWW&#10;6nx96vhn/gsX/wAG9X7c/wC01/wVq1L4z/st/D55/hX8WpNIPxJ1qLxdZWUVptmt/taT2zSxzTRA&#10;2sFyFjjmzIgcAuoA/ebwT4S0XwB4P0rwN4dgaPT9H02CxsY2OSsMSBEBP+6ooA/Az/g3r/5We/2x&#10;f+vT4hf+prptf0F1+Of/AARv/wCCXX7dn7K//Bd39pT9sr49fAh9B+G/j+38ZL4R8SHxHplz9vN9&#10;4osr61HkW9zJPFvtopJP3kabdu1trEKf2MVtwyKACiiigAooooAKKKKACiiigAooooAKKKKACiii&#10;gAooooAKKKKAP5sP+D28/wDGanwd/wCyXTf+nGev3T/4JVf8ou/2b/8Asgfg/wD9MlpXM/t4f8Eb&#10;v+Cfv/BSnx3ovxJ/a/8AhBfeI9Y8P6S2m6VcWvijULARWxlaUoVtZo1Y72JyQT2zivoD4RfCvwT8&#10;DPhP4X+CXw00t7Hw54O8O2Wh+H7KS4eZrextIEggjMkhLuVjjUbmJY4ySSSaAP5qf+Dxb9iLxd8K&#10;v299M/bT0Tw/ezeFfin4bs4NW1XJkjttcsYvsjQHAxEGs4rNkBPzss5H3TX0d+2B/wAHSX7I3x2/&#10;4Iuar8LbDVNcvPj5468Cr4W8QeF4dGnt4tOvJrcw3mqG7KeQbf5XeOON3mLyxIyKvmSR/td+0X+z&#10;L8DP2tfhJq3wM/aJ+HOneKvC+tQGO80zUosgHHEkbDDRSKeVdCGUgEEGvgPR/wDg0c/4I3aT8Spv&#10;Hkvw78bXmnukYg8I3nje4Om27L/GrKBcsW4yHndeOAOcgHxP/wAGVP7HXi3/AISj4nft0+JNB8nQ&#10;1sI/Cnhe7uLUg3V0XWe7eF8/djQRI3y4LTYByjAfNX/B0j+zD8SP2P8A/grf/wANc6H4fuV0Tx/J&#10;p/iPQ9YnUyW8mqWgiSeDIAClWhjby852uG6Gv6gfhP8ACL4afAv4c6P8Ivg/4K0/w54Z8P2a2uj6&#10;LpNssNvaxA52qq9OSST1JJJySTXM/tWfsf8A7OX7bfwgvfgV+098LdP8V+G775ms71SrwSDpLDKh&#10;EkMg7OjKw9aAPxH/AOCv3/Byv+xR+2D/AMEhrz4AfA/V9evPid8TNN0+x8U+H7jR7i0/4RtY5op7&#10;l5bhkEM4cw+WqwPJuWUltmCK7r/gyw/Y28S+APgl8Uf20vGmh/Z4/Hl9ZaF4PknttsrWVkZnupkf&#10;dzHLNNEmMD5rPOSCMfSngb/g0m/4I5eDPiZc/EK8+HHjLXbOS4hmsfCuueMppNNsShB2qI1SaVWI&#10;+ZZ5ZQemADiv0b8A/D7wT8LfBml/Dr4c+F7HRNB0SyjtNJ0jTLZYbe0gQYWNEUYAAoA10j29aGTd&#10;0FOooA/k/wD2jsj/AIO2NPQf9HheFR/5V9Pr+r9RtXbX8oH7R3/K25p//Z4XhX/08afX9YFABRRR&#10;QAUUUUAFFFFABRRRQAUUUUAFFFFABRRRQAUUUUAFIy7qWigDN8WL/wAUxqGO1lL/AOgmvJ/gWp/4&#10;Tdgf+fN//Qlr1jxYceGdSP8A05Sf+gGvKfgYSfHTf9eUn/oS1L+JH5zxN/yWGWesvzR7KijpTxxx&#10;TU606qP0ZbBRRRQAUUUUAFFFFABRRRQAUUUUAFFFFABRRRQAUUUUAFBGRRRQA0LxinUUUAFFFFAB&#10;RRRQAUUUUAFFFFABRRRQAUUUUAFFFFABRRRQAUc0UUANKE96cBjiiigAooooAKKKKACiiigAoooo&#10;AKKKKACiiigAooooAKKKKACgjIxRRQA0qc5FBRumadRQA1Vx1p1FFABRRRQAUUUUAFFFFABRRRQA&#10;UUUUAFFFFABRRRQAUUUUAFNdN4xTqKAGiMgYzThwMUUUAFFFFABRRRQAUUUUAFFFFABRRRQAUUUU&#10;AFFFFABRRRQAUUUUAFFFFABRRRQAUUUUAFFFFADTGxOd1Ajw2c06igBGBYYFMMPbNSUUAIi7Bimt&#10;FuOd1PooAj8kjoaURbejfnT6KAGopU9aHTf3p1FADDEfWk8k5zuqSigCPyT/AHqPJP8AeqSigBnl&#10;Hbjd+NOQbVxS0UAFFFFABRRRQAUUUUAFFFFABRRRQAUUUUAFFFFABRRRQAUUUUAFFFFABRRRQAUU&#10;UUAFFFFABRRRQB/J/wDtHf8AK25p/wD2eF4V/wDTxp9f1gV/J/8AtHf8rbmn/wDZ4XhX/wBPGn1/&#10;WBQAUUUUAFFFFABRRRQAUUUUAFFFFABRRRQAUUUUAFFFFABRRRQBm+LAD4Z1LP8Az5Sf+gGvKfgY&#10;V/4Tpsf8+Un/AKEter+K/wDkWdS/68pP/QDXlHwM2/8ACct/15Sf+hLUv4kfnPE3/JYZZ6y/NHsy&#10;dadTU606qP0ZBRRRQAUUUUAFFFFABRRRQAUUUUAFFFFABRRRQAUUUUAFFFFABRRRQAUUUUAFFFFA&#10;BRRRQAUUUUAFFFFABRRRQAUUUUAFFFFABRRRQAUUUUAFFFFABRRRQAUUUUAFFFFABRRRQAUUUUAF&#10;FFFABRRRQAUUUUAFFFFABRRRQAUUUUAFFFFABRRRQAUUUUAFFFFABRRRQAUUUUAFFFFABRRRQAUU&#10;UUAFFFFABRRRQAUUUUAFFFFABRRRQAUUUUAFFFFABRRketG4etABRRmigAoooyB1NABRRuHrRuHr&#10;QAUUZz0ooAKKKMgdTQAUV8x/tzf8Fg/+CeX/AATn1q38IftW/tGWOh+Ir6wN7Y+F7GxuL/UJYNxV&#10;XMVsj+SrEMEaYxq5RtpO1scj+w1/wXq/4Jhf8FA/E+n/AA6+CP7REWn+MtSt2ltfBfjCxk0y/kIc&#10;L5UZkH2e4lOQwihlkfbubbhWIAPsqijOelFABRWT428aeEPhz4T1Lx78QPFen6FoejWMl7rGtaxf&#10;R21pY20al5JppZCEjjRQWZ2ICgEkgCvgH4o/8HTv/BGP4aeLbXwnaftH6l4naXUjaX2o+F/Cd7Pa&#10;WGCwMzyyJGJYgV+9AJdwYFQwOQAfopRXiv7G/wDwUK/Yz/4KA+FLzxn+yD+0FovjS10248nUrez8&#10;23vLNuxmtbhI54lb+F2QK+DtJwce1ZoAKKM0UAFFfPf/AAUj/wCCk/7Pn/BLT4Gad+0P+0vZeJLj&#10;w/qniqDQLaPwvpsd1cC6mt7i4QlJJYwE2WsuW3E52jHORxX/AATH/wCC0H7Hn/BWS+8XaZ+y/wD8&#10;JVa3XgmOzl1az8WaXBZyyx3JmCSQrHPKXVTCQ5OApeMc7qAPrmiiuR+PXxn8E/s6/BXxX8e/iRdy&#10;w+H/AAb4dvNa1h7dVaU29tC0zrGrFQ0hCFVXI3MVGeaAOuor4f8A+CbX/Bff9h7/AIKofHLVv2ff&#10;2ZtI8e2+vaP4Tn8RXb+KNBgtbc2cV1a2zBXjuZCZN93FhdoGAxzxg/b0ednJoAdRRRQAUUUUAFFF&#10;FABRRRQAUUUE4GTQAUU0SITjNO3D1oAKKNw9aNw9aACimh1JxmnUAFFFFABRRRQAUUUUAFFFFABR&#10;RRQAUUUUAfyf/tHf8rbmn/8AZ4XhX/08afX9YFfyf/tHf8rbmn/9nheFf/Txp9f1gUAFFFFABRRR&#10;QAUUUUAFFFFABRRRQAUUUUAFFFFABRRRQAUUUUAZ3iv/AJFnUv8Aryk/9ANeUfAwAeOic/8ALlJ/&#10;6EtereLc/wDCMalj/nyk/wDQDXlPwMBHjls/8+Un/oS1P2kfnXE3/JYZZ6y/NHsydadTU606qP0U&#10;KKKKACiiigAooooAKKKKACiiigAooooAKKKKACiiigAooooAKKKKACiiigAooooAKKKKACiiigAo&#10;oooAKKKKACiiigAooooAKKKKACiiigAooooAKKKKACiiigAooooAKKKKACiiigAooooAKKKKACii&#10;igAooooAKKKKACiiigAooooAKKKKACiiigAooooAKKKKACiiigAooooAKKKKACiiigAooooAKKKK&#10;ACiiigAooooAKKKKACiiigBr5xTeh5p0gyOtQX9wllZS3siFlhjZ2C9SAM0pPljdgTE5GaT8K+GE&#10;/wCC+n7Kg4/4VR8Q/wDwX2P/AMmUv/D/AF/ZT6/8Kn+If/gvsf8A5MrwP9auH1p9YieqskzZ6+xl&#10;9x9zk5HSk3Y6mvhdv+C+n7Kp4Hwp+If/AIL7H/5Lr8z/APgqh/wco/t3eDf21tJ8PfsO+JtQ8O/D&#10;eTQ9Na+0nXPA2m3dy9008ouGEpWYgMgQAbxgg8DrXThM+ynHVPZ0a0ZO17eX9MyrZXmGHhzVKbS2&#10;1P6Gd5I4pWJPUV8I2f8AwX0/ZYa2jaX4WfEIsYxu/wCJfY8nHP8Ay91N/wAP9v2VMc/Cj4h/+C+x&#10;/wDkyub/AFqyDriImn9iZt/z5l9x9zfhTsx+lfC//D/X9lP/AKJP8RP/AAX2P/yZX01+yf8AtQ+B&#10;/wBrz4Ur8YPh9omrafp8mozWf2fWoY0mDx4ycRSOuPmGPmz7CurB53lWY1vZYeqpStey7GOIy3HY&#10;Snz1qbitrs9PXGOKWmoRjinV6qOEK8p/bh/aOsv2Qf2RviR+07qFhJdR+B/B19q0drCqs00kURMa&#10;AMyg5faMEjIr1avz5/4OkNY1PRf+CIfxiudLvZIJJJNAt5GjbBaKTXLGORfoysVPqDTA/P3/AINy&#10;f+CXPw4/4Kjy/ET/AIKs/wDBSHRZviRq3iDx1PY6DpniSSVree4hWGWa9ccCaNS8dvEgYxqIJUK4&#10;UCvTP+Diz/gg3+zR8NP2UdU/b+/YU+HMfw68a/DGWHVdY0/wufItdQsVmXzJwpcCCaDImV4+qxsu&#10;wsVZfrj/AINb7aOP/ghd8EZYYVVpW8TNIyjlj/wkuqDJ9eAB9AK96/4K5+FrDxr/AMExPjt4X1QN&#10;9nu/hjqqybWIPEDN1HuKAOX/AOCIv7dEn/BRD/gmx8OP2iNf1K2m8UjT5NF8bw29wsjRatZOYJXk&#10;C/6pp0WK6EZ5VLqPk9T9ZV+P/wDwZcayLn/gmZ420HY2bP4yX0xbsfM03Txj/wAh/rX7AUAfh1/w&#10;dVfEX9pL9pj9pn4G/wDBJ74E3es2ei+P9V02TxZOtjOmnTXN7qKWlh9puI1YGGJ1kmdSDsKo+CQu&#10;Pun4B/8ABvT/AMEm/gT8Jrf4Y/8ADIvh3xRMdNjttW8QeKYGur7UXCkNKzlsRMSSf3YUDgDoK+2J&#10;P9ZXJfHX49/CP9mX4R638cvjn44s/Dvhfw7Ytdatq19JtSJB2A6u5OFVVBZmIABJoA/nW/4KX/AT&#10;w5/wbqf8Fm/hD+0d+wzq19pvhXxxIb/UvAbXDtDHZG7SC+00OzEvbypJmMOCYXVWBJRSP6HPjv8A&#10;tO/s6/sreGLTxv8AtK/HLwr4C0e/1AWNlqni7XoNPgnuijyCFHmZVZykbttBzhGPY1/PL4F1H4o/&#10;8HR3/BcDRfikngfUND+APwpvreSWO+jeYJo1rOZxBMVZFS81KRArLGx+zxvkGb7OXl+w/wDg9cVl&#10;/wCCc/wy3f8ARbLb/wBNGp0Afpb8Yv8Agol+wl8A/AWg/E74x/tb/D/w/oXijSo9T8MajqHii3VN&#10;Ys5IlljntQGLXCPG6MpjDblYEZzV/wDZs/br/Y0/a/W7T9l79pzwT46m0+GKXULXw34hgup7RZd/&#10;lmWJW3x7vLfAZQfkPpX5Tf8ABJr/AINt/wBl/wDam/Yf+HP7Un/BSa+8UfEbxl428D6Td+HbOTxZ&#10;c2tr4e8OraRppVlD9mlUviyEDHcQELhAgKMz/IP/AAUa/Yq8P/8ABvL/AMFmvgP8cv2WPFOseH/h&#10;f4u1K0vVbUb/AO0Gyiivkg1jTyzktNCtrNBIGkyc3GMkx7qAPvr/AIPSTn/glT4Mx/0XjSf/AE0a&#10;zX5zf8EKNa8Q/wDBMr/grF8A/wC2pxD4P/aY+EOmvBcXGoIiv9uRlG8lDgrqdlIixAhiGiOfmGf0&#10;X/4PQ23/APBKTwU+evx20k/+UfWa+Nf+Cj/wB8V3H/Bu/wDsV/t3fCySSz8UfBW20+SLVraRhLaW&#10;90UZZVUKQWS6trVgzEBRu/vYoA/pALoP4q/LH/g68/aG8U6B+xH4V/Yf+EdsuoeOP2g/HNj4d0fQ&#10;4bqFbi7gSeNyqpIRlWuGtYt+QFaVMkBq++P2Iv2ofDH7a/7I3w6/au8K2UNpa+O/Cdpqs2nW96bl&#10;dPunjH2mz83YnmGCcSwl9i7jGTtGcV+YFtqU/wDwU/8A+Dp6RGH234ffsh+FTBZqsxaCTWyf30zR&#10;yIVEou7gwnbjI06FweKAPlT/AINU/g1b/s5/8F6/2hP2e7TXH1SHwH8PfFnh2LUpIRG12tl4p0i2&#10;EpUE7Swj3YycZxX9IVfz5/8ABvV/ys8/tiYH/Ln8Qv8A1NNNr+gygAooooAKKKKACiiigAooooAK&#10;G6UUHkYoA/lH/bA/4OT/APgtT8LP2tvil8MvAf7Z/wBg0Pw58Rtb0vRbH/hXPhyX7PaW9/NFFHvk&#10;05nfaiKNzMzHGSScmvOf+Ioz/gut/wBHyf8AmMvDH/ysr+vR9H0rJkbTLdmJzzCvJ/KuP+M3xs/Z&#10;w/Zx8LReOP2hfir4I8B6LNdLaw6x4z16z0u1edgSsQluXRC5CsQoOSFPHFAH8nf/ABFGf8F1v+j5&#10;P/MZeGP/AJWUf8RRn/Bdb/o+T/zGXhj/AOVlf0meJv8AgtT/AMEb/CWryaHq37f/AMH5Z41Vmk0v&#10;xLbX0JyMjEtvvjY+oDEg8HBrnfFn/Bfj/gif4O0d9b1L9ujwDcRIwXytJt7i9mYn0it4HfHvjA7k&#10;UAekf8EmPjn8U/2mf+CbfwZ+P3xv8Uf234s8V+CbXUNf1b7DBbfarhy25/KgRIkzjoiKPavoyvP/&#10;ANmX9oL4b/tV/AXwt+0T8Hmun8L+LtLTUNDe9tfIle3YkKzR5OzOM49D2r0CgAooooAKKKKACiii&#10;gAooooAKKKKACiiigD+T/wDaO/5W3NP/AOzwvCv/AKeNPr+sCv5P/wBo7/lbc0//ALPC8K/+njT6&#10;/rAoAKKKKACiiigAooooAKKKKACiiigAooooAKKKKACiiigAoopGbaM0AZ3izP8AwjGpYP8Ay5Sf&#10;+gGvKfgYf+K5Yf8ATlJ/6EtereLGH/CLakT/AM+Mv/oBryf4Fk/8Jyef+XKT/wBCWpfxI/OeJv8A&#10;ksMs/wC3vzR7QnWnVHkrTgX9Ko/Rh1FNy/pRl/SgB1FNy/pRl/SgB1FNy/pRl/SgB1FNy/pRl/Sg&#10;B1FNy/pRl/SgB1FNy/pRl/SgB1FNy/pRl/SgB1FNy/pRl/SgB1FNy/pQWYdRQA6im7+OlOBzzQAU&#10;UUUAFFFFABRRRQAUUUUAFFFFABRRRQAUUUUAFFFFABRRRQAUUUUAFFFFABRRRQAUUUUAFFFFABRR&#10;RQAUUUUAFFFFABRRRQAUUUUAFFFFABRRRQAUUUUAFFFFABRRRQAUUUUAFFFFABRRRQAUUUUAFFFF&#10;ABRRRQAUUUUAFFFFABRRRQAUUUUAFFFFABRRRQAUUUUAIwyOlQX9ot9ZTWcm4LNGyNt6gEYNTsoY&#10;YNIUPY0mr6AfD4/4IH/shY+b4l/Ekf8AcW0//wCQaP8Ahwf+yB/0U34lf+DbT/8A5Br7g8v3o8v3&#10;rwv9V+H3/wAw8T1f7czb/n9L7z4fH/BA/wDZCPP/AAsz4lf+DbT/AP5BqGb/AIIA/sb3D+bcfED4&#10;iOegZtU04nH/AIA19zeWM5FBTjihcL8Px2w8fuYv7bzb/n9I+HR/wQQ/ZA6H4l/En/wbaf8A/INO&#10;H/BBD9kAj/kpnxK/8G2n/wDyDX3CFAGMUnl+9L/Vfh//AKBo/cH9uZt/z+l958P/APDg/wDZA/6K&#10;b8Sv/Btp/wD8g19Kfsrfsu+Av2RPhWvwh+G+s6vfaauoTXnn63cRST75Nu4ZijjXHyjHy59zXpnl&#10;+9Hl4711YPJMpy+t7XD0Yxla11vbsY4jMsdiqfJWqOS7MI806mhSO9Or1ThCvhT/AIOUPhlrXxX/&#10;AOCLXxw0DQXVZdP0ew1qYv08mw1G1vJR9THA2Pevuuud+Knw58KfGD4da98KPHVit1o3iTR7jTdT&#10;t2VTvhmjaNwNwIzhjjIODg4oA+Cf+DVDx34W8Vf8EQ/hZoGgarHc3fhfV/Eema5DG2Ta3T63e3ix&#10;t6EwXdvJ9JAa96/4LP8AjkfD3/glP8fPFatEr2/wz1JYRPKEV3eLYFye5LYA6k8V+NP7PPxz/bv/&#10;AODUT4wePvgv8ev2Z9e+If7PPirxI194Z8VaLcOLQ3BTZFNFOVMUFxJEsUc0EoRybcFdyqrNJ+13&#10;/wAFQf24v+DmWy0f9gD/AIJ+fsna74T+Hl7rFnN8UvFGsR/bIbXbI01uLu8jQQ2dupgeUJkTXEkI&#10;RDhWRwD7M/4M3PA+veFv+CT2qeKNb0O4tYfEvxa1a80i4mXC3trHbWVt5qeqieC4jz/eiYdq/WIS&#10;A9q8m/Yc/ZN+H/7Cv7JXgP8AZL+GUY/snwToMdkLnYVN5dMzS3V2wJOHnuJJpmAOA0pAwMAfAf8A&#10;wSK/4LH/ALav7bn/AAVh+Nn7GHx58GeGbDwN8P8ATfEU/hy+0nw/cW11K9lrtpYwCSaSZ0cGCd2b&#10;aoywBGAMUAfoX+1t+1j8Df2JvgH4g/aV/aJ8YQ6H4Y8O2vmXUzjdNcyHiO2gQcyzSNhUQdScnABI&#10;/n38Y+Mv+Ck3/B2t+0m3hD4fWd18NP2bvA2qL5jzKzWVtKx4nuCCP7Q1IxH5Yg2yBDx5fms8u5/w&#10;eUftR/GLxv8AtReB/wBivw9p+pyeC/C/hqDxHqlrYRyGO+1G5kmjXzNq9YoYvl5IHnscA9eZ/Ze/&#10;4OofiX+xt8DdA/Z0/Z6/4JReGdA8LeHLQQ2Vnb69fbpXPMk8zfZgZZpGJd3PLMSeOlAH78/sJ/sI&#10;fs6/8E6v2dtF/Zr/AGafB66boulxK19qFw3mX2s3hUebfXcuB5k0jDccAIgwkaxxoiL+aP8AwewY&#10;/wCHc3wzx/0Wy1/9NGp14J4a/wCDzL9rXXPEWn6JN/wTf0OJLy9igaQeIL/5A7hc/wDHv2zX0F/w&#10;em6Vqus/8E6/hnBpGl3F1IvxptmeO3haRlH9kanzhQeOaAP0M/4JO8f8Esf2af8AsgHg3/0yWdfk&#10;L/wfDD/id/srn/pp4y/9C0Gv18/4JSQz23/BLr9m21uoWjki+Afg5JI5FKsjDRLQEEHoQe1fkf8A&#10;8Hueha3ret/ssjRtGu7vypfGHmfZbdpNmW0LGdoOM4P5UAe6f8Hn+f8Ah0/4Iz/0XTSP/TPrNewf&#10;sLfsv2H7aH/BtT4J/Zevo7cyeMvgT9g02S6leOKG+8tntJXKfMFS4WJmxnIUjBzivJf+DyzTNU1n&#10;/glR4JtNJ024upV+OWks0dvCzsFGkawM4APGSPzr68/4ISW93Yf8EgfgBaXlrJDNH8O7NZIpUKsp&#10;+bgg9DQB+d3/AAbZ/wDBSGH4Bf8ABJH47eAvjh9q0/Vv2Z5tS1OfS9XEv2m2tZo5ZEtmhkCGIi8i&#10;niEOdxcsMAmvef8Ag1F/Zt8U+E/2J/F/7cPxXsXXxj+0P46uvEE0sjThhpcEkkVspSXpuna9mVwW&#10;EkU8B3HAx+Xf/Ban9kP9pb4Lf8Fivil+yv8As66JrEXhP9rq+0aW+sbXTZXtdQkudXtb1yryfI0y&#10;albNKXDfIs8keVV2B/pe/Z6+DXhX9nH4EeD/AIC+CLOODSfB/huz0ewihBCiOCFYwRuJPO3OCT1o&#10;A/Cr/g3r/wCVnv8AbF/69PiF/wCprptf0F1/P9/wb76Hrmn/APBzZ+2Dqd9o11DbzWnxA8m4lt2W&#10;N8+NNOIwxGDkc/Sv6AQcjNABRRRQAUUUUAFFFFABRRRQAUUUUANlICZNfycf8F3Piz+0L/wVl/4L&#10;ieIv2Vf2etD1rxVJ4X8TN4B+HvhGKMRmO6sl8vU5Tufy0T7XFeStcOVRbeJXcqkZI/rHk+50r+Un&#10;9unxp8Q/+CIX/By54p/arm8Gf8JVap8Q7/xxptrqUL2cWr6X4ggne7igcE4eH7deWyTfMvnWoZkZ&#10;QYyAfMPxC/4JB/tWfCz/AIKI6N/wTH8dan4RsfiPrz2aafcNq0zaWz3Nv58Km4WAtyPlJCFQ3BOA&#10;TVr9u3/gjj+17/wTG8c+ENN/bb8Pw6L4T8VX0cS+NvCci6xawoJALhVTdCXuI4/3ghcxiQYCv94r&#10;+kn/AAdWahqmgfHP9kX/AIK8/CHTdQNprnhq1ez0/VtPMcdnJZXEOr2KXMkMp/eTpfzo0atwtm+1&#10;2B+Xj/8Agvd/wcZ/snf8FMP2C/D/AOzJ+z/8MPFUGuap4hstZ8TXXijT4bePR/syv+5hMcsnmyO7&#10;43g7RHkHLPhQD93v+CYnwZ8O/s+f8E+/hB8G/CPxJt/GWlaH4FsYtM8VWunvaR6pbsnmR3Ahcl4g&#10;yuDsY7l6HByK96r4B/4Nj7n4kz/8EXfhCfid9t+0LFqS6T9vXDf2aNQnFps/6Z+Ts2/7OK+/qACi&#10;iigAooooAKKKKACiiigAooooAKKKKAP5P/2jv+VtzT/+zwvCv/p40+v6wK/k/wD2jv8Albc0/wD7&#10;PC8K/wDp40+v6wKACiiigAooooAKKKKACiiigAooooAKKKKACiiigAooooAKR+nIpaGzjigDzj9r&#10;vxr4h+Gn7KfxM+I3hBY/7W0D4e61qWmedF5i/aILGaWLK/xDeo+Xv0r8XP8Ag3n/AOC037cX7YP7&#10;cWtfDP8AaqtdLbw3Z/Dm+1K2XSPC4s5ftiXljGmXLcrsllyvrg9q/bD9pgsv7O3j4g8jwXqnOen+&#10;iSV+eH/BKL44+I/2g/i9/wAKX8ZeG9CgTTPCM90df07TRFfXLRzwIBIwOxgRJzhQSVUnnJOkaM5w&#10;c49D47ibEVKWLoww+HjUryT5JSaXI9NtP1R+hQ+P/hYj/kGX3/ftf/iqQ/tAeFP+gZff9+1/+Kpo&#10;/Z+8M4/5Dd9/45/8TR/wz54a/wCgxff+Of8AxNY+/wBbHkKXiV/LS+9f5jv+F/8AhT/oGX3/AH7X&#10;/wCKo/4X/wCFP+gZff8Aftf/AIqk/wCGe/DX/QYv/wDxz/4mk/4Z78Nf9Bi+/wDHP/iad5BzeJX8&#10;tL71/mO/4X/4U/6Bl9/37X/4qj/hf/hT/oGX3/ftf/iqb/wz34a/6DF9/wCOf/E0v/DPnhr/AKDF&#10;/wD+Of8AxNF5BzeJX8tL71/mL/wv/wAKf9Ay+/79r/8AFUf8L/8ACn/QMvv+/a//ABVJ/wAM+eGv&#10;+gxf/wDjn/xNH/DPfhr/AKDF/wD+Of8AxNF5BzeJX8tL71/mL/wv/wAKf9Ay+/79r/8AFUf8L/8A&#10;Cn/QMvv+/a//ABVN/wCGe/DX/QYvv/HP/iaP+Ge/DX/QYvv/ABz/AOJovIObxK/lpfev8x3/AAv/&#10;AMKf9Ay+/wC/a/8AxVH/AAv/AMKf9Ay+/wC/a/8AxVJ/wz34a/6DF/8A+Of/ABNH/DPnhr/oMX//&#10;AI5/8TReQc3iV/LS+9f5i/8AC/8Awp/0DL7/AL9r/wDFUf8AC/8Awp/0DL7/AL9r/wDFUn/DPfhr&#10;/oMX/wD45/8AE0f8M9+Gv+gxf/8Ajn/xNF5BzeJX8tL71/mL/wAL/wDCn/QMvv8Av2v/AMVR/wAL&#10;/wDCn/QMvv8Av2v/AMVSf8M9+Gv+gxf/APjn/wATSf8ADPfhr/oMX3/jn/xNF5BzeJX8tL71/mO/&#10;4X/4U/6Bl9/37X/4qj/hf/hT/oGX3/ftf/iqT/hnvw1/0GL/AP8AHP8A4mj/AIZ88Nf9Bi//APHP&#10;/iaLyDm8Sv5aX3r/ADF/4X/4U/6Bl9/37X/4qg/tAeFf+gZff9+l/wDiqT/hnzw1/wBBi/8A/HP/&#10;AImsD4i/CjRvBvh86vZajdSSCZU2zbcc/QCi8jmxmN8RMBhZ4itGlywTb2ei30uep6PrFhrmmx6p&#10;plyssMy5R1/l7H261dByM1w/wJ48D4/6e5P6V3H4U+h9/k+OnmWV0cVJWc4ptLu0FFFFB6QUUUUA&#10;FFFFABRRRQAUUUUAFFFFABRRRQAUUUUAFFFFABRRRQAUUUUAFFFFABRRRQAUUUUAFFFFABRRRQAU&#10;UUUAFFFFABRRRQAUUUUAFFFFABRRRQAUUUUAFFFFABRRRQAUUUUAFFFFABRRRQAUUUUAFFFFABRR&#10;RQAUUUUAFFFFABRRRQAUUUUAFFFFABRRRQAUUUUAFFFFABRRRQAUUUUAFFFFABRRRQAU0orHcfTF&#10;OooAaYlNHkoOlOooAb5a5yBR5anrTqKAE2DGKUDaMCiigAIzwabsWnUUAIqhelBRW6ilooAbsFBh&#10;Q06igBvlr1xShFzmlooAaIUXpTlG0YFFFABRRRQAUUUUAFFFFABRRRQAUUUUANfJWvif9u/9jv8A&#10;4JN/8FfPGWufslfHfxHod98U/Aohhkm8PaxDZ+KfD6yRR3Q8rzEbzImjlRmVo5Yf3gJUNtI+2JAW&#10;XCiv5s/+Dhv/AIIm/wDBT7xt/wAFCfiZ+3x+zz8FdQ8XeEvEl1p9zp7eBb43GsWq22mWVqxazTEz&#10;EywttEIkbA3EAdAD9yP2qv8Agmj+zP8AtjfsS237Bfxm0/VpfBmn6Tp9lpN9p96kOo2DWUaJb3MU&#10;vllBKoQA5jKMGYFCpxX5a/Cv/gyK+BXh74k6br3xi/bs8SeJ/CttcNJqXhzRvBEOlXV6gVtkYvGu&#10;7gRDfsLkQksgZVMbMJE+Bf2O/wDg6C/4KzfsO6xJ8MPjj4ok+Kek6PefZdQ8P/FKCT+2LGSJ5BLF&#10;9vwLrzS7bX+1eeV8pVUJ82f1+/Yc/wCDsj/gmv8AtSXNj4O+OOpah8G/El5NHbr/AMJUBJpLysY0&#10;B+3RfLCpd2+aYIiIhZ3UUAfpN8JfhP8AD34F/DTQfg38J/CtvofhnwzpkOnaHpNnu8u1t4l2ogLE&#10;scAcsSWJJJJJJPTVleCvHHgr4j+FNP8AHXw78X6Xr2h6rbLcaXrOi6hHdWl5C33ZIpoiySKezKSD&#10;WrQAUUUUAFBOBmihulAH52/8F2P+C9XgT/gkL4a0n4e+DPA9t4w+LHizS5L7QdBvrh4rLTrTMkSX&#10;94U+d4zMjKsKMjS+VIBJHjcPyyP/AAdl/wDBbvwz4as/jz4w/ZD+Hq+A9Umjjs9WuPhvrtvpU/zM&#10;CsF6b/aXbY4GXkAKHCnBFcx/weM/s4fHLwR/wUf0v9pLxTJqWqeBfG/gzT7PwvqL2yi10q4tFdLj&#10;Swy87t2bz58FvtjhciNtv6Sf8FJv+Cun/BIP4g/8ETvGvhj4M/HfwDJbeLPhpJoXgT4X6T9nTUtN&#10;uXtjHbWzaZF89isBUDeUWJPLGxjlNwB9S/8ABHL/AIK9fBj/AIK7/s93nxQ8C6BN4b8VeHLqKz8b&#10;eDbq585tNnkQtHJHLtXzoJNr7Hwp/dsGVSMV59/wXO/4LrfDT/gkH4C0nw7ong+Pxj8UvFlq8/hn&#10;wvPO0NpbWqtsa+vJFG4RBwVWNPnkZSMoAXX87f8AgyY/Z5+KNv4u+MX7U95pklv4OutJtfDFhcTK&#10;wS91BZkuZRH2byo9gY9jMo9cfFn/AAXx8U6n+07/AMF/PGHw38bakG0228ZaH4StJLMbWistlsh5&#10;ORvBmk5x17UAe/6D/wAHgf8AwVz8G3eh/Ff4rfsr/DO68Ca5qC/Z1j8I6vp8GoW8MgW5hsL57yRf&#10;NwGXzGW4EbkExsAUP7w/8Ezv+CiPwf8A+Cnf7K2jftP/AAgt5rGO7lez1zQby4SS40i+jx5lvIUO&#10;DwQytgbkZWwM4rwP/gvV+yB4G8S/8ENPid8I/BHgTSVi+G/gi21fwxD9lSFNOj0popZZIhGoVG+y&#10;RXCgAAHfjAzx+an/AAZGftGahpvxy+NX7JN9c301rrXhOy8X6bC1wfs1pJZXK2dywToJJRqFplhy&#10;RaqDnAwAf0VUUiurdDSlgOpoA/k//aO/5W3NP/7PC8K/+njT6/rAr+T/APaOOf8Ag7b07H/R4XhX&#10;/wBPGn1/WBQAUUUUAFFFFABRRRQAUUUUAFFFFABRRRQAUUUUAFFFFABQTgdKKKAOH/aVwf2c/HxY&#10;f8yXqn/pJLX5d/8ABCvP/DZWqf8AYg3v/pVZ1+on7S3/ACbp8QP+xL1T/wBJJa/Lz/ghSP8AjMjV&#10;D/1IN5/6VWdehhv91qfI+Rzr/kfYNev6H684XGaTaTyBTlHHSlrzz64Zsb0o2N6U+igBmxvSjY3p&#10;T6KAGbG9KNjelPooAZsb0o2N6U+igBmxvSjY3pT6KAGbG9KNjelPooAZsb0o2N6U+igBmxvSjY3p&#10;T6KAGbG9K4346DHgZgV/5eo/512tcZ8dv+RFb/r6j/nQeDxR/wAk7iv8EvyGfAk/8UR0/wCXyT+l&#10;dsDkZFcT8B/+RK/7e5P6V2qfdoXwoXCv/JOYX/BH8haKKKD3wooooAKKKKACiiigAooooAKKKKAC&#10;iiigAooooAKKKKACiiigAooooAKKKKACiiigAooooAKKKKACiiigAooooAKKKKACiiigAooooAKK&#10;KKACiiigAooooAKKKKACiiigAooooAKKKKACiiigAooooAKKKKACiiigAooooAKKKKACiiigAooo&#10;oAKKKKACiiigAooooAKKKKACiiigAooooAKKKKACiiigAooo3DOKACiud+KPxe+E/wAD/Blz8Rvj&#10;T8TvD/g/w9Zsi3mveKNag0+zgZ2CoHmnZUUsxAGSMk4rP+DP7RH7P/7Rvh+48W/s9fHLwf480qzu&#10;za3ep+DfEtrqlvBOFVjE8ltI6q+1lbaSDhgcYIoA7KikDA9DS0AFFIXUHBavMPiL+2/+xd8H/iCv&#10;wk+LX7Xnww8L+K2aEL4Z8RePtOsdQJmx5X+jTTLJ8+Rt+X5sjGc0AeoUU1JY5FDI4YHkEd6dQAUU&#10;UUAFFcl8Zfj78Cf2c/C0Pjj9oT41eEvAei3F8tlb6x4y8R2ul2styyO6wLLcyIhkKRyMEB3EIxAw&#10;pxQ+CP7VH7MP7TKalJ+zf+0b4D+IC6K0I1hvBHi6y1YWJl3+UJvssr+Vv8uTbuxu8tsZ2nAB3lFF&#10;UfE/ijw14J8N6h4y8Z+IbHSdH0mxlvNV1XU7pLe2sraJC8k0srkLHGiKzM7EKqgkkAUAXqK8y+DX&#10;7a37G37Rvie48E/s9/tafDPx5rVrp7X11pHg3x5p+qXUNqrpG07RW0zusYeWNS5G0NIgzlhn00EE&#10;ZBoAKKKKACiiigAooooAKKKKACiiigBGYKMmvLP2ov22P2S/2MfBU/j/APal/aC8L+CNNghllUa5&#10;qiJcXXlx+Y0dvbLme6l2jKwwo8jdFUkgV6lJ93Br+a//AIK5f8ETf+Cl/wDwUv8A+C2Pxg8TfAj4&#10;NXS+DZtU0W2tfHni/UPsOjW8I0mxjkMcj7nmSOTzC8dtHK6nd8hJoA7j/grn/wAHLf8AwS3/AGo9&#10;Mk+GXgz/AIJ46Z8clsAYtN8ZfEqx/syOBfPDOLQxYvo4pFRGz5luxOA8ZA5/GfwF8Cfjp+2N8YdS&#10;0j9l79mnXtcvtW1C4vLPwn4F0O7v49Nt3l3CJMCR1giDqm+RjtUAs3U1/RJ+wD/wZ3fsd/Ag2njb&#10;9tP4i3nxe8QqscjaHa276bodrJiNimwO012FYSLvdkV0YEwowr9XPgv+z78E/wBnPwXbfDr4DfCr&#10;QPCOiWsEUUeneH9LjtUZY4xGhfYAZGCKBvcljjkmgDyT/gkv8C/ip+zN/wAE3fg18A/jd4W/sTxZ&#10;4T8E2un6/pP26C5+y3CFtyebA7xPjI5R2X3r6NpnlHOd3P8AOn0AFFFFABQ33aKD0oA/nf8A+Drn&#10;/gqv8V/iL+0PL/wSC+AXg+G+06yXTF8XCXw/DfXmraxdpHPa2tkGEjJsingAeMLKZZXQYCgth/G7&#10;/gzV+IPwt/Ymvvi7of7UcOrfFTQNBl1bWvDKaai6TceVA0slpbzuyuGBGBNIArBclE3YXxn/AIOa&#10;vgR8fv2HP+C0bftueFNNa10vxZqWi+L/AIf+Ikhkngi1OwitklglMiBBOlza+d5ILDyZoTn5mVf0&#10;I+Pf/B3V/wAE8fHH7Aetan4Q0HxS3xW8TeErjTf+Fa3GjSsmnX89s8btLfkJBJao5OJEPmsu0mFS&#10;WRQDlf8Ag06/4LKfEL9oeK4/4Ju/Hu20l7zwn4ce/wDh5q2l6ZFZGSxikHm2UsNvGsWYxIGWQBCV&#10;4YM3zH8tf+CkPhrWPCH/AAcMeNdG12+a4uP+GgLC482RiT5c13bTRryT91JFX8K+tf8AgzN/Y/8A&#10;iV4r/bD8Wfto3OlXdp4R8I+FbjRLfUJIB5OoX92yZgQlgSY44y7FQQMqCQWGfPv+Dqr9kj4l/skf&#10;8FTY/wBsrwlo11DoPxGax1zSNe8uSWGLWrRUSWBmZAiuPJikEYZsowPqAAf0Ff8ABX3XNN0H/glT&#10;+0lqGq3CxQyfAzxVbRtIcAyTaVcwxr9S8iqPc1+Cf/BlZb3J/wCCofxBu1gk8qP4B6mjyqp2qza3&#10;ohUE9MkK2B32n0Neof8ABVv/AIOd/wBlv9uP/gkldfsvfDbwH4st/iX8QNP0208Y2erWMa2ejG3u&#10;Ibi4dLlJMXHmSQAR7UGUcl1iYbK96/4Mxf2JvFfwn/Zw+Iv7ZPjzQGs3+JmoWemeEvtVugkbTbHz&#10;mluEbO4JNPPtKkAH7IjDIIwAeyf8HR3hX/go94o+A/wst/8AgnDbfF+TWofF143iT/hUFxqMVz9l&#10;NqPL+0GxYMY9/TdxnpzX4sn4Rf8AB0b0bTP22f8AwbeKP/jlf14rEVPLZpWjyPloA/i1/Yd07476&#10;R/wW0+BemftOx+KE+IEH7SPg9PFS+NJJ21UXf9t2W77SbgmUyYxnec4xX9plfyfftG5H/B23pwP/&#10;AEeF4V/9PGn1/WDQAUUUUAFFFFABRRRQAUUUUAFFFFABRRRQAUUUUAFFFFABQSB1opr9KAOJ/aWP&#10;/GOfj8/9SXqn/pJLX5d/8EKD/wAZkaoo/wChBvf/AEqs6/Tj9rPW9O8N/sr/ABK8RavN5VpYeAdY&#10;ubqXaW2RpZTMxwAScAHgAk1+P/8Awbm/tbfAT45/t3614Q+GPjOTUNQh+Gt/dSQvptxDiJb2wUtu&#10;kRR1dRjOea7sPKKw003vsfL5th8RUzrCVYwbjG93bRbbn7hZ28Ypdy+tMEqkZ3D86PMX/npXD7x9&#10;NzRH7l9aNy+tM8xf+elHmL/z0o94OaI/cvrRuX1pnmL/AM9KPMX/AJ6Ue8HNEfuX1o3L60zzF/56&#10;UeYv/PSj3g5oj9y+tG5fWmeYv/PSjzF/56Ue8HNEfuX1o3L60zzF/wCelHmL/wA9KPeDmiP3L60b&#10;l9aZ5i/89KPMX/npR7wc0R+5fWjcvrTPMX/npR5i/wDPSj3g5oj9y+tG5fWmeYv/AD0o8xf+elHv&#10;BzRH7l9a4z46sp8DNz/y9R12HmL/AM9K4z46Oh8En5s/6THR7x4PFEo/6u4q38kvyF+BB/4oncf+&#10;fyT+ldsoIGDXE/ArnwRj/p8k/pXbUL4UPhX/AJJzC/4I/kFFFFB74UUUUAFFFFABRRRQAUUUUAFF&#10;FFABRRRQAUUUUAFFFFABRRRQAUUUUAFFFFABRRRQAUUUUAFFFFABRRRQAUUUUAFFFFABRRRQAUUU&#10;UAFFFFABRRRQAUUUUAFFFFABRRRQAUUUUAFFFFABRRRQAUUUUAFFFFABRRRQAUUUUAFFFFABRRRQ&#10;AUUUUAFFFFABRRRQAE45NIWx2NKcY5qOWaO3jaeVwqqpLMewHekwJMj1o3D1ryP/AIbt/Y3PX9pP&#10;wh/4Oov8aP8Ahuz9jb/o5Twj/wCDqL/GvK/t3Jv+giH/AIFH/M09lU7M9cJpN4zivJP+G7P2OP8A&#10;o5Twf/4Oov8AGvz2/wCCkX/B038NP2FP2t9N/Zq+Hf7N+n/FDSb7R7C9k8Zab8SFsoYXuJpI2iMQ&#10;sJ8mMIGJ8wZ3dBjJ3w+aZdjKns6FaMnvZSTdu+jJlTnFao/WWk3CvIbX9vP9ju4tY5j+0h4QUuoZ&#10;l/tqPjI6daf/AMN2/sbHr+0n4R/8HUX+NYf29kv/AEEw/wDAo/5j9nU7M9c3D1pN3GSK8k/4bs/Y&#10;2/6OU8I/+DqL/Gu6+HvxR8AfFrw7/wAJZ8NvF1hrmmGdoVv9NuFljMi43LuHcZFb4fNMvxdTkoVo&#10;ylvZSTdvRMUqc4q7R0QOaKaOeKdXeiQrjP2g/jN4R/Z0+CPiz49ePr2O30bwh4fu9W1CSaYRr5cE&#10;TSFdxztzt2g4OCa7Ovgr/g5p8d+I/h1/wRP+NWt+GLvyZ72z0nSrhv71teatZ2s6/jFK4/GgD8sv&#10;+CeX7Cfxu/4Ofv2hvG37ev7f3xh8RWfwt8M+JJdJ8M+GdJvgqpIypM+n2gOVto4oXtjJIF3yM6HL&#10;EMRuf8FXf+CIPi7/AIIcaHp//BUn/glf8ffFek2/g7WLSHxJoWp3wlmt7WaWNFfzF2/ardpvLSa3&#10;kUgrIG4EZr9Ev+DVjwf4d8O/8EPvhLrWh6TBa3XiDUvEmoaxNFGFa7uV12/tVlc/xMILaCPJ/hjU&#10;dhXvv/BYzwYvjv8A4JafHrwq8/li6+GOqDzAuSpWEtn9KAOl/wCCbn7ZHhn/AIKA/sRfDn9r3wva&#10;tax+MtB83ULJo2X7LqEEr2t7ANwBKpdQzorYw6qGHBFe5V+Rn/BmP4ouNW/4Ja+JvDl3qU0x0n4w&#10;amtvDLMWFvDJYae4RAT8imTzXwMAs7HqTX650Afkz/wdU/8ABTz47/sa/Afwr+zD+y7rOp6F4v8A&#10;iw1xHqHirTYnSbTtLjKRulvOv+pnleQL5gw6JuKFWwy8l+zR/wAGdP7EcfwI0t/2uPHXjjXviXqV&#10;j9p8RappGvLbW1reSoGeKNNj+aI3J+dmJc5J61+vXjL4e+BPiJYLpXj7wVpGuWqtuW11jTYrmMH1&#10;2yKwz+FfKH/BTf8A4LnfsM/8Eodc0/wJ+0fqHibUPFesaGNW0fwt4U0UXNzc2pmkhEheWSOGJTJF&#10;IPnkBO1sBsEUAfmf/wAE0PiL8d/+CF3/AAW8h/4I4/Fj45X3iX4K/EIKPh7ca7c7UsZbxJZrCSGL&#10;cwhklu1lspI02LLM4lCjIB/fYyKOxr+fr/gkH4e+In/BdT/gs9qH/BYf482fhfRPB/w5m8vwZ4Aj&#10;16G7vIJreEpYRmE/vSkDTG7a5Kxq1zt8tQuUT6T/AODxX4ufFX4P/wDBP74c6/8ACH4m+IfCt9c/&#10;GK3t7i98Oa1PYzSw/wBlak3ls8LqzLuVSVJxlQewoA/W291PT9NtmvdRvIreFfvTTSBVX6k8UWWp&#10;WGpW63enXcdxC3KyQyBlb6EGvwg/Yc/4JOft5f8ABbT9lH4f/Hb/AIKKftt+NvBHwzXwDp+h+Avh&#10;34OmZbnWLC0tYrePWL+W4d1eS5eJp28yOR5fM3q0SFFPg+i2n7c//Btt/wAFf/hd+zFL+1Fq/jj4&#10;R/EC+0vyYdSmnh0+60m7vZLKRXglMsdtc2zlpD5LHcpiYlfM2qAfc3/B6OD/AMOq/Brf9V40n/00&#10;azXwD/wa7fFXxR+wr/wVD0P9n/4h6lc2+g/tBfC2xvdGaS1uFgvZ5LcXto8agFXKMt3bGY/IGWZc&#10;g5Fff3/B6KQf+CUvgsg/8120n/0z6zXwf+3r8JfEfwP/AOCVf/BPn/grN8INKH/CUfC/SdL0vVrh&#10;YXCz2yzm+sUnkVhthWdLmPaBl/tzgnHFAH9M3mr6V+cv/B0Z+1ze/s1/8EsPEXgHwjqNxH4l+LWp&#10;Q+ENIhs/ME00M+Wu1TYDndAjxlTgMsrLznFfePwW+L/gf4//AAe8L/HT4Y6o954d8ZeHbPWtDu5I&#10;WjeW0uoEmiZkYBkbY4ypwVOQcEV+S/7aGrn/AIKWf8HMPwd/ZC0MPeeB/wBmDSV8WeMw6usL62dl&#10;4gDxMyuE/wCJYi+YExILqM5B5APjr/g0a+E3in4Df8Fs/jZ8C/HLW7a34L+FHiTQtYa0lMkJurTx&#10;Jo1vKUYgbl3xtg4GRjgV/SugIXBr+fX/AIN6/wDlZ6/bE/68/iF/6mmm1/QXQAUUUUAFFFFABRRR&#10;QAUUUUAFDHAzRQRkYIoA/E79iz/g5B/bh/aR/wCCzEv/AATs8cfCz4U2vgmP4ia/oK6ppOh6nHqv&#10;2axkuVifzJNQeHzCIV3HydpycKvGOE/4K+f8HRf7f/8AwT//AOCjPxK/ZC+Dnwg+D2peGvBt5p8e&#10;l33ibw/qs19KJ9MtbpzK8GpQxsQ87gbY1woUHJBJ/Vr4df8ABIb/AIJvfCD9ohv2tfhv+ytomk/E&#10;VtXutUbxTDfXjTm7uS5nl2vMY8uZHyNuPmOAK+c/jd8A/wDg3T/az/4KA+NvhR+0f4O+Ht98fjq2&#10;n2niLS/FOuXmn3mqXMtnbC0S3zPHFcu0LwIscOZCRyueSAfk+v8Awep/8FTF6fAP4Af+Etrn/wAu&#10;KP8AiNW/4Km/9ED/AGf/APwldc/+XFftMn/Bun/wRTb/AJsE8L/+DXUv/kmnf8Q6P/BFT/owPwv/&#10;AODTUv8A5JoA9i/4Jq/tOePP2yP2DPhX+1F8TtI0ix8QeOPCNvqmrWegwSxWcUz5ysKSySuqccBn&#10;Y+5r3SuX+DXwY+GP7Pfwu0P4K/BrwjBoPhfw3p6WWh6PayO0dpbr92NS7MxAz3JNdRQAUUUUAFFF&#10;FAHC/tBfsz/AT9qz4b3fwj/aK+FOi+MPDt5zNpet2SzIGxw6EjKOM8MpDA9DXxhZ/wDBrL/wQ7sb&#10;yK+i/Y+umaGRXVJviJr0iEg5wytekMOOQQQRweK/QmigDmfhL8G/hX8B/AGn/Cv4MeANK8L+HdJg&#10;WHTtG0SxS3t4EAAACIAOgHPU45rO/aA/Zu+Bf7VPwwvvgz+0R8MNI8X+GNQZWutH1qzWaIuv3ZFz&#10;yjqejqQw7EV29FAHwL4Q/wCDYf8A4IkeCvFdj4x0z9jOO6udPulnht9X8ZaxfWsjA/dkt57t4pU9&#10;UdSp9K+6vDXhbw54N0O18M+EtEtdN02xhWGysLG3WKGCMdERFACgegFaFFABRRRQB/J/+0d/ytua&#10;f/2eF4V/9PGn1/WBX8n/AO0d/wArbmn/APZ4XhX/ANPGn1/WBQAUUUUAFFFFABRRRQAUUUUAFFFF&#10;ABRRRQAUUUUAFFFFABSPjGTS0jYx81AHI/Hb4W2vxv8Agl4w+Cl9q0lhB4w8K6hok19DGHe2S7tp&#10;IDIqkgMVEm4AkZIr8A/gv/wb3ftW/sL/ABz1jxF8I/CfjjWrqOzm0tNX068h+y3du7xyeZG0axvg&#10;+WnDYxyCMjj+ifGT0pyqFGcVrSqezldpP1OHH4F46nye0lFdeW2v3n4gf8MY/wDBTQc/8Kt+IX/g&#10;wf8A+O0v/DGP/BTH/olvxD/8GD//AB2v3Az7U0lvU/lXV/aE/wCVHz/+qOH/AOf8/vX+R+IP/DGP&#10;/BTH/olvxD/8GD//AB2j/hjH/gpj/wBEt+If/gwf/wCO1+32W9T+VGW9T+VH1+X8qD/VHD/8/wCp&#10;96/yPxB/4Yx/4KY/9Et+If8A4MH/APjtH/DGP/BTH/olvxD/APBg/wD8dr9vst6n8qMt6n8qX1+X&#10;8qD/AFRw/wDz/qfev8j8Qf8AhjH/AIKY/wDRLfiH/wCDB/8A47R/wxj/AMFMf+iW/EP/AMGD/wDx&#10;2v2+y3qfyoy3qfyp/X5fyoP9UcP/AM/6n3r/ACPxB/4Yx/4KY/8ARLfiH/4MH/8AjtH/AAxj/wAF&#10;Mf8AolvxD/8ABg//AMdr9vst6n8qMt6n8qX1+X8qD/VHD/8AP+p96/yPxB/4Yx/4KY/9Et+If/gw&#10;f/47R/wxj/wUx/6Jb8Q//Bg//wAdr9vst6n8qMt6n8qf1+X8qD/VHD/8/wCp96/yPxB/4Yx/4KY/&#10;9Et+If8A4MH/APjtH/DGP/BTH/olvxD/APBg/wD8dr9vst6n8qMt6n8qPr8v5UH+qOH/AOf9T71/&#10;kfiD/wAMY/8ABTH/AKJb8Q//AAYP/wDHaP8AhjH/AIKY/wDRLfiH/wCDB/8A47X7fZb1P5UZb1P5&#10;Uvr8v5UH+qOH/wCf9T71/kfiD/wxj/wUx/6Jb8Q//Bg//wAdo/4Yx/4KY/8ARLfiH/4MH/8Ajtft&#10;9lvU/lRlvU/lT+vy/lQf6o4f/n/U+9f5H4g/8MY/8FMf+iW/EP8A8GD/APx2vWv2Kf2c/wBtD4Zf&#10;HS28T/HLwP4usNBXTriOS41q8Z4RIy/KCC55z04r9ZMt6n8q43468+BmyP8Al6j/AJ1FTGynTceV&#10;HkcQcMUcLkuIrKtN8sG7N6OyG/AfA8Ec/wDP1J/Su2Bz0rifgQB/wg+B/wA/cn9K7YdK4Yn03Cv/&#10;ACTeE/wR/IKKKKo98KKKKACiiigAooooAKKKKACiiigAooooAKKKKACiiigAooooAKKKKACiiigA&#10;ooooAKKKKACiiigAooooAKKKKACiiigAooooAKKKKACiiigAooooAKKKKACiiigAooooAKKKKACi&#10;iigAooooAKKKKACiiigAooooAKKKKACiiigAooooAKKKKACiiigAooooARuRVbVLRrzT5rNGwZYW&#10;Td6ZGKtEZ701gKmSUk4vqB+aK/8ABCT4lNyPj1of/gpm/wDiqX/hxF8S/wDovWh/+Cmb/wCLr9LR&#10;6qtHz+n61+cvwp4Lk7+wf/gcjs+vYjufmn/w4i+JnT/hfWh/+Cmb/wCKrj/Gn/BtLoXxF8QR+K/H&#10;XizwTq2pRxrHHfX3hlpJFVSSoDE9ASSPrX6ufP6frR8/p+tb4fwy4VwdTnoQnB2teNSSdu100J4y&#10;vLd/gj80U/4IQfEqNQifHrQ8AYA/smb/AOKpf+HEXxL/AOi96H/4KZv/AIqv0t+f0/Wj5/T9aw/4&#10;hTwW96L/APA5D+vYjv8Agj80v+HEXxL/AOi9aH/4KZv/AIuvsf8AYc/Zm1f9kz4HJ8Jdc8T22sTr&#10;q1xd/bLWBo0Ik2/LhiTkba9m+f0/WghScYr2Mj4F4d4dxv1vA03GdnG/M3o7X39DOpia1WNpMF20&#10;6mhec06vsDnCvgH/AIOffC2v+MP+CJHxm0zw7pz3U1smi300cY5W3t9Zsp5n+ixxux9hX39XnX7W&#10;nwA8OftV/s1eO/2bvFhK6f438K3uj3D+Y6bPPhZFbKfMAGIPHOBQB8ff8Gtt/bT/APBDH4J29vMr&#10;tbyeJY51VuUb/hJdUfB9DtZT9CK92/4K6+L7XwV/wTC+PHifUA3k2nwx1Yt5a5PMDL0/Gvxt/wCC&#10;Ff8AwU88O/8ABDr4ifEn/glV/wAFNNNvvBFjZ+NrjVdH8VXGl3EkNvcNCkMhcKGZrWeO2hkhkjQq&#10;S7HkPlfQ/wDgvF/wXr+BP7bnwCj/AOCa/wDwS+1bWviV4u+LGp2mmalrGg6fcW8K2plRjZQrKiST&#10;yzsBGwKhFj8wk8igD2P/AIMu9Ggtf+CYXjLXEH7y7+M2oxScnpHpumkf+jDX6+V81/8ABJH9ib/h&#10;3d/wTz+Gv7KF7drdat4f0mS48SXixqPN1O7nku7oZUDeiSztEjHJ8uKMEnFeT/sAf8F1vg//AMFA&#10;v28viV+wX4I+CHibQNa+GllrFzqGu6reW8lreLp+qQac4jWMlwXedXG7+FSDzigD7k1HVdP0pEl1&#10;G+ht1klSKNp5AoaRmCqgyepJAA6knArnvF3wR+DXxC1r/hJvHfwp8O61qH2RbX7dq2iwXMogVnZY&#10;g0iEhQ0jnHTLn1r8hP8Ag7q/Yd/aE+Ivw38D/t9fs82uqXrfCeGdfGdnoqv51tp/mpOmosIyHeOB&#10;0O8gfukZpCQquy+r/sZ/8HX/APwTU+LvwAsfE/7TfxPm+HnjrT9LiHiLQbrQrqaG8uwn7xrJoVkD&#10;IzAlVdlK7gCTgmgD4g/4OGP2TvCP/BFL9sj4M/8ABR7/AIJ0yf8ACtLjX9Wlt9Y8MeG3MNi9xZrE&#10;zlLcAIILiBzHNCSY5DklQWdm92/4PAviFYfFv/gkh8C/itpVhLa2vif4l6Tq1ta3DAyQx3Gg6hMq&#10;NjgsA+DjjIr5v/bO+PnxR/4On/8Agol8Of2dv2Ofh5r1l8FPhzeLceI/FGu2axxW0E0qfa7+YchH&#10;MKCOG3375G7ABnX6h/4PMfDGg+Cf+CX/AMH/AAX4U0uOx0vR/i5YWWm2cJO23t4tF1KOOMZJOFVQ&#10;Bk5wKAP0j/4JPRqf+CWX7NPP/NAPBv8A6ZLOvyH/AOD30fYvE37Kuo2h8u4EvjDE0fysNr6EV5Ho&#10;SSPQmv16/wCCTv8Ayiy/Zp/7N/8ABv8A6Y7OvyG/4Phv+Q1+yt/118Zf+haDQB7/AP8AB5/x/wAE&#10;oPBH/ZdNI/8ATPrNdN8Hf2P1/bo/4NXvCP7PVlo63utX3wUhv/C0ZtVmk/tS1DXFssYYgK7vGIg2&#10;fl80n2rmf+D0D/lFB4I/7LppH/pn1mvr7/ggyin/AII9fs/cdfhzZ/yagD5J/wCDXz/goD4X1D/g&#10;jJrkPxN1+GNf2f5tTj1JpWEXlaWI3voSXZjnh5V3HAAUD+Gof+DVb4N+J/ij4b+OX/BWD4sWTP4g&#10;+PHxGvV0C6urONZjpdvcO80qvHhdst3I8TIFADaeCMhhj8uf+Ck1z8Zv+CXv7fH7W3/BPf4E6NbW&#10;Phr9pz+z10WOxSOzXT7S81SK9jigSJdscAjl1DTjCAoMUqtxsCn+l/8AYM/Zm0X9jf8AY2+G/wCz&#10;FoVvHHH4N8I2dhceXDGnmXQjDXEreWArO8zSOzYyzMWOSSaAPxT/AODevj/g56/bEH/Tn8Qv/U10&#10;2v6C6/n0/wCDev8A5We/2xf+vT4hf+prptf0F0AFFFFABRRRQAUUUUAFFFFABRRRQA2U4TJFfzxf&#10;8F+v+DdD/gpJ+1D+3149/bU/ZY8G6D480HxtcafImg2niK3sdTsDBpsFs+9b14oZEzbZBSUufMA8&#10;vjNf0Pk4618+/tkf8FTf2AP2CLVz+1V+1B4b8M3yIrroIme81ORWZVDJZWyyXDjLqSQhAU7jgc0A&#10;fzF/sqf8Frv+CyX/AASJ8QR/BXxxqPir+x9IEcMnwz+Mmh3e6wj/AHTCOH7UEubQeVGFRFbylWRm&#10;EeWzX65fsS/8Hin7BnxqhtfDX7YfhHXPhDrRtYxcaxHbTato80+xfMw1tG1xCDISEDROoUZeRe/y&#10;r/wVH/4Oz/gB+0f4Uv8A4M/s6fsEaH4w0nbLFa+KvjZptvciLzIZIpJLXT4y/kvyjJM0+4rkNEpP&#10;H5Z/s9/sN/tsf8FNPitev+yZ+ylPq8t1Mouk8L6Wmn6LpxWLo08zrb2wIQn55BudsDlgCAf2veAv&#10;H/gb4qeDtO+Ifwx8baT4j8P6xbLc6Trmg6lFeWd7CTxJFNEzJIh7MrEH1rcrwH/gl5+zl8SP2Sv+&#10;Ce/wh/Zv+LS2K+JPB/gq00/W49NujNDHcKMsivgb9pO0kDBIOMjBPv1ABRRRQAUUUUAFFFFABRRR&#10;QAUUUUAFFFFAH8n/AO0d/wArbmn/APZ4XhX/ANPGn1/WBX8n/wC0d/ytuaf/ANnheFf/AE8afX9Y&#10;FABRRRQAUUUUAFFFFABRRRQAUUUUAFFFFABRRRQAUUUUAFBAPUUUUAGB6UUUUAFFFFABRRRQAUUU&#10;UAFFFFABRRRQAUUUUAFFFFABRRRQAUUUUAFcZ8dv+RFb/r6jrs64v47/APIit/19R/zoPB4o/wCS&#10;dxX+CX5DfgQP+KKxj/l7k/pXap92uK+A/wDyJX/b3J/Su1T7tKOwcLf8k5hP+vcfyFooopnvBRRR&#10;QAUUUUAFFFFABRRRQAUUUUAFFFFABRRRQAUUUUAFFFFABRRRQAUUUUAFFFFABRRRQAUUUUAFFFFA&#10;BRRRQAUUUUAFFFFABRRRQAUUUUAFFFFABRRRQAUUUUAFFFFABRRRQAUUUUAFFFFABRRRQAUUUUAF&#10;FFFABRRRQAUUUUAFFFFABRRRQAUUUUAFFFFABRgelFFABRRRQAUUUUAFFFFABRRRQAUUUUAFGB6U&#10;UUAePftXfsF/sbftxaLb6B+1l+zf4V8cR2alNPvNY00fbLJCysyQXSbZ4FZlUssbqG2jOawv2S/+&#10;CX3/AAT9/Ya1KTW/2Vv2TvCPhHVJfMVtet7FrnUhG4UPEt5ctJOsTbFzGsgQkZ25ya9+ooANq9dt&#10;ef8Aw4/ZN/ZX+DvxD1T4u/CP9mj4f+FfFmuxzJrfifw34NsbHUdQWaZZplnuYYlklDyokjBmO51V&#10;jkgGvQKKAEZFcFWX73X3r5J+M/8AwQq/4JG/Hvx3L8R/iZ+wf4Jm1i4YvcXOjwz6UtxIWZ2kkisZ&#10;YY5JGZiWkZSzE8k4r63ooA434KfAX4I/s4+C4vhv8APhF4b8E+H45mlXR/C+iwWFuZWChpWjhVVa&#10;Rgqgucs2BkmnfGb9nr4BftHeHrXwj+0N8DvB/jzSbK8F5Z6X4z8M2uqW8FwEZBMkdzG6rIEd13AA&#10;4dhnBNdhRQBQ8K+FfDHgXwvpvgjwR4bsNH0XR7CGx0jSNKs0t7WxtYkEcUEMUYCRRoiqqooCqqgA&#10;AACuS+Nf7LP7Mf7Sj6XL+0Z+zl4D8ftofnHRW8beELLVTp/m7PN8j7VE/lb/ACot23G7y0znaMd5&#10;RQByXxj+AfwK/aJ8Kw+Bf2gfgr4S8daHbXyXtvo/jLw3a6naxXKo6LMsVzG6LIEkkUOBuAdgDhjn&#10;X8DeAfAvwv8ACNh8P/hp4L0nw7oOlW62+l6HoemxWlnZwjpHFDEqpGo7KoAFa1FAHA+Mf2U/2Xfi&#10;J8T9N+N3xA/Zu8A69400V4X0fxdrPg+yutUsGibfEYbqSJpYijfMpVhtPIwa77A9KKKAOB8Afsp/&#10;su/Cj4l6x8aPhb+zb4B8NeMfEC3A17xZ4f8AB1lZ6nqQnmWecXF1DEss3mTIkr72O91VjkgGu+oo&#10;oAKKKKACiiigAooooAKKKKACiiigBsuTGQK/l/8A+CqP/BOjX/8AgoR/wcIfHr4b6X+0n8Lvhz5N&#10;1osr3nxE8ULZtKv9haVxDEqs8rEPxwFyMFlNf1ASHC9a/lJ/4Lbfsb/EL/gnz/wW2/4ay/ag8Dar&#10;48+D/jb4xWvjWHUJIN8Wraab6K7vNDJZiqPDH5lqkbMA0KRsAqkqoB+tH7DX/BpN/wAE1/2XYbfx&#10;H8eU1b42eKY/LaS68VKLPSInXzMmHTYWI2uHXctzLc4MSlCmWDfpt4I+Hngb4a6Cvhf4d+DNK0HT&#10;Y33Jp+j6fHbQhsAbtkYAzgDJxk4rwH4L/wDBYn/gl58cfh3p/wASfCH7dfwxsbLUY962fiXxlZ6V&#10;ewN/EktvdyRyIyng/Lg4ypYYJ6sf8FLv+CcmP+T/AP4J/wDh1tI/+SaAPbRwMUVk+DPHXgz4j+F7&#10;Hxx8PPFem69omqW4n03WNFv47q1u4j0kiljZkkU/3lJFa1ABRRRQAUUUUAFFFFABRRRQAUUUUAFF&#10;FFAH8n/7R3/K25p//Z4XhX/08afX9YFfyf8A7R3/ACtuaf8A9nheFf8A08afX9YFABRRRQAUUUUA&#10;FFFFABRRRQAUUUUAFFFFABRRRQAUUUUAFFFFABRRRQAUUUUAFFFFABRRRQAUUUUAFFFFABRRRQAU&#10;UUUAFFFFABRRRQAVxnx2/wCRFb/r6jrs64v47Ef8IMwJ/wCXqP8AnQeDxR/yTuK/wS/Ib8CP+RK/&#10;7e5P6V2qfdrivgSSPBOQP+XuT+ldoGwMY/WlH4ULhb/knMJ/17j+Q6im7vb9aN3t+tM98dRTd3t+&#10;tG72/WgB1FN3e360bvb9aAHUU3d7frRu9v1oAdRTd3t+tG72/WgB1FN3e360bvb9aAHUU3d7frRu&#10;9v1oAdRTd3t+tG72/WgB1FN3e360oJPagBaKKRWJ6igBaKKKACiiigAooooAKKKKACiiigAooooA&#10;KKKKACiiigAooooAKKKKACiiigAooooAKKKKACiiigAooooAKKKKACiiigAooooAKKKKACiiigAo&#10;oooAKKKKACiiigAooooAKKKKACiiigAooooAKKKKACiiigAooooAKKKKACiiigAooooAKKKKACim&#10;tJtOMUeaD0FADqKQOCcYpaACiimmXb1WgB1FNEgLYAp1ABRRRQAUU0yAHGKBMD2oAdRRQxx2oAKK&#10;b5oxnbSq25dwoAWiiigAooooAKKKKACiiigAooooAa5wvWv5vf8AguD/AMEBP+Cqf7ZP/BUz4sft&#10;Jfs8/s62+ueDvE15pkmi6pJ4u0y1M6xaTZ28h8ua4R1xLDIvzKM4z0Ir+kKQ4WvyF/4KSf8AB134&#10;b/4J1/tteOv2Nr79h298WS+CrizifxBD8Qkslu/tFjb3eRCbCXZt+0bMb2zszxnAAPyJ/wCIWb/g&#10;t3/0aTaf+F7o3/yXR/xCzf8ABbv/AKNJtP8AwvdG/wDkuv0G/wCI5Lwh/wBI19S/8OvH/wDKyj/i&#10;OS8If9I19S/8OvH/APKygD9Yf+CTvwK+J37Mf/BOH4Ofs/8Axp8PLpPirwn4KtdP13TlvIpxb3Cb&#10;tyeZEzI+OOVYivouvIv2Gv2orf8AbX/ZF+H/AO1haeCn8Nx+PPDsOrR6HJqAumshJn92ZQkfmYx9&#10;7YufSvXaACiiigAooooAKKKKACiiigAooooAKKKKAP5P/wBo7/lbc0//ALPC8K/+njT6/rAr+T/9&#10;o7/lbc0//s8Lwr/6eNPr+sCgAooooAKKKKACiiigAooooAKKKKACiiigAooooAKKKKACiiigAooo&#10;oAKKKKACiiigAooooAKKKKACiiigAooooAKKKKACiiigAooooAK4v47KD4HJJ/5eo/512leFf8FD&#10;PjpD+zv8Al+JF7ozX9pFr9lBfW8TASeTI5DMmSAXA5AJAPQkZyGouXurqeHxLCVTh/ExitXCX5Hd&#10;fA68tbfwUUmuFVvtUnG76V2I1Gx/5/Y/++hXy3+y94kt/wBrb4Xr8W/hrZT2emtqE1n5OtbYpvMj&#10;xuO2IyLt+YY+bPsK9G/4UR44/wCe2n/+BD//ABFLllHRo+MyXPOIcJlNCjDL5SUYpKV1rbr8z1/+&#10;0bH/AJ/U/wC+hR/aNj/z+p/30K8g/wCFD+OP+e+n/wDgQ/8A8RR/wofxx/z30/8A8CH/APiKV/L8&#10;Uep/rJxJ/wBC2X/gSPX/AO0bH/n9T/voUf2jY/8AP6n/AH0K8g/4UP44/wCe2n/+BD//ABFH/Ch/&#10;HH/PbT//AAIf/wCIov5fig/1k4k/6Fsv/Akev/2jY/8AP6n/AH0KP7Rsf+f1P++hXkH/AAofxx/z&#10;20//AMCH/wDiKP8AhQ/jj/ntp/8A4EP/APEUX8vxQf6y8Sf9C2X/AIEj1/8AtGx/5/U/76FH9o2P&#10;/P6n/fQryD/hQ/jj/nvp/wD4EP8A/EUf8KH8cf8APbT/APwIf/4ii/l+KD/WTiT/AKFsv/Akev8A&#10;9o2P/P6n/fQo/tGx/wCf1P8AvoV5B/wofxx/z20//wACH/8AiKP+FD+OP+e2n/8AgQ//AMRRfy/F&#10;B/rLxJ/0LZf+BI9f/tGx/wCf1P8AvoUf2jY/8/qf99CvIP8AhQ/jj/ntp/8A4EP/APEUf8KH8cf8&#10;9tP/APAh/wD4ii/l+KD/AFk4k/6Fsv8AwJHr/wDaNj/z+p/30KP7Rsf+f1P++hXkH/Ch/HH/AD30&#10;/wD8CH/+Io/4UP44/wCe+n/+BD//ABFF/L8UH+snEn/Qtl/4Ej1/+0bH/n9T/voUf2jY/wDP6n/f&#10;QryD/hQ/jj/ntp//AIEP/wDEUf8ACh/HH/PbT/8AwIf/AOIov5fig/1l4k/6Fsv/AAJHr/8AaNj/&#10;AM/qf99ClGpWI5+2If8AgVeP/wDCh/HH/PbT/wDwIf8A+IpG+BHjZeWnsPwuH/8AiKNe34h/rLxJ&#10;/wBC2X/gSPYF1GzdgIp1Zv8AeqeI5XINfPOvaBrvgPWo7a5u1S6WMTRyW7n5eSB1A9K958L3U9/4&#10;dsb+5YGSe0jeQgdWKgmi+rR38O8TTzrE1sNWoulUpWum77l+iiimfWBRRRQAUUUUAFFFFABRRRQA&#10;UUUUAFFFFABRRRQAUUUUAFFFFABRRRQAUUUUAFFFFABRRRQAUUUUAFFFFABRRRQAUUUUAFFFFABR&#10;RRQAUUUUAFFFFABRRRQAUUUUAFFFFABRRRQAUUUUAFFIxxzSNJigB1FRLcKRzIv50vnr/fX86Cee&#10;PckoqMzqf+Wi/nXwb/wUH/4OH/2Lv+CbP7U+n/sifHL4Z/FDVvEmpaTY6jb33hLRdNuLFYrqWSKN&#10;We4v4ZNwaMlgIyACME9A7MFKMtmfe1FVre/iuYUuI5PlkQMu70I/nUonUdZF/OlqHPDuSUVH56/3&#10;1/OgTbvmVhj2oDmi9mSUU1WYD5qdQUFZvi/xZoPgTwvqXjXxXqC2el6Pp817qV0yswhgiQvI5Cgk&#10;4VScAEnsDWlXxH/wcX/F/U/gj/wRq+OHi7SYmaa+8P22iK0bFWjXUL23sWcEEYKict+HQ9KAPzN8&#10;FftYf8Fl/wDg48/ac8caN+w/+05ffAH4G+B9VWOHWvDuqXNhdFW8wWxmmtWjuriaUIztGHjiRTyC&#10;VGYf2hpv+C+f/Bux4v0H9qD4o/tl+Iv2j/gzqusWtj4yj8Sa9e6lHbPh9kTLfyTTaf5geQJcQOI3&#10;ljjSYE+Sr/cv/Bpj8H/DHw2/4IueCfG+hGb7Z8QfFXiDXtaMjbgLiLUZdLVU9F8nToTj+8WPevf/&#10;APguX8LdL+Ln/BJP48eENR0a2vmXwDd31jHdglY7q2xPDKMA/Mjxqw46gUAe6fsw/tC/Dr9rD9n3&#10;wf8AtJfCbVFvPDvjTw/b6rpcnmKzIkqAtFJtJCyxtujdM5R0ZTgqQO8r8p/+DO34n+J/HX/BI+Tw&#10;d4h1QXFt4L+KGs6VocPlhfs1nLHa35Tjrm5vLp8nn58dAK/VigAr49/4LWf8FTPBP/BKz9jzUvix&#10;LfWN14818yaZ8NfDdzlm1DUNuTKY15MMCkSSNwozGmd0iBvqH4q/FLwL8FPh1rnxa+J/iez0Xw74&#10;b0ubUda1bUJ1jhtbaJC7uzMQBgD8enWvxN/4J1fDD4m/8HC//BTbU/8Agq/+0v4ZvrH4B/CnUjp3&#10;wa8I6tecXd9E4dCIVBXbHhZ7iTIDTNDErSiKTywCh/waD/tpfteftaftB/HZv2mv2nPH3jyGz8O6&#10;Xd6dY+LfF15qFtYSy3dx5ht4Z5GSAEADEYUbVA6ACv3fEuWwBX88v/Blco/4aq/aRXHH9gaZ/wCl&#10;11X3n/wc+f8ABQD9qD/gnR+xh4H+Lf7KHjmPw/rmsfFCDSNQuprCO4Elo2nX0xTbICB88MZz7e9A&#10;H6T+acfdpUfcM1+GvwT/AGov+Div/gtD8B/Cvir9hrxJ4Y+C/gfR/Cel2eq/ErxrKLS58Y6/Bbxx&#10;6nNbCC2u2WD7Ws+0CJY9gGWD7o14/wDZH/4LF/8ABXb/AIJsf8FNvC//AATk/wCCvNzH4v03xdq1&#10;tY2WueTC87LqFwILPUrS6hRBcWpmRoyjKpX96GCSRlQAfWf/AAdv/H/48/s2/wDBNbwn4+/Z1+N3&#10;i7wDrlz8aNMsbjWfBfiS60u7ltX0vVnaBpraRHaMvFGxQnaWjUkZUY+Mv+DWL/gpH+2Nq37eOvfs&#10;m/tp/tCePfGsfj/4f22t+E18eeMbnWGtJUiW7heGS5nk8lZrS4ZmRMF2Ee8Ax4H09/wejHP/AASm&#10;8Fn/AKrvpP8A6aNZr87/ANonwxrH7B/wZ/4Jx/8ABZXwFo1xJDpXhDTNB8aw2a26mcWksk8YUMNz&#10;TXFnPfQGRsqgtoB8vGQD+od22rmvij/g4H/be1v9hX/glz8QviT4F8SXWkeLvEFqnhzwnqFjcGG4&#10;tLu8PltcROsiPHJHD5rpIh3RuEbtX2ToXiHR/FOhWfibw3q1tqGnajaRXWn31nMskNzBIodJUZch&#10;lZSGBGQQQa/H7/gs7c6b/wAFF/8Agtl+zD/wSk0+BNW8L+C7gePvitaQmGeNVG547SdCwZM20GHX&#10;OTHqkbAHGaAPm/8A4NQP2sv29Piz/wAFS/iR8Dv2vf2nfi14pTw58H9Y+2eE/iJ421O/TTdTt9b0&#10;i3YtbXkzCK4j3zRk7Q6h5F4yQf6IACBgmv58/wDg3r4/4Oev2xB/05/EL/1NNNr+gygAooooAKKK&#10;KACiiigAooooAKKKKAGy/cPP4+lfDP7V3/Bux/wS9/bZ/aE8SftP/H/4U+INQ8XeKpbeTWLyz8YX&#10;trHI0NtFbJtijkCpiOFBwOSM9TX3NJ93mvxn/wCCnn/B134t/wCCdv7dfj79jbT/ANiPT/FkPgq6&#10;sYY/EE3xAks2u/PsLa7JMIspAm0zlPvnO3PGcAA9A+K3/BnZ/wAEkfHpsR4Mvfih4H+yeb9p/wCE&#10;b8YRz/bd23b5n9oW9zjZtO3y9mfMbduwu38xv+C5P/BALwD/AMEdLbwH+1r8D9ev/iJ8LZvEVtpf&#10;ibw38RL6I3TXx8yZYWkso7ctbTwwyoWjCyRMhIfLKV9//wCI4/xz/wBI3dJ/8OlL/wDK2vij/gsd&#10;/wAHEv7QX/BXf4d6J8Cb74LaD8P/AALpOrx6vNo9jfPqV5fagiSxRyPdPHHtjVJnCxpGpy7Fmf5Q&#10;oB/Tn/wTL174C+KP2AvhH4h/Zf8ADTaJ4BvPBNlN4b0WS7lnbT4WTJtzJMA8mx96b2ALbc4GcV7x&#10;XxF/wbvfs6/E/wDZh/4JE/Cb4b/F2BoNZurG71lrOTdvtYL67luoYXz0ZYpUyBkDtX27QAUUUUAF&#10;FFBz2oAKK+Mf+CzX/BY74Sf8EgfghpfjjxV4Um8U+LvFVxLbeDfCUF4Lf7Y0QUzTSy7W8qGMOgZg&#10;rHdIoA54/DvV/wDg5o/4ODPHgb9qvwZ4Ps9N+Gukz41KDQvhA9x4ZyjKrJPfTrNOnzEBtt2hBfA2&#10;5AAB/UlRX5+f8EH/APguF4W/4K9/CXVdJ8Y+FLPwv8VvBsMTeLdB01nNjdwOdqX1n5jM6xM3ytG7&#10;M8bEDc4IY8//AMF7P+C+Gif8EjtB0T4ZfCrwRpvi74reKrGS803TdXlf7Bo9qG2LdXaxMskm59wW&#10;JHQsEYl0GCQD9I6K/lr0D/g52/4L6fBXV9O/aJ+NHhWz1b4f+J5A+h6b4q+FP9n6HdRsN2LG9gjh&#10;mkOzJVjcTAdSGAxX7/8A/BK3/gpT8JP+Cp/7Kel/tLfC3TZtKuftDaf4o8N3Mwkk0fUo1VpIN4A8&#10;xMOro+F3I6kqpJAAPpWiiigD+T/9o7/lbc0//s8Lwr/6eNPr+sCv5P8A9o7/AJW3NP8A+zwvCv8A&#10;6eNPr+sCgAooooAKKKKACiiigAooooAKKKKACiiigAooooAKKKKACiiigAooooAKKKKACiiigAoo&#10;ooAKKKKACiiigAooooAKKKKACiiigAooooAK+Rf+C2X/ACY9fZH/ADMWn/8Aow19dV8j/wDBbL/k&#10;xy+/7GTT/wD0Ya2w/wDvEfU8vOv+RTX/AMLK3/BEX/kyKHH/AENWof8AtOvr7BHQ18if8ERFH/DE&#10;UXH/ADNeof8AtOvr7A9KMT/vEvUMk/5FFD/CvyGfN6/rR83r+tPwPSjA9KxPUGfN6/rR83r+tPwP&#10;SjA9KAGfN6/rR83r+tPwPSjA9KAGfN6/rR83r+tPwPSjA9KAGfN6/rR83r+tPwPSjA9KAGfN6/rR&#10;83r+tPwPSjA9KAGfN6/rR83r+tPwPSjA9KAGfN6/rR83r+tPwPSjA9KAGfN6/rSHOOTUmB6U18KM&#10;4oA8Z+O4P/CbRn/pxT/0N69U8Ff8ihpn/XjD/wCgCvK/jx/yO0fP/Lin/ob16p4JOfCGl/8AXhD/&#10;AOgCj7T+R+c8Nf8AJZZn/wBumpRRRQfowUUUUAFFFFABRRRQAUUUUAFFFFABRRRQAUUUUAFFFFAB&#10;RRRQAUUUUAFFFFABRRRQAUUUUAFFFFABRRRQAUUUUAFFFFABRRRQAUUUUAFFFFABRRRQAUUUUAFF&#10;FFABRRRQAUUUUAFFFFAAeRioLpC9tIij5ihA+uKnowPSgUlzRseIj4ZfFPP+qm/8Dh/8VS/8Ky+K&#10;f/PKf/wO/wDsq9toosj4b/UHLH/y+q/+Bs8RHw0+KfXyZv8AwOH+NfFX7dP/AAbv/B7/AIKBftK2&#10;H7Uvxi8afEDT/EGnaZZWMNr4f1qwjtTHbSvIhImtZXyTIc4cDGMAd/1DAA6CjaM5xS5YnRhODMLg&#10;antKOIqp2tfmvo/VM8OtvhZ8UoYFt0SYiNQoP24c4/GpP+FZ/FM9Ipv/AAOH/wAVXtuAOgoAxwBR&#10;yxOf/UHK9/bVf/A2eJf8Ky+Kf/PKf/wO/wDsq9E+F2ka3oPhr7D4gVluPtDN80m7g4xzzXU0YGc4&#10;p6I9TKOFcHk2K+sUqk5OzVpSutbdPkNGD96nUYHpRQfTBX56/wDB01a3N5/wQ9+MMVpA0jLdeHZG&#10;VFzhV16wZj9AASfQCv0KrxT/AIKK/s33X7Xv7DvxV/Zq06WOO88Y+Cb7T9OkktxJsumiJhYKxAyJ&#10;AmDkYPPagD5p/wCDXMA/8EKvgaffxN/6k+q17/8A8FXtZ0/w/wD8E1PjlrGqzJHbw/DPVjI8hwoz&#10;bsP5mvy9/wCDTX/gop4F+GXwq8Rf8Eov2nvGjeF/iB4N8bahJ4O0fxI8dor28si/aNNh3hSZ4737&#10;TKY2y7faTtyEwPcv+DoD/gp38C/2ff2CfGf7IHhTx7o2tfFD4mWy6CnhSznW5uNPsZWU3NxcJG2Y&#10;D5WVj3cs8iEKyhsAHHf8GW2k3Fv/AME0fHGttPmO6+MV7Ekf90x6dp5J/HzB+VfsC7YIGa+JP+De&#10;39h/Wf2CP+CV/wAP/hb448PrpvjDxH9o8VeNLdZ5HK3164aONw5Ijkis0s7d1TCb4HIyWLN7T8Bf&#10;+Cj/AOxD+1B8c/Ef7NPwF/aI0fxN478Iw3cviTw5ZQXCzWKWtylrcFzJGqnZPKkZ2seWGMjmgD8e&#10;v+Djr/gpH4H/AGyf2xvCv/BGfwx+0Xo/w9+Hlh4kt2+OXxB1qMraWdxEPP8As+Sy+d9njUt5QKrJ&#10;ctFGXBUlf0J/Zn/4Klf8EIv2SvgR4Z/Z1+Cv7dnwv03w34V0uOx0+BdaQPIFHzSyFUUNK7Zd2wMs&#10;xOBXmP7Vf/Bp/wD8E6/2wv2jvGf7UHxN+MHxosfEHjnXp9W1az0LxJpMVnFPKcssSS6ZI6p6BnY+&#10;5rz/AP4grf8Agll/0XX4/f8AhV6J/wDKegD4L/4NRv23/wBkr9jn9oz48eKf2oP2gPDfgfT/ABFo&#10;2nxaHd6/feSl66Xlw7LGcHJCspPsRX2f/wAHm/iXQ/Gf/BMT4ReL/C+rQ32l6r8XrC8069t23R3E&#10;Eui6k8cinurKwI9jX5pf8G9v/BHL9mL/AIKwfGr4t/Dj9ovxt460ex8B6XZ3Gjy+C9Us7aWZpbma&#10;JhMbm0uAw2xqRtC856jiv0e/4PDfh/ovwm/4JN/BD4VeHLi6m0/wz8TtL0mwmvXVppIbfQtQhRpC&#10;qqpcqgJIUAknAHSgD9KP+CQ2h6NoP/BKj9myy0TSre0hk+BXhS5kit4gitNNpNtNLIQP4nkd3Y9S&#10;zEnkmvyL/wCD1qztfA3xm/ZV+MHhS3jsfEq/8JHGusQoBNts7jSJ7Ubu4jkuJmUdjI3rX6/f8EnS&#10;P+HWX7NOP+jf/Bv/AKZLOvyG/wCD4b/kNfsrf9dfGX/oWg0Ae/8A/B59n/h0/wCCCf8AoumkH/yj&#10;6zWL4y/ZMb9r/wD4NGvB/g/StKe81rwz8JLLxRoUcbqredYbp5ACVJOYBMNowWO0d62v+Dz8/wDG&#10;qDwR/wBl00j/ANM+s19ef8EH4ILv/gjn8ALW5iWSOT4b2ayRyLlWBDAgjuKAPIf+Daj9tjTf2gP+&#10;CO/hO98a64v274Q2dx4Z12WS4WV47OxTdayFFUFFFoYo1XkkQ5ySa8J/4NtvC+sftq/tn/tRf8Fl&#10;PiDZzSDxd40k8L+A5ppxKiWcQjllEfmIJAsdv/Z8MbAhdvmIQSny/m/47/aF8X/8ET/HP7d3/BKz&#10;wlpeqCx+IkaWHwniE004t4rm9ijQ5AV3mfR7yQecDgT2SLhtxx/Q7/wSF/ZPs/2Jf+Cb3wl/Z1i0&#10;/wCz3mk+FIbrXPv5fUrtmu7tj5nzDM00nynG0YUABQAAfkT/AMG9fH/Bz3+2KB/z6fEL/wBTXTa/&#10;oLr+fT/g3sP/AB09/ti/9enxC/8AU102v6C80AFFFFABRRRQAUUUUAFFFFABRRRQA2Tla+Fv2s/+&#10;Ddn/AIJjftr/ALQ3iP8Aaf8Aj98PvEl74s8VSW8msXVj4qnt4naG2ito9sa8L+6hQcdSCa+6XOF5&#10;r8Cf+DlT/gvR+038KP2srj/gm/8AsY67q3hd/Dq2UfjnxBouP7Q1a4vrSOZbC1ZQzRoILmL94m2X&#10;zmIXb5YLAH2S3/Bpj/wRjUZb4VeLh/3PFzXb/s8/8G2f/BHT9nX4h2nxN8Nfsww+JNV02bzdOXxp&#10;rE2qWtu+1l3fZZW8iU/Nkeaj7WVWXayhh8U/8HX/APwVi+Knwv8A2dvhV+yX8HNX1XwP4k+LHhY+&#10;JviRpZW4ttU0nSZESODT3k2qo86Y3scqg7x9i2sqrKN34v8A7LfxV/4KM/8ABNC98Ift1fBPR/Hn&#10;gnw7rWoA6P4iudKuodA8UrCzq9rIWUQX0f8ArVK5YqdzKVZQwAP7bF2qNq9u1OryH9hH9qfR/wBt&#10;j9j/AOHn7VGjaZ9hj8beGbbUZ7Asp+zTsuJYvlZuFkDAZYnGM85FevUAFFFFABQelFB6UAfya/8A&#10;B2b8avEvxb/4LM+KfAOptB9h+HnhXQ/Dui+Sx5iktF1KRnzxv8/UJlJGPlRAelfsB43/AOCxP/BA&#10;v9jn4XaZ/wAEpNQ+MttqXhPS/DMvg3X5vDnhdtQ0zTo0tvKla7lhhMc80rM7O8Ec+ZmkMgDbq/DP&#10;/g5O8Oal4X/4LYfHPTtVvXuJJtY028V3YkrHcaVZzxp16KkiqPQDt0r9ivDv/Bn1+wfa/scQ+D/F&#10;F74lufi9/wAInuuvFlr4gZbb+2jASfLhKbfs6zHaFIyUUE8k0AfSX/BGv/glh/wSr/Za8O2/7Xv/&#10;AATj8ba14wsvGWjyWtv4wufGL3kV1a+b88LRRrFGHSRNrJJGJInjKkKwYV+Cf/BdfxVcftJf8HBP&#10;jDwR44vkvNLg8eaH4WhFvmMixC2sbR5HO4GWQbuufpXuH/BpR+1j8Sf2cf8AgpNrf7C3irx0sHhf&#10;xta6jFLoc1wWgfXrJcrLADwJGiikVmABZI1z91cfNH/BSTwvqHhD/g4b8a6JqV5JcS/8L/0+58yR&#10;iTsmuraZBz2CyAD2FAH9E3/Ber9mDwr8R/8Agid8XvhnpPh/TVj8D+A11zQGurVW+wjSdlwWi4+S&#10;Q20M0QYYOJSOhNflh/wZG/tBappP7R/xo/ZXmN1NZeIPBNn4rtd1w3k2kmn3i2ku1M7Q8o1OHcwG&#10;SLZAT8ox+0n/AAWC1/S/Dn/BKb9pLUNVuo4opPgf4otVaR9oMk+l3EMa89y8iqB3JA71+C//AAZV&#10;WV4//BT/AOIWopbSG3j+AmpRyTqhKo7a3opVSegJCOQO+0+hoA/p5Dq3Q0pYDqa/Nr/g48/Ze/4K&#10;iftPfBb4b6D/AMEu5vFsevaX4ou5/FP/AAiPxEg8OSGza2Cx+ZJNeWwmXf0QMxB5wOtfkc3/AAST&#10;/wCDuUcNf/Gjn/q57T//AJd0Acr+0cc/8HbenY/6PC8K/wDp40+v6wK/jE/ZK+Hn7RHwn/4LsfBf&#10;4cftZtqbfEjR/wBpbwfb+MDrOupqd19sGtWW7zLpJZVnbBHzCRh71/Z3QAUUUUAFFFFABRRRQAUU&#10;UUAFFFFABRRRQAUUUUAFFFFABRRRQAUUUUAFFFFABRRRQAUUUUAFFFFABRRRQAUUUUAFFFFABRRR&#10;QAUUUUAFfI//AAWy/wCTHL7/ALGTT/8A0Ya+uK+R/wDgtl/yY5ff9jJp/wD6MNbYf/eI+p5edf8A&#10;Ipr/AOFkP/BET/kyKL/sa9Q/9p19fV8g/wDBET/kyKL/ALGvUP8A2nX19Rif94l6hkv/ACKaH+FB&#10;RRRWJ6gUUUUAFFFFABRRRQAUUUUAFFFFABRRRQAUUUUAFNlClcN606myjK4zQB+cn/BWv/gs/wDs&#10;ef8ABOX9pHSPgn+0JbeLn1rVvBdtrtq2g6LHcQ/ZZbq7t13M0yENvtpMjB42nPOB91fs7/Enw38Y&#10;PgF4J+LnhIzrpPirwlpusaWt4gSUW9zaxzx71BIVtjrkZODnk18F/wDBY/8A4N7fhV/wVb/aF0L9&#10;pXxl8YfFWialo3gy38NLpWhJa+W8EN3eXKzZmQncWvHUjOMIuOc19JfBL9nf4lfBH4M+EfgtoFxq&#10;t1Y+D/DFhollc3GoIsksNpbRwI7BWChisYJwAM9KXV6M+HxlTDcP5nVxOFw1SrUq257J202ae33H&#10;0n5kf99fzo8yP++v514n/wAIN8Yf+eN//wCDIf8AxdH/AAg3xh/543//AIMh/wDF0/k/uI/1wzD/&#10;AKF1X7v+Ae2eZH/fX86PMj/vr+deJ/8ACDfGH/njf/8AgyH/AMXR/wAIN8Yf+eN//wCDIf8AxdHy&#10;f3B/rhmH/Quq/d/wD2zzI/76/nR5kf8AfX868T/4Qb4w/wDPG/8A/BkP/i6P+EG+MP8Azxv/APwZ&#10;D/4uj5P7g/1wzD/oXVfu/wCAe2eZH/fX86PMj/vr+deJ/wDCDfGH/njf/wDgyH/xdH/CDfGH/njf&#10;/wDgyH/xdHyf3B/rhmH/AELqv3f8A9s8yP8Avr+dHmR/31/OvE/+EG+MP/PG/wD/AAZD/wCLo/4Q&#10;b4w/88b/AP8ABkP/AIuj5P7g/wBcMw/6F1X7v+Ae2eZH/fX86PMj/vr+deJ/8IN8Yf8Anjf/APgy&#10;H/xdH/CDfGH/AJ43/wD4Mh/8XR8n9wf64Zh/0Lqv3f8AAPbPMj/vr+dHmR/31/OvE/8AhBvjD/zx&#10;v/8AwZD/AOLo/wCEG+MP/PG//wDBkP8A4uj5P7g/1wzD/oXVfu/4B7Z5kf8AfX86PMj/AL6/nXif&#10;/CDfGH/njf8A/gyH/wAXR/wg3xh/543/AP4Mh/8AF0fJ/cH+uGYf9C6r93/APbPMj/vr+dHmx/31&#10;/OvE/wDhBvjD/wA8b/8A8GQ/+Lo/4Qb4w/8APG//APBkv/xdHyf3C/1wzD/oXVfu/wCAe2ebH/fX&#10;86PNTsa8T/4Qr4vgcwah/wCDIf8AxdP+G+veI7L4gQaNqGpXDbpHiuIZpvMwQp9zyCO1HyYUuNp/&#10;W6VHEYOpTVSSinLa7PaQ6noacDkZpqDtinUH3gUUUUAFFFFABRRRQAUUUUAFFFFABRRRQAUUUUAF&#10;FFFABRRRQAUUUUAFFFFABRRRQAUUUUAFFFFABRRRQAUUUUAFFFFABRRRQAUUUUAFFFFABRRRQAUU&#10;UUAFMZSW6dqfRQB8I/8ABRP/AIN3v+Cdv/BSH4mSfHL4leFNZ8KeObi1EN94m8E30dm2pFRtjku4&#10;mjZJ5FHyiTCyFQqs5VEC8L+wj/wa3/8ABN39i3x/o/xm8QWPiD4neMNEPm2N540uI2sILpXDR3KW&#10;cahfMQDA8xpFB+YKGClf0oooAjWNlOAK+R/2Mv8Agit+x/8AsKftheO/23vgnqPjKXxn8RbXU7fx&#10;BFrmtQz2SpfahDfz+VGkCMh86BNuXbC5ByTkfXlFADUBA5p1FFAHyH/wTe/4Iq/sf/8ABLPx34y+&#10;IX7MupeMp7/xzaw2+tDxRrUN1GqRSvIvliOCMqd0jZyTxiuv/wCClH/BML9nD/gqn8H9E+CH7Tl7&#10;4mg0XQfEia5Yv4X1SO1nN0tvPbgM0kUgKbJ34wDnBzxg/RtFAHI/AP4NeE/2dPgd4M/Z98ASXj6D&#10;4E8J6d4d0R9QmElw1nZW0dtCZXCqGfy4l3MFAJycDpXz9/wU4/4I4/sl/wDBWO68C3f7UOoeL7dv&#10;h6dROg/8IrrMVpu+2m1M3m+ZBLv/AOPOLbjbj5s5yMfV9FAHz3/wUd/4Jq/s8/8ABUf4D6b+zt+0&#10;teeJIPD+k+KLfX7V/DGpR2tx9qht7i3QM8kUgKbLqTK7Qc7eeMH0D9ln9mr4f/sh/s9eEv2ZfhRP&#10;qUnhvwXo8em6Q+r3CzXLQp08x1VQzc9Qo+leiUUAfGX7X/8AwQl/YN/bj/a98Pftr/HnRfFFx4s8&#10;PLYKLPTteEFhqCWcpkhS4i8suRk7T5boSO+ea+yAhA4SpaKAPkj9kn/gjJ+yN+xd+2z8RP2+fg/q&#10;HjKTxz8To9WTxJDrWtRT2KjUdSh1G48mJYEZP38CBcu2FyDknI+tlBC4xS0UAFFFFABRRRQAUUUU&#10;AFFFFABRRRQA2XlMV/Ml+yGmhfDr/g788cT/ALWYt9OEfxe8bahpNx40dVjt0eC9u9KuN852xr9l&#10;Nu8DEgKph2YOwV/TbJyvSvxf/wCDhj/g21+Jv7fnx0P7bH7FGq6d/wAJ1rVva2fjrwvr+pC3g1L7&#10;PClvBewSsCsciwRxxPGcKyxIy4bfvAPyX/4L+fHq1/b0/wCCzHjiT4I33/CRWratp3hDwqdPvxcQ&#10;300CR2w+zsCV2yTliAONzE9ya/Vr/g51139nT9mL/giT8P8A9gbRvG2myeJPD934V0jw/wCG5L6K&#10;TUYbTTrIobmWPdvUeWgUvjJaYdQxNeV/8EUf+DWH9pv4Bfti6D+09+323hrT9F8CXQ1DQfC+k6mm&#10;oy6rqCgeQ8jKPLihjbLnOWZkUAAEuvV/8FjP+Deb9pH/AIKUf8FpP+FlfCzQIvCfw28Q+FdEm+IH&#10;xE1K+MyC6iWa3mFrbs5aSdba2tUESCOPcysxXdI9AH2n/wAGvvgfxT4C/wCCK/wmsfF1kYZtRk1b&#10;U7NfOV99pcalcSwvwTjKMp2nkdCBX6DVx/wD+B3w/wD2bfgp4V+Afwt01rXw94Q0O20rSYWVA3kw&#10;xhAzbFVd7Y3MVVQWYkAZxXYUAFFFFABQelFB54oA/nN/4PGv+Ca3jbQvjrov/BSn4X+D5rrw34i0&#10;S20b4jXFlalvsGpWx8u1vJm3E7JrYw24O1VQ2a5YmUAdv8EP+DzP4beHP2G7fwR8afgH421L44aX&#10;4Vk0231jRvsX9i6neRw+XBfTTSziaBnIEkqLbyANu25DBV/eXxp4E8HfEfwpqHgT4geGbHWtF1a0&#10;e11TSdUtUnt7uFxho5I3BVlI7EV8Z6l/wbb/APBE/VPiSfipc/sJ6GmpNfJd/Y7fxBqsOmiRcYX+&#10;z0uhaeXxzF5XlnnKnJyAfkH/AMGi/wCxb8Yvjd+3jrn/AAUK8a+EFPhHwvYahFDrl/a7VvNavDg/&#10;ZexaNGlLsOFD7cgkCuT/AODr79jb4n/ssf8ABS+0/bg8EaDJD4b+IaWeqWGuWqySpb63ZLGkqTFl&#10;2xudkMirkhl6chgP6bPhx8L/AIdfB/wVp/w3+FPgnS/Dnh/SbdbfTdF0WxS2traNRgKkcYCqAPQV&#10;X+K3wb+FPx18C33wx+M/w90fxV4d1KPy7/Rde0+O6tp1wRho5AVPBPbvQB/Oh/wVT/4OkfhH+3h/&#10;wTBk/Y6+GvwL8WaX438Yafpdt8QNU8RR2v8AZ9sIHhuJ/sUkNwZJy1xCoVpIoh5e4lASAv1z/wAG&#10;cP7Bnjv4A/su+O/2ufij4YutLvPizfWNv4XhvrVVc6PZLMwuUyN6rPNcPweGW3iYdc19feA/+DcT&#10;/git8OfH/wDwsrw9+wnoM2o+ZI62+ta5qepWIZzk4s7u6kthg/dHl4X+HFfa9hpthpdnDp2m2kdv&#10;b28apBbwxhEjUDAVVHAAHAA6UASpHsOc0Om4g5p1FAH8n37Rox/wdt6cP+rwvCv/AKeNPr+sGv5P&#10;/wBo7/lbc0//ALPC8K/+njT6/rAoAKKKKACiiigAooooAKKKKACiiigAooooAKKKKACiiigAoooo&#10;AKKKKACiiigAooooAKKKKACiiigAooooAKKKKACiiigAooooAKKKKACvkf8A4LZf8mOX3/Yyaf8A&#10;+jDX1xXyP/wWy/5Mcvv+xk0//wBGGtsP/vEfU8vOv+RTX/wsh/4Iif8AJkUX/Y16h/7Tr6+r5B/4&#10;Iif8mRRf9jXqH/tOvr6jE/7xL1DJf+RTQ/woKKKKxPUCiiigAooooAKKKKACiiigAooooAKKKKAC&#10;iiigAoIyOKKKAGGIk/epfL96dRQA3y/ejy/enUUAN8v3o8v3p1FADfL96PL96dRQA3y/ejy/enUU&#10;AN8v3o8v3p1FADfL96PL96dRQA3y/ejy/enUUAN8v3o8v3p1FADfL96DGccNTqKAI3jyhye1eL+G&#10;VH/C6P8AuKXH/s9e1v8AcP0rxTw0P+L0Z/6ilx/7PR29T4XjL/e8v/6+o9qVu2KdTE+9T6D7oKKK&#10;KACiiigAooooAKKKKACiiigAooooAKKKKACiiigAooooAKKKKACiiigAooooAKKKKACiiigAoooo&#10;AKKKKACiiigAooooAKKKKACiiigAooooAKKKKACiiigAooooAKKKKACiiigAooooAKKKKACiiigA&#10;ooooAKKKKACiiigAooooAKKKKACiiigAooooACoYYYUmxfSklPycV8d23/BbP9ky7/4Kl/8ADopP&#10;CPjz/hZwuXg/tQ6Raf2LuXSDqx/f/a/Ox9nG3/U/6zj7vzUAfYuxf7tGxeuKSLOOvevlX/gqT/wV&#10;2/Zo/wCCSPhHwn42/aU8K+NNUtPGWpXNlpcfg3TLa5eOSCNHcyi4uYQoIcY2lskHIHWgD6sorzL9&#10;kX9qH4cftqfs3+D/ANqP4RQalD4d8Z6Wt/ptvq0ccd1ChJGyZYnkRXBUggOwB716bQAUUUUAFFFF&#10;ABRRRQAUUUUAFFFFABRRRQB/J/8AtHf8rbmn/wDZ4XhX/wBPGn1/WBX8n/7R3/K25p//AGeF4V/9&#10;PGn1/WBQAUUUUAFFFFABRRRQAUUUUAFFFFABRRRQAUUUUAFFFFABRRRQAUUUUAFFFFABRRRQAUUU&#10;UAFFFFABRRRQAUUUUAFFFFABRRRQAUUUUAFfI/8AwWyyf2G77/sY9P8A/Rhr64r5G/4LZH/jB6+y&#10;f+Zi0/8A9GGtsP8A7xH1PLzv/kU1/wDCyD/giIWH7EMX/Y1ah/7Tr6+OfU1+fv8AwSS/a0/Zs+Df&#10;7JEfg34p/GjQNC1QeI72c2Oo3yxyCNtm1sHscHFfTn/Dwn9iTv8AtNeEf/BslaYinUeIk1F7nPk+&#10;NwccroxlUimorqj2bn1ajn1avGf+HhP7En/RzXhH/wAGyUf8PCf2JP8Ao5rwj/4NkrH2db+V/cel&#10;9ewP/P2P/gSPZufVqOfVq8Z/4eE/sSf9HNeEf/BslH/Dwn9iT/o5rwj/AODZKPZ1v5X9wfXsD/z9&#10;j/4Ej2bn1ajn1avGf+HhP7En/RzXhH/wbJR/w8J/Yk/6Oa8I/wDg2Sj2db+V/cH17A/8/Y/+BI9m&#10;59Wo59Wrxn/h4T+xJ/0c14R/8GyUf8PCf2JP+jmvCP8A4Nko9nW/lf3B9ewP/P2P/gSPZufVqOfV&#10;q8Z/4eE/sSf9HNeEf/BslH/Dwn9iT/o5rwj/AODZKPZ1v5X9wfXsD/z9j/4Ej2bn1ajn1avGf+Hh&#10;P7En/RzXhH/wbJR/w8J/Yk/6Oa8I/wDg2Sj2db+V/cH17A/8/Y/+BI9m59Wo59Wrxn/h4T+xJ/0c&#10;14R/8GyUf8PCf2JP+jmvCP8A4Nko9nW/lf3B9ewP/P2P/gSPZufVqOfVq8Z/4eE/sSf9HNeEf/Bs&#10;lH/Dwn9iT/o5rwj/AODZKPZ1v5X9wfXsD/z9j/4Ej2bn1agcdSa8Z/4eE/sSf9HNeEf/AAbJR/w8&#10;J/Ykx/yc14R/8GyUeyrfyv7g+vYH/n7H/wACR7MCQe5pwzjmvK/Bn7aP7KfxI8T2fgrwL8fvDGpa&#10;tfSFLOwtdURpJ2AJ2qO5wCcDnivUYMbODWcoyi7M2p1qNaN6ck15D6KKKDQKKKKACiiigAooooAK&#10;KKKACiiigAooooAKKKKACkbOKWhunSgCMk7eteL+G93/AAufA7apcf8As9e0NnZgGvyb/Z+/4Lwe&#10;D/ix/wAFpb//AIJpR/s56hp99Y/EjxN4ebxfL4kjeEtpkd87TeR5AIEn2QgLv+XeOTjk7HyPE+W4&#10;zH1sHOhG6p1FKWqVl31a/A/WXOBwaeucc1VGo2GMm/h/7+injUtOx/x/Q/8Af0Uz6r2tP+ZfeT0V&#10;D/aWnf8AP/D/AN/RR/aWnf8AP/D/AN/RSD2tP+ZfeTUVD/aWnf8AP/D/AN/RR/aWnf8AP/D/AN/R&#10;QHtaf8y+8moqH+0tO/5/4f8Av6KP7S07/n/h/wC/ooD2tP8AmX3k1FQ/2lp3/P8Aw/8Af0Uf2lp3&#10;/P8Aw/8Af0UB7Wn/ADL7yaiof7S07/n/AIf+/oo/tLTv+f8Ah/7+igPa0/5l95NRUP8AaWnf8/8A&#10;D/39FH9pad/z/wAP/f0UB7Wn/MvvJqKh/tLTv+f+H/v6KP7S07/n/h/7+igPa0/5l95NRUP9pad/&#10;z/w/9/RR/aWnf8/8P/f0UB7Wn/MvvJqKh/tLTv8An/h/7+ivJ/25/wBrXQ/2KP2RvHv7Vt/4ZbxH&#10;D4F0GTU5NDtdRW3kvQrKvlrIVcIfm67T9KB+0p919569RX57/wDBFz/gvd4S/wCCxvjzx14I8Nfs&#10;16l4DbwRpNnfSXF94nj1AXYuJZI9gCwRbNvl5ySc57V+g0ZJXmgsdRRRQAUUUUAFFFFABRRRQAUU&#10;UUAFFFFABRRRkdM0AFFGaKACignI4ryX4v8A7dX7FX7P/jqL4W/Hb9rz4Z+C/E09vFPb+HvFXjmw&#10;0+9kikYrG6wTyq5V2VgpAwSpA6UAetUVHbusgEiNuDLlWU5BFSZoAKKKMj1oAKKMg9KKACoridLd&#10;WlmlVI1XczMwAUepPpUtfJP/AAXU+P8Ae/szf8EnPjf8VdJ1e40+/XwfJpemXlrt3xXV/JHZRN8w&#10;IxvnXPB46UAfA/7RH/BxV+35+1r+1t4g/ZO/4IW/soWPxAj8H+b/AG14w8Q2LSR3axsY3ljWSe3i&#10;tofMwsbzSbpCDhBkAcjpH/Bw7/wV5/4JyfHLwn4E/wCC2P7GOl6H4R8YI32HXvD9msNxHGjhZpkk&#10;gubi3uWj3xb4AUkRXViPnTP0H/waA/sy6N8IP+CUsPx4WO1k1T4teMtS1Oa6jjIlSzsZ30yC2c5w&#10;dsttdSgjHFzjtXvf/BxL8AfBf7QP/BIH4x6b4u0D7dceFvD58TeH5I7ZZJrXULI745IiVJQlDLGx&#10;XBMcsi5wxyAfYvw+8d+E/ij4J0f4leAPEdpq+g6/pcGo6Lqmn3CywXlrPGskU0bqSroyMrBgSCCK&#10;2a/M/wD4NNf2i/GXx8/4JB+H/D/jeeS4m+G3i3UvCWn3lxdNLJPZRCG7tw24/KIo70W6KOFjt0A6&#10;V+mFAHgP/BUb9sGf9gn/AIJ//Fb9rPToreTUvCHhWWTw/HeW7TQPqs7pa2CyorKzRG7ng3gMp2bu&#10;R1r8Rfht/wAHEv8Awcw/GXwZZ/ET4Q/8E7IfFXh/UELafr3hv4CeI76zulBIJjmguGRwCCMgnkEV&#10;9mf8Hjvx9X4bf8ExNK+DFl4huLO9+I3j+yt5rSOElL2xs1e6ljdsEKFmW0cAkElBjODXSfsaf8Fk&#10;f+CRP/BND9iT4L/skfHH9t7R4fEmg/DHSptQstJ8P6nq5tJJ4vOaGd9OtZ44ZlZyDC7LIo2kqAyk&#10;gHzf+yJ/wWc/4OVvil+1h8L/AIZfHf8A4JpanoPgfxF8Q9F0zxlrkn7P/iSyXTtKuL+GK7uTcTSm&#10;OARwPI/mOCibdzcA1+7FeM/sd/t+/seft+eA5PiP+yB8e9F8aaZbzNHeR2fm295ZOGZQLi0uUjuL&#10;fdtJXzI13rhl3KQT89/8F7P+CrXxP/4JF/sveE/jz8LfhhoPiy+8RePotAuLHxBcTRxQxPZXdx5i&#10;mFgS263A5OMMfagD7qor8V/EP/B0X+1F8bPCfhfSv+Cb3/BNvxJ8ZvE9v4P0bUfidf6HoOqX2l6R&#10;qd1YxzXFhAlpG0uIZ2kh8yVgC0TABgA56L/gm1/wdD+Ivjv+2HF+w3/wUK/Zab4P+M9X1YaZosyt&#10;cW6W1+QAlle294BLBI7ZCtnG4opX5twAPoT/AIOPP+CjH7SP/BMb9hrw78f/ANl690WHxBqXxSsN&#10;Bum1zS/tcP2OXT9RncBNy4bfbRYbPAyO9fM//Bt//wAF/v2mP+CkH7R/jL9mz9srU/DJ1b/hGo9X&#10;8EyaLpX2EyGGQrdQlNzeYTHLHIDkbRC3Xdx0X/B6Ln/h1N4Lyf8AmvGk/wDpo1mvzr8NQR/8Exvj&#10;h/wT1/4KoWOpTaf4T+IXw50zRfiNdLJP5cTWoWyuZpiikeWbC4tWWFQS5sJTg5oA/qMr5x/4K0ft&#10;uxf8E8v+Cf8A8Rv2orOez/tvR9Fa38J296w2T6tOfKtVKkjzArt5jJkFkiYAjrX0QM/eBNfj/wD8&#10;HHmp6j+2x+2b+y//AMEZPB+uTRJ4+8UR+KviJHb3EsTQaLFJJEjEhTGxZIdRZAclZLePO0OCQDkf&#10;+Db7/gu5+3t/wU9/bi8VfAT9qPVfCk3h/R/hTfa/ZroPh37JN9si1PTLZCX8xsr5d3L8uOSQe1ft&#10;mjbl3Cv56v8Ag3O0PRfDH/By/wDtceGvDej2un6bp+k+PrbT9PsbdYYLaCPxlpqJFHGgCoiqAoUA&#10;AAADgV/QtQAUUUUAFFFFABRRRQAUUUUAFDfdoobkYxQB/P5/wc3ftM/8FaP+Cbn7WGj/ABH+A37Z&#10;XjjTfhT8TLOSfQrO2eD7Po+pW+1bqwHBYDa0UyFwu4SuqlzE5H4yR/t7ftfQftZf8N0RfHfWl+LR&#10;kaQ+OBIn2zcbI2JOdu3Jtj5XT7tf3DeLPAvg3x1p8ekeN/CWma1aRzCaO21awjuI1kAIDhZAQGwz&#10;DPXBPrX5v+Lf+CDP7Pfwo/4K23X/AAWR+JX7UPhXQfBtndma8+GuueCbS00m38zRf7HRXvpbwRLm&#10;V1mGYBlyEHJD0AfgH/xED/8ABZIdP2+/HH/f+H/43Xlf7Tf/AAUF/bu/b/i8P+Cv2l/j14o+If8A&#10;Zd87eHdLvsStHczBUPlJGgLO4CrgZJ4xX9fi/GT/AIJLHr8Vv2dR/wBxzQf/AIupNP8Ajp/wSp0b&#10;UoNX0f4y/s92t1azLLbXVt4i0KOSKRTlWVg4KkHBBHIIoA8x/wCDez9mLx5+yb/wSQ+Evwt+JMFx&#10;b61dafda3eWN5ZG3lsjf3Ut2sDoSTuRZQCeM9cDpX2tWb4V8YeFPHPh208XeCvEthrGk38Ky2Oqa&#10;XeJcW9zGejxyRkq6n1BIrSoAKKKKACiiigAooooAKKKKACiiigAooooA/k//AGjv+VtzT/8As8Lw&#10;r/6eNPr+sCv5P/2jv+VtzT/+zwvCv/p40+v6wKACiiigAooooAKKKKACiiigAooooAKKKKACiiig&#10;AooooAKKKKACiiigAooooAKKKKACiiigAooooAKKKKACiiigAooooAKKKKACiiigArzP9rf9mrwz&#10;+1n8E9T+DPijVrjT47zZNZ6hbLua1uYzmOQoSA6g9VyMjIyDgj0ykZc804ycZXRnWpU61N05q6as&#10;15H5qf8AEPjdbc/8NZp/4Qv/AN3Uo/4N77s9P2sk/wDCF/8Au6v0pwx4oAbHWur69iO54n+rOS/8&#10;+/xZ+a3/ABD3Xn/R2Sf+EL/93Uf8Q915/wBHZJ/4Qv8A93V+lWG/vUYb+9S+u4nv+CF/qxkv/Pv8&#10;X/mfmr/xD3Xn/R2Sf+EL/wDd1H/EPdef9HZJ/wCEL/8Ad1fpVhv71GG/vUfXsT3/AAQf6sZL/wA+&#10;/wAX/mfmr/xD3Xn/AEdkn/hC/wD3dR/xD3Xn/R2Sf+EL/wDd1fpVhv71GG/vUfXsT3/BB/qxkv8A&#10;z7/F/wCZ+av/ABD3Xn/R2Sf+EL/93Uf8Q915/wBHZJ/4Qv8A93V+lWG/vUYb+9R9exPf8EH+rGS/&#10;8+/xf+Z+av8AxD3Xn/R2Sf8AhC//AHdR/wAQ915/0dkn/hC//d1fpVhv71GG/vUfXcT3/BB/qxkv&#10;/Pv8X/mfmr/xD3Xn/R2Sf+EL/wDd1H/EPdef9HZJ/wCEL/8Ad1fpVhv71GG/vUfXsT3/AAQf6sZL&#10;/wA+/wAX/mfmr/xD3Xn/AEdkn/hC/wD3dR/xD3Xn/R2Sf+EL/wDd1fpVhv71GG/vUfXcT3/BB/qx&#10;kv8Az7/F/wCZ+av/ABD3Xn/R2Sf+EL/93Uf8Q915/wBHZJ/4Qv8A93V+lWG/vUYb+9R9exPf8EH+&#10;rGS/8+/xf+Z+av8AxD3Xn/R2Sf8AhC//AHdR/wAQ992P+bsU/wDCF/8Au6v0qw396kIJ6mj69ie4&#10;/wDVnJf+ff4v/M/CT9uL9krUf2E/jXpPw6sfidJrl1NoNvrVtq1vppsJLeQ3E8aqoEsh3KYNwcMD&#10;lugxk/tP+zXrmr+J/wBnfwH4l1+/kur/AFDwbpdzfXUzZeaZ7SNncn1LEk/WvzB/4Lx5/wCGwtBG&#10;P+ac2f8A6XX9fpp+yd/ya18Nv+xC0f8A9Ioq6MVJzwsJPdnl8P0aeFzrFUKatGNrI9AooorzT7MK&#10;KKKACiiigAooooAKKKKACiiigAooooAKKKKACkbO3iloOSKAI33AcV8K2H/BBn9j3wT+3BqX7fnw&#10;78HXUXxA1TxNqevz6lfeJLpoxfah5/2o+RzHtP2iXAxhdwx0Br7s2seMUKnGCKGk9zhzDA0syw7o&#10;VHJRe/K2m1206M8bHwC8aEY+06d/4EP/APEU7/hQPjUdLrTf/Ah//iK9i2tnNADAdaXLE+T/AOId&#10;8Nv7M/8AwNnjv/CgfGv/AD96b/3/AH/+Io/4UD41/wCfvTf+/wC//wARXseG/vUYb+9RyxD/AIhz&#10;w1/LP/wNnjn/AAoHxr/z96b/AN/3/wDiKP8AhQPjX/n703/v+/8A8RXseG/vUYb+9RyxD/iHPDX8&#10;s/8AwNnjn/CgfGv/AD96b/3/AH/+Io/4UD41/wCfvTf+/wC//wARXseG/vUYb+9RyxD/AIhzw1/L&#10;P/wNnjn/AAoHxr/z96b/AN/3/wDiKP8AhQPjX/n703/v+/8A8RXseG/vUYb+9RyxD/iHPDX8s/8A&#10;wNnjn/CgfGv/AD96b/3/AH/+Io/4UD41/wCfvTf+/wC//wARXseG/vUYb+9RyxD/AIhzw1/LP/wN&#10;njn/AAoHxr/z96b/AN/3/wDiKP8AhQPjX/n703/v+/8A8RXseG/vUYb+9RyxD/iHPDX8s/8AwNnj&#10;n/CgfGv/AD96b/3/AH/+Io/4UD41/wCfvTf+/wC//wARXseG/vUYb+9RyxD/AIhzw1/LP/wNnjn/&#10;AAoHxr/z96b/AN/3/wDiKP8AhQPjX/n703/v+/8A8RXseG/vUYb+9RyxD/iHPDX8s/8AwNnjn/Cg&#10;fGv/AD96b/3/AH/+Irkfjz+wpZftIfB/xB8Cvivb2d54d8T6e1lq1rb6hNC8sJIJAdF3Kcgcjmvp&#10;HDf3qQhqOWJVPw94do1FOCmmndPnejR8m/8ABOD/AII6fsbf8EwtQ17xT+zV4G1HS9Z8WWMNn4gm&#10;uvEVzexyxQyO8YVZmIQjeckAZr6yiDBcNQyMehpVGBVdD7SnD2dNQu3ZWu9X833FooopGgUUUUAF&#10;FFFABRRRQAUUUUAFFFFAAxGOTVHWpJ4tJupbcnzFtnKMvUHacYq6w3CmMjngCgmWsbH4kj9tD/gp&#10;t3+Ivj//AMFcn/xuj/htD/gpqeP+FieP/wDwVSf/ABuv22SBR95ad5Uf9wV3/XYf8+0fK/6t4v8A&#10;6C5/18z8Rz+2j/wU27fEX4gf+CuT/wCN18G/8FCP2Lv2+/25f2qNO/aQ8QXt1f3VjpNjZLda9ZXq&#10;3IFvLJIABHbMuAX45znriv6qGgUniMflQYV7Iv5VNTFU6ityJeh0YXI8bhKnPHEyelve1XTz3PxF&#10;tP2y/wDgpvBBHCPiH4++VQv/ACC5Ow/651If20f+CmpOf+FifED/AMFUn/xuv22EK5yUFOEUf/PM&#10;flV/Xaa/5do5f9WsV/0Fz+9/5n4j/wDDaP8AwU1/6KJ4/wD/AAVSf/G6/Sb/AIJa/EL4z/E79liP&#10;xR8dNW1S815vEF5EZ9YgaObyV2bBgqOOTjivpLyo/wC4KaI3U4A4zWNbExqxsoJHoZbk+IwOI9pP&#10;ESmrWs9vUcpI7U6mqpByRTq5T3gr88f+DqNl/wCHHHxgXPP27w3/AOpBp9fodXzL/wAFjv2b779r&#10;P/gmT8Z/gZouiDUNU1TwXcXGi2m8rvvrbFzb9MkkSwoQO+Md6APGP+DXJgP+CFfwNyf+hm/9SfVq&#10;+g/+Cp01kn/BOD43tesvlD4Z6tv3dP8Aj2evhP8A4NAP2s/DvxT/AOCa837KOo3lna+KPg/4s1G2&#10;bSPNIuX029uHvo7lkbBH+k3F3EcZA8pc4LAV7p/wckftS/DH9m3/AIJJ/FHSfGuvQx6v8QdFfwx4&#10;V0tLpUuL26uSFZo1JyyxR7pHI4CrjqyggHzf/wAGWcGpL/wTZ8dXE7n7K/xgvFt19HGnWG/9Clfs&#10;NX5yf8Gr37L3iH9mX/gkB4N1Hxf9ph1D4ma1feNXsbmJV+y2915UFoFIJ3LJaWlvcAnBH2nbj5cn&#10;9ELTXtEv7l7Kx1e2mmjz5kMU6sy4ODkA5GDQB+e//Be3/gij8Vv+Cw2j+B9P8DftQab4Jt/A4vJo&#10;dD1bwzJdw6hdT+WPNM8c6tDtRCuPKkznPGKtfsxf8Gyv/BJr4BfCCz+H3jn9nTT/AIka0YVbWPF/&#10;i7zJLm7ufLVXkjQSbbeMsNwiXIUnqTlj59/wXo/4LU/tgf8ABIz9ob4Sr4B+FngXxH8LfGy/8VHN&#10;rmi341GB4LlPtMMF5FeJAjvbybo99u+xkLMJFO0fph8P/iF4K+KXgfSfiR8PPEtrrGha5p8V7pOq&#10;WMoeG6t5FDJIpHYgj/8AXQB/OH/wVC/ZK1X/AINof+Cinwo/bP8A2B/EWsWHw+8VztFqXhvWL1ri&#10;3/cNGLzTpH3eZNDNA+8bgXickq+QgX6s/wCDyDxn4e+I3/BLD4NfEPwjeNcaTr3xX03UdMnaFozJ&#10;bz6HqMkbFWAZSUYHBAI7jNeb/wDB3p8StE/am/aM/Z8/4Ju/Bdf7c+ITeIZJ7zT9NkWWS0k1E29v&#10;awSICNjsB5vzEYTDHAINdv8A8HeXw6Hwg/4JA/AX4Srq328eFviNo+kfbvJ8v7T9m0DUIfM2Zbbu&#10;2btuTjOMnrQB+hv/AARC+Cfw7+Bv/BJr9n/QPhr4cj0+DXPhTofiLVWTl7rUdSsYb26ndurEyzvj&#10;OdqBFGFUAfk//wAHh3hDQf2eP21v2Xv22fh3pUNv40uzfLeTNHiO5bRL7TrqyeQLgswa+kQsTkok&#10;a5wox+x3/BJ3/lFl+zT/ANm/+Df/AEx2dfkN/wAHw3/Ia/ZW/wCuvjL/ANC0GgD3/wD4PQWL/wDB&#10;KLwS7dT8ddIP/lH1mvJf2rP2Sf8AhqH/AINF/hX4h0vTmuNY+GXgbS/FemCO3eR/Lh3R3IUKeP3E&#10;sjFjkKqscd69a/4PQP8AlFB4I/7LppH/AKZ9Zr6o/wCCKvgbwt8Tf+CIvwV+HPjnRIdS0PxB8JI9&#10;N1rTrjPl3VpPE8UsTf7LIzKfYmgCT/ggv+2E37Y//BKH4U/FfxLr32zWtB8P/wDCOeK7yeaRna80&#10;4fZzLLJLy8kkKRTO+SC8rc8V8af8EVkv/wDgop/wW2/ai/4Koa0slx4b8I3i+CPh5NNFKirGAIR5&#10;YJaPK2tsryqG+/eq4A3mvh79jr9tPxN/wRR+BP7fX/BObxv4vZfFvhdZF+Gt1JarDNqV1Pdx6Qby&#10;KKZnjC+RdWd+IcMxiExy23I/aP8A4N8/2Mrf9iH/AIJU/DX4e6hpUdv4j8TWL+LPGEn2fy5JtQ1D&#10;bIBJ8zbmitha224EbltlOBnAAPzK/wCDeoY/4Oef2xB/05/EL/1NNNr+gyv59P8Ag3r/AOVnv9sX&#10;/r0+IX/qa6bX9BdABRRRQAUUUUAFFFFABRRRQAUUUUANl+5nNfybf8HH/wC3n8d/+Cgf/BUzxP8A&#10;spfDjU9f1Twj8PvF3/CE+CfAunWsu++1qKRLW8f7OjN9puJb9ZYomAyYkhCqCW3f1ky8pzX83v8A&#10;wUw0v4Xf8EZ/+DjTwz/wUi8Ga74X8QeDdc8aSap468IaH4ihu9Z8PXeo2Lwau09l53nRySx3k9/B&#10;v2xu8oj+RQMgHx74L/4Nlf8AgtT4w8QRaHe/sc3GhRyIzNqOt+JtNS3TC5wTFcSNk9BhTyecV2w/&#10;4NMv+CyBGR8MPCH/AIWMX/xNf0afDv8A4LNf8El/if4LsfHfh3/go78GrWy1KHzLe38Q/EGx0i8R&#10;c4/e2d9JDcQNx92SNWxzjkVuD/grD/wSyAx/w8s/Z/8A/DyaH/8AJVAEf/BK34AfEf8AZV/4J3fC&#10;H9nb4v2Nva+J/CHgy203W7e0uBNEk6bshXH3hz1r6ErD8B+PvAfxS8H6f8Rfhl410nxH4f1e3W50&#10;nXNB1KK8s72FuksM0LMkinsykitygAooooAKKKKACiiigAooooAKKKKACiiigD+T/wDaO/5W3NP/&#10;AOzwvCv/AKeNPr+sCv5P/wBo7/lbc0//ALPC8K/+njT6/rAoAKKKKACiiigAooooAKKKKACiiigA&#10;ooooAKKKKACiiigAooooAKKKKACiiigAooooAKKKKACiiigAooooAKKKKACiiigAooooAKKKKACi&#10;iigAooooAKKKKACiiigAooooAKKKKACiiigAooooAKKKKACiiigAooooA/I3/gvJ/wAnh6D/ANk5&#10;s/8A0uv6/TL9k3/k1v4b/wDYh6P/AOkUVfmb/wAF5P8Ak8PQf+yc2f8A6XX9fpl+yb/ya38N/wDs&#10;Q9H/APSKKvQxH+50z5HJ/wDkosZ8j0CiiivPPrgooooAKKKKACiiigAooooAKKKKACiiigAooooA&#10;KKKKACiiigAooooAKKKKACiiigAooooAKKKKACiiigAooooAKKKKACiiigAooooAKKKKACiiigAo&#10;oooAKKKKACiiigAooooAKKKKACiiigAooooAKKKKACiiigAooooAKKKKACmSRF8jjB4NPooA/IX9&#10;sH/g2D8Vx/tYX37ZP/BJ79sXUv2ffEmuXjXOtaLp8t1DZQyu2+f7M9qwdIJZArNaOGhBLBQIykSc&#10;78Mv+DXX9on48/tNaT8ev+CvH/BQnUvjZpvh94n0/wANxyXbpdKrM5tna5O23ti+1mjhQBwXB2lt&#10;1fs5RQBU0rRdO0PS7fRdGsorW1s7dILW2gQLHFGowqKBwAAAAOwFfm9/wS4/4If/AB4/YL/4KbfG&#10;D9uj4g/tD6H4l0H4kabr1vpnhywt7pZ7Fr/WrXUIy5k+QhI4GjO3uwxxmv0sooA8L/4KD/8ABPH9&#10;nX/gpd+ztffs3ftI6PdTaXNcpeaXqml3AhvdKvEzsuIHIIDYLKVYMrKxBHQj8ufh3/wbi/8ABZT9&#10;mHQdS+EP7IX/AAWw1Pw34AkZ00vR3m1KA20bFiWjijd0tJGZ2LNAyknkkkDH7dUUAfnD/wAEjv8A&#10;g3n+G3/BPr4r3v7YX7RPxcvfjD8ddWW4e48Za15kkenTXBb7TPbmdmlkuZgzK91I3mFXkUYEjl+3&#10;/wCC9H/BJ34kf8FdP2YPCfwF+GXxW0PwjeeHfHsWvzX2u2s00UsS2V3b+Uoi5DbrgNk8YU19z0UA&#10;eb/sbfBDV/2Zf2QvhV+zdr+t2+pX/wAPvhvofhq+1KzjZYbuax0+C1eVA3zBWaIsAeQCM18Uf8HA&#10;P/BEj4tf8FiL/wCD938L/jX4d8Hj4avrhv116ynm+2fbjpxTy/KHG37E+c9d646Gv0fooA+Kf+C7&#10;H/BLf4h/8Faf2OPD/wCzP8NfihovhPUNH+IVl4il1LXLWaaGSKCxvrYxARfNuLXasD0wh9q9s/4J&#10;1/su+Iv2LP2Ivhr+yt4r8T2Wtal4H8LwaXeapp8bpBcvHnLor/MAc9+a9qooA/Jb/gpx/wAGzB/b&#10;5/4KY6L+254b+MXh7w34bu5dJfx74dk0V2u9Ra0kAkljdQY3eSBUTMg/gAOQK/WHT9Ns9KsYdM02&#10;1jt7e3hWK3ghUKkaKMBQB0AAAAqxRQB+a3/BNH/ghz8Xv2GP+CtPxw/4KKeL/jd4b1zQ/itD4lTT&#10;fDum2NxHd2P9p69a6nH5juNjbEtzG23qzAjiv0poooAKKKKACiiigAooooAKKKKACiiigBspwvNf&#10;zsf8FrP+DdT/AIKg/ttf8FO/ip+1B8Afhn4bv/CPiq802TR7u+8YWlrLIsOlWds+6KRgy4khkHPU&#10;DPQiv6J5D8vSviX/AILB/wDBcX9mv/gkR4J09fGmizeMviBr0TS+H/h/pOpJbTSwjI+03MzI/wBm&#10;t9w2B9jszfdRtrEAH4F/8Qlf/BaP/ojnhH/w4Fh/8XR/xCV/8Fo/+iN+Ef8Aw4Fh/wDF19FfBv8A&#10;4PBv+Cjfx2/au8E/C+x+Cfwh0Hwv4q+IGnaU1vHoupXN9BY3V9FDta4a+VJJljcjzBCilufLAwo/&#10;R/8Ab3/4OIvhl/wTZ/4KY6d+xb+0l8K7iTwRrfhLStUh8e6LdlrjR5rm4uIXFzasMTQARK++NldA&#10;GHly7gVAPqL/AIJW/AD4l/sqf8E7vhD+zn8ZNNt7PxR4P8GW2m65a2t0txHHcJu3BZE+VxyORxX0&#10;LVLw7r2ieLNAsfFXhvUYb3T9Ss4ruwvLdt0c8MiB0kU91ZSCPY1doAKKKKACiiigAooooAKKKKAC&#10;iiigAooooA/k/wD2jv8Albc0/wD7PC8K/wDp40+v6wK/k/8A2jv+VtzT/wDs8Lwr/wCnjT6/rAoA&#10;KKKKACiiigAooooAKKKKACiiigAooooAKKKKACiiigAooooAKKKKACiiigAooooAKKKKACiiigAo&#10;oooAKKKKACiiigAooooAKKKKACiiigAooooAKKKKACiiigAooooAKKKKACiiigAooooAKKKKACii&#10;igAooooA/I3/AILyf8nh6D/2Tmz/APS6/r9Mv2Tf+TW/hv8A9iHo/wD6RRV+Zv8AwXk/5PD0H/sn&#10;Nn/6XX9fpl+yb/ya38N/+xD0f/0iir0MR/udM+Ryf/kosZ8j0CiiivPPrgooooAKKKKACiiigAoo&#10;ooAKKKKACiiigAooooAKKKKACiiigAooooAKKKKACiiigAooooAKKKKACiiigAooooAKKKKACiii&#10;gAooooAKKKKACiiigAooooAKKKKACiiigAooooAKKKKACiiigAooooAKKKKACiiigAooooAKKKKA&#10;CiiigAooooAKKKKACiiigAooooAKKKKACiiigAooooAKKKKACiiigAooooAKKKKACiiigAooooAb&#10;KTs4Ffyv/tC+BYP+C1H/AAdMeI/2afjv4m1fQfDMnxK1fwf5em3xuJLXSvDlpdqYrUyjbb/am0+W&#10;U4UrFLfSPtkIO/8AqgkBK4Ar+ar/AIOd/wDgmR8fv2Pv26v+Hrv7KfhS+sfDOua1YeINS1nwvpQU&#10;eE/E1u8I+2S+WpEf2i4SO489x89zNJuJZxkAo/8ABbb9iP8AZY/YI/4LI/slfBX9kb4Oad4L8OSL&#10;4bvLizsppp5bq4bxPOpmnnuJJJp32qqhpHYhVVRhVAHuv/B4r/wTU/Z88K/DjT/+Cm3g1NS07x9r&#10;3jTT/Dvi6Fr6We11eNrCRYJ9kjlbZ4o7FI9sIVHDlmXflm/I39rj/grV+15+25+0R8OP2pfj7qeg&#10;X3jD4YWOn2ug3tlo/wBnjufsd215HJcRq+13aZmLbdikHAC13H7SH7bH/BT/AP4OBv2ifA/wl8Ra&#10;RceLtchkFj4Y8G+CdHeDT7R5XAmvpI97LFhdpluZXCRxRZZkRWNAH9HX/BtZ8YNY+NH/AARl+Dmt&#10;6zamGXR7G90JWa48wyR2V7NbI5OByyxg45x0yetfeFeK/wDBPT9kjT/2G/2Lvh1+yrp19DdyeDfD&#10;cFpf30EQRbu7PzzygADO6RmOSMkcnkmvaqACiiigAoooPSgBrNx8pr8X/wDg5Z/4OCPip+w14s0P&#10;9kL9gf4n2Wk/EiGZNS8deJo9PstS/si1KN5WneRdwyxebLvWVmI3IiIAP3hK/oL/AMFZf+CkXw6/&#10;4JdfsceIP2j/ABh9jvta2/YfBPhu5u/LbWNUkB8qIYyxRQDJIQOERuQSDX8n3xz/AGd/2k/jf+x1&#10;4i/4LFftE+MrrUpvHXxut/DNneX0gabV7qax1G8vLjA/1UUJtIIY0GFAZlVVWNcgH9H3/Br9+3p+&#10;1f8A8FD/ANgbxd8av2xPit/wmHibS/i/f6JY6l/Ydjp/lWMelaVOkPl2UEMbYluZm3FSx34LEBQO&#10;Z/4OG/8Agv8A3v8AwStstH+AP7OPh/SNd+LXibT2vZLjV282z8OWJJVJpYUYNLPIwPlxsVUBS7bh&#10;tR+E/wCDK3B/4JZePR/1cBqv/pj0OvyW/wCC4viaT9on/g4M8ZeD/HN9/aOkx/EPQ/DMcaHZtsVW&#10;1jaLK88GSQZ68+1AHoVl/wAHBn/Byj8DPD3hv9pr4va5rmofD3VGSbTLjxn8FNPs9C1qOWMmIfar&#10;WxtpGVlPmIYp0LhQQWXIP9AX/BIr/gp38Ov+Crv7Jlj+0X4M0U6Nq1nfPpfi/wAOtKZP7L1FEV2j&#10;WQqPMRkdHVgPusM4IIri/wDgvX+ztpHxQ/4IrfGn4caVpdnt8J+AP7b0lry3EptF0kx3bGMtkrIb&#10;e3ljDjnEhycEg/k3/wAGR/x31PRv2o/jR+zK8Uklj4i8A2fihZGlbbby6dfJaMFXOAZBqi7jjJ8h&#10;eeBQB/R9RUN1qWn2Khr6+hhDHCmaQLn86gPiXw6Ouv2X/gUn+NAH8pn7R3/K25p//Z4XhX/08afX&#10;9YFfyeftDzw3P/B2tptxbTLJG37YXhUq6NkMP7Y0/kGv6w6ACiiigAooooAKKKKACiiigAooooAK&#10;KKKACiiigAooooAKKKKACiiigAooooAKKKKACiiigAooooAKKKKACiiigAooooAKKKKACiiigAoo&#10;ooAKKKKACiiigAooooAKKKKACiiigAooooAKKKKACiiigAooooAKKKKAPyN/4Lyf8nh6D/2Tmz/9&#10;Lr+v0y/ZN/5Nb+G//Yh6P/6RRV+Zv/BeT/k8PQf+yc2f/pdf1+mX7Jv/ACa38N/+xD0f/wBIoq9D&#10;Ef7nTPkcn/5KLGfI9Aooorzz64KKKKACiiigAooooAKKKKACiiigAooooAKKKKACiiigAooooAKK&#10;KKACiiigAooooAKKKKACiiigAooooAKKKKACiiigAooooAKKKKACiiigAooooAKKKKACiiigAooo&#10;oAKKKKACiiigAooooAKKKKACiiigAooooAKKKKACiiigAooooAKKKKACiiigAooooAKKKKACiiig&#10;AooooAKKKKACiiigAooooAKKKKACiiigAooooAKKKKAAnAzivmH/AIKef8FTP2L/APgmX8FpPGv7&#10;V2uyag2rAWumeAtFt4LvVddWRhHIsdtNJHG0KoWaR5XSMKCuWdkR/pyQZXGa/lV/4Kt+HPiH/wAF&#10;nf8Ag5I1n9kH4WeOs20PiyLwJo15e2uyPQ7XSrYtrEojdozN5M8OpzY3AzbQqMQyUAfuN8OP+CRn&#10;/BGD9tH4beHP2q4v2B/AMkfj7w/Z6zH9jheFI1nhR/L2WsiQhkzsbYoG5TXzp/wT2/4LG/8ABIH9&#10;nL9tLx5/wTI8Kfsu6N+z3q/hXx/rnhPS/FY+ytpXiFtP1CeJVuL8hLiGaaRZWihmDxgkRrNvaNG/&#10;R39in9lnw1+xX+yh4D/ZR8I+J77WtO8C+HodLt9W1KNEmu9uS0jKmFXLFiFGcDAyxGT/ADl/8HIf&#10;/BBXRv8AgnNpWn/tufBv42+KvFmh+M/GUtt4tXxnLayX9rrF0Z7sXCzwJCJElKS/L5WUMeS7bwAA&#10;f1DLKpAp1fGf/BAL9pbxB+1h/wAElvhB8U/FuqanqGsW+izaNquo6vIHnu7ixuJLVpS25iwbyuCT&#10;kjqAeK+zKACiiigAoPSig8jFAH8mn/Baf/gpN4Y/4Knf8FUdP+Gfxn+Kd74B+APw+8UNoFvcx2dx&#10;cvbWsUxW/wBU8iGJ3e7n2Msa+WwQCJTwJHb3H/gvn/wU9/4JPftF/wDBKn4W/sKf8E4/iJc3i/D3&#10;4iaVdWehyeE9RsVg0u20nVLZpTLcwRrJIZbmItyXdpGcg/Ma+7viF/wZu/8ABNb4lePtb+Iuu/Hv&#10;44Q3mvatcahdw2niDR1iSSaVpGVA2lsQoLHGSTjua/Pv/g4S/wCDen9jj/gkz+xh4Z/aM/Z5+KPx&#10;L1vWta+J9l4burXxlq2nz2qWs2naldM6rbWUDiQPZxgEsV2s3ykkEAHv/wDwZ7/8FFP2TPhN8BLz&#10;/gn147+IdzafFTx98ZNU1bwv4fTQ7uWO6tDounDeblIzDGc2Nz8ruD8g4+Zc/nJ/wUm8HP4D/wCD&#10;hrxr4eklZ/8Ai/2n3W5sf8vF1bXGOPTzcV94f8GiX/BKX9n745+Frf8A4KheKvGvjC28efDH4tap&#10;omh6Pp99arpNxbjRbM7543tmmZ/+JlPykyD5I+OG3eX/APB2b/wT7+MH7O37dkP/AAUR+GXha6Xw&#10;f40SxnvvEGm27Mula9bBI/37ZOxpAkToxCqxG0ZYGgD91v8Agsd4u0Twd/wSf/aQ1fXb6O3t5vgn&#10;4ksY5Jn2gz3Wmz20KZ9WlmRQO5YDvX4O/wDBlTpeoy/8FOPiJrMdjM1nb/AfUYJrpYz5cckmtaMy&#10;IW6BmEchA6kI3oam/wCCl/8AwdHaH+3h/wAEuof2LvDnwB1jR/HHiqz0+0+I2t6leQyackdrNHOW&#10;sirGWRppYI2PmLH5YLL+8yGr7p/4M9/2APHX7NP7I3jD9qz4paJdabqXxjvrH+wdPvYdjR6PYrP5&#10;NwFZAymeS5mb7xVkjhIAOcgHcf8AB0p/wTf/AGzP+Cj3wG+Ffgr9jP4PDxhqnhvxfeX2tWzeIdP0&#10;77PA9qI1fde3EKvluMKSR3GK/FY/8Gt3/BdIfe/YjT/w5nhr/wCWNf18JHsOc0Om4g5oA/i0/Ya+&#10;A/xW/Zg/4LY/Av8AZ/8Ajj4X/sXxd4U/aQ8H2OvaT9ugufstwut2RKebA7xvwRyjMPev7Ta/k+/a&#10;NGP+DtvTh/1eF4V/9PGn1/WDQAUUUUAFFFFABRRRQAUUUUAFFFFABRRRQAUUUUAFFFFABRRRQAUU&#10;UUAFFFFABRRRQAUUUUAFFFFABRRRQAUUUUAFFFFABRRRQAUUUUAFFFFABRRRQAUUUUAFFFFABRRR&#10;QAUUUUAFFFFABRRRQAUUUUAFFFFABRRRQB+Rv/BeT/k8PQf+yc2f/pdf1+mX7Jv/ACa38N/+xD0f&#10;/wBIoq/M3/gvJ/yeHoP/AGTmz/8AS6/r9Mv2Tf8Ak1v4b/8AYh6P/wCkUVehiP8Ac6Z8jk//ACUW&#10;M+R6BRRRXnn1wUUUUAFFFFABRRRQAUUUUAFFFFABRRRQAUUUUAFFFFABRRRQAUUUUAFFFFABRRRQ&#10;AUUUUAFFFFABRRRQAUUUUAFFFFABRRRQAUUUUAFFFFABRRRQAUUUUAFFFFABRRRQAUUUUAFFFFAB&#10;RRRQAUUUUAFFFFABRRRQAUUUUAFFFFABRRRQAUUUUAFFFFABRRRQAUUUUAFFFFABRRRQAUUUUAFF&#10;FFABRRRQAUUUUAFFFFABRRRQAUUUUANkIC8iv5dv+C4nwz/aA/4Iuf8ABdhf+Cin7OPhKPTdH8We&#10;Ij4x8KahfQy3djeahcwFNcsLhpGLAzzS3jMiMhSG9XyWjKLs/qJl+5X5Gf8ABQ3/AILa/wDBJv43&#10;/tbeL/8Agj9+3F+zbrHjzwzY+K9M0mPxJ4dcalE2uE2+UiSzdLq3mtp5pbaTyWaXdFNCUbe0ZAPM&#10;vA//AAe4fsvy+FLGb4jfsWePrPW2h/4mVtomsWVzaJJnpFLK0TuuMclF+lfmj/wWc/4LafGP/gtz&#10;8SPBfwo8B/BW68N+GdE1uaDwl4Us7r7ff61fXUohglkCRqfOZPLjECF1DO2GYkGv1e+IH/Blz/wT&#10;51zWlu/h38ffiX4fsVt1WSzvJrS+ZpMnL+Z5ceAQQNuOMZzzX1h/wTu/4N9/+Ccn/BNT4kp8bfgv&#10;4E1fXPHEFtJDp3irxlqgvLjTFkiMU32RERI4TIhZS+1pAjugcK7qwB6L/wAEef2O779g3/gnD8Lf&#10;2a9e0lbHXNJ0EXXiW3W4eVV1O6drm6GWJx+8kYEA7QQQvGK+naaqL97ZTqACiiigAooooAK4n48f&#10;s2fs+ftSeELb4f8A7SfwS8K+PdDs9STULXR/F2gwahbQ3aRyRrOsc6sokCSyqGAyFkYZwxrtqKAO&#10;J+A/7Nn7Pn7LfhC4+H/7NvwT8K+A9DvNSfULvR/COgwafbTXbxxxtO0cCqpkKRRKWIyVjUdFFb3j&#10;v4f+Bvih4TvvAfxI8Iabr2iapbmDUtI1ixS5trqM9UkjkBVh7EVsUUAfL/gn/gip/wAEnfh18SZv&#10;i34O/YB+Gdprst1BcxXDeHI5YbSaEgxyW1vJuhtGBAbMKISwycnmvpy1s7WxgjtLO3SGGJAkUUah&#10;VRQMAADoAO1SUUAFFFFAH8n/AO0d/wArbmn/APZ4XhX/ANPGn1/WBX8n/wC0d/ytuaf/ANnheFf/&#10;AE8afX9YFABRRRQAUUUUAFFFFABRRRQAUUUUAFFFFABRRRQAUUUUAFFFFABRRRQAUUUUAFFFFABR&#10;RRQAUUUUAFFFFABRRRQAUUUUAFFFFABRRRQAUUUUAFFFFABRRRQAUUUUAFFFFABRRRQAUUUUAFFF&#10;FABRRRQAUUUUAFFFFAH5G/8ABeT/AJPD0H/snNn/AOl1/X6Zfsm/8mt/Df8A7EPR/wD0iir8zf8A&#10;gvJ/yeHoP/ZObP8A9Lr+v0y/ZN/5Nb+G/wD2Iej/APpFFXoYj/c6Z8jk/wDyUWM+R6BRRRXnn1wU&#10;UUUAFFFFABRRRQAUUUUAFFFFABRRRQAUUUUAFFFFABRRRQAUUUUAFFFFABRRRQAUUUUAFFFFABRR&#10;RQAUUUUAFFFFABRRRQAUUUUAFFFFABRRRQAUUUUAFFFFABRRRQAUUUUAFFFFABRRRQAUUUUAFFFF&#10;ABRRRQAUUUUAFFFFABRRRQAUUUUAFFFFABRRRQAUUUUAFFFFABRRRQAUUUUAFFFFABRRRQAUUUUA&#10;FFFFABRRRQAUUUUANk+70r+U3/g4L8P/AAE/YZ/4LXXn7T37Hfxo0m68eaV8QtN8Y+KPh7caDqCy&#10;eHvESfZtT+0NNNALa7gupWW4ZY5mZXmkQqq4C/1ZS521+O//AAUv/wCDT3/h4r+3D48/bMP7fH/C&#10;G/8ACbXFlL/wjf8Awq3+0Psf2ewtrTH2j+1IfM3fZ9/+rXG7HOMkAy/hT/wet/sC3/gLTrr42/s0&#10;fFzSfFDQj+1rHwvp+mahYpIOpimnv7eRlPXDRArnGWxuPQ/8Rp//AASwPX4G/Hz/AMJPRf8A5b18&#10;+/8AEDMvT/h6N/5hP/79UH/gxmUdf+Co3/mE/wD79UAftv8AsmftL+Bv2x/2b/Bv7UPwv0vVrHw/&#10;440SLVNJtNdt44ryKF84WVIpJEV+OQrsPevSK8g/YP8A2Wn/AGJv2Pvh3+yf/wAJx/wk3/CBeG4d&#10;J/4SD+zPsX27y8/vfI8yXys5+75j49a9foAKKKKACiiigAooooAKKKKACiiigAooooA/k/8A2jv+&#10;VtzT/wDs8Lwr/wCnjT6/rAr+T/8AaO/5W3NP/wCzwvCv/p40+v6wKACiiigAooooAKKKKACiiigA&#10;ooooAKKKKACiiigAooooAKKKKACiiigAooooAKKKKACiiigAooooAKKKKACiiigAooooAKKKKACi&#10;iigAooooAKKKKACiiigAooooAKKKKACiiigAooooAKKKKACiiigAooooAKKKKAPyN/4Lyf8AJ4eg&#10;/wDZObP/ANLr+v0y/ZN/5Nb+G/8A2Iej/wDpFFX5m/8ABeT/AJPD0H/snNn/AOl1/X6Zfsm/8mt/&#10;Df8A7EPR/wD0iir0MR/udM+Ryf8A5KLGfI9Aooorzz64KKKKACiiigAooooAKKKKACiiigAooooA&#10;KKKKACiiigAooooAKKKKACiiigAooooAKKKKACiiigAooooAKKKKACiiigAooooAKKKKACiiigAo&#10;oooAKKKKACiiigAooooAKKKKACiiigAooooAKKKKACiiigAooooAKKKKACiiigAooooAKKKKACii&#10;igAooooAKKKKACiiigAooooAKKKKACiiigAooooAKKKKACiiigAooooAKKKKAGy/cr8lP+DiD/g4&#10;c8Qf8E0NZh/ZM/ZO0fRtS+K2raGbrVte1Tbcw+E4ZlIgcW4O2W7IPmxpLmNQEZ45VcI361yfcr+V&#10;LW4PAHxm/wCDszXNE/4KUweZ4Zuv2hdS02S18VaT5MF3a24lt/DVvND5W2S0lWLSYwzqY5oJA8js&#10;jvIQDyj9nL/gsb/wVn+MP7b/AMMdQ+J37dnxSksfF3xM0VL/AE618QTWGm3lvJqMMMscdpbeXbrE&#10;RvQpGgT7wx1r9Rv+Cr3/AAcM/Gf/AIJjf8Fs2+FXhvVoPGnwns/B+h2/xG8BzRfvtNvJTNO9xZSn&#10;Biuvss9tJsJaGVSqsFbEkfkv/By3omieHv8Aguj+yFonh7R7Wws7bSvC0VvZ2dusUUUa+J7gKiqo&#10;CqoAAAHAAr2L/g9J8J/sr2v7KPw/8Z6x4d0CH4xXnjaK30LUo7bbqVxoqW1wbtHdB88Kym1wJCQr&#10;MdmCXoA/Yr4DfHH4dftI/Bjwx8e/hRrY1Dw34t0aDU9HvAhUvDKgYZB6MOhHYg111fn7/wAGxGsf&#10;EPW/+CLfwjk+I8d4lxCuqW+l/bLEQE6dHqE62pUBV3p5QTbJg7xzk5yf0CoAKKKKACiiigAooooA&#10;KKKKACiiigAooooA/k//AGjv+VtzT/8As8Lwr/6eNPr+sCv5P/2jv+VtzT/+zwvCv/p40+v6wKAC&#10;iiigAooooAKKKKACiiigAooooAKKKKACiiigAooooAKKKKACiiigAooooAKKKKACiiigAooooAKK&#10;KKACiiigAooooAKKKKACiiigAooooAKKKKACiiigAooooAKKKKACiiigAooooAKKKKACiiigAooo&#10;oAKKKKAPyN/4Lyf8nh6D/wBk5s//AEuv6/TL9k3/AJNb+G//AGIej/8ApFFX5m/8F5P+Tw9B/wCy&#10;c2f/AKXX9fpl+yb/AMmt/Df/ALEPR/8A0iir0MR/udM+Ryf/AJKLGfI9Aooorzz64KKKKACiiigA&#10;ooooAKKKKACiiigAooooAKKKKACiiigAooooAKKKKACiiigAooooAKKKKACiiigAooooAKKKKACi&#10;iigAooooAKKKKACiiigAooooAKKKKACiiigAooooAKKKKACiiigAooooAKKKKACiiigAooooAKKK&#10;KACiiigAooooAKKKKACiiigAooooAKKKKACiiigAooooAKKKKACiiigAooooAKKKKACiiigAoooo&#10;AKKKDnHFADZPu1+Hv/Bzb/wb+/G/9rv4mzf8FBP2JPCMPiDxQ2hxxfEPwbbzbb/VhaQrHDeWiuds&#10;0y28axGBSHcRRiNXc7W+tP8Agsl/wcSfs1f8EndSj+D9r4IvPiN8VLuzjuo/B9hqCWVrpsDlCst9&#10;dFZGi3IzPHGkUjPsw3lKwkr8yfhh/wAHtv7W+m+NEu/jP+xj8ONb8O7HEmn+F9Uv9LvQ2fkYXE8l&#10;3Hhe6+T83Zk60AflF8QtW/bfn8faPdfFi7+J114m8AmGx0KTxJ/aE15oItZd0VvD5+Wt1ikBKxjA&#10;Rs4Ar6T/AGN/+CX3/BVH/gtl+0Rpfifx6vjy+0O5u/s3iX4xfEh7uay0qziYySRQy3BzcSL5hEdp&#10;CeHlXd5UZeVP6mv+CfX/AAUO/Zo/4KXfAGH9oz9l/wAR3l1o7X0ljqen6taC3vtKvUVWe2uYwzKs&#10;gV0b5WZWV1KsQQa90VARlqAOH/Zq/Z+8Cfss/ADwf+zr8MbZodB8GeH7bStNV8lnSKMLvbJPzMcs&#10;e2WOMCu6oooAKKKKACiiigAooooAKKKKACiiigAooooA/k//AGjv+VtzT/8As8Lwr/6eNPr+sCv5&#10;P/2jv+VtzT/+zwvCv/p40+v6wKACiiigAooooAKKKKACiiigAooooAKKKKACiiigAooooAKKKKAC&#10;iiigAooooAKKKKACiiigAooooAKKKKACiiigAooooAKKKKACiiigAooooAKKKKACiiigAooooAKK&#10;KKACiiigAooooAKKKKACiiigAooooAKKKKAPyN/4Lyf8nh6D/wBk5s//AEuv6/TL9k3/AJNb+G//&#10;AGIej/8ApFFX5m/8F5P+Tw9B/wCyc2f/AKXX9fpl+yb/AMmt/Df/ALEPR/8A0iir0MR/udM+Ryf/&#10;AJKLGfI9Aooorzz64KKKKACiiigAooooAKKKKACiiigAooooAKKKKACiiigAooooAKKKKACiiigA&#10;ooooAKKKKACiiigAooooAKKKKACiiigAooooAKKKKACiiigAooooAKKKKACiiigAooooAKKKKACi&#10;iigAooooAKKKKACiiigAooooAKKKKACiiigAooooAKKKKACiiigAooooAKKKKACiiigAooooAKKK&#10;KACiiigAooooAKKKKACiiigAooooAKRvun6UtFAH8bXx/wDh14+/4Kd/8F4PF3wR8ReOV03VPH3x&#10;0v8Aw4mtXkPnLY28N5JbIwRAuQsUIwoxk9TyTX7Fftuf8GjP7AenfsN68P2T7Hxnp/xY8H+E7vUN&#10;F1658QNet4svoITKtreW8pW3j88oYle2WDy2kVyJAhjf8nv2XPi18BvgJ/wcW6l8bf2lvH3/AAjP&#10;g/wr8f8AxLqeoa00MsiwPFfXhi3LFHI7KZNoIVScHt1r+gfxL/wcff8ABFC+8OahY237eGhvLNYy&#10;pGo8M6xyxQgD/jz9aAPyc/4MnviZ47sf24/it8HrXxNdL4Z1T4UtrN9ou/MMt9banYwQXGOzrHd3&#10;C5GMh+c4XH9K6fcHFfya/wDBrP8Atx/srfsEft1eN/iv+1z8XrXwZ4f1T4S3ek2GpXljc3CzXj6n&#10;psywhbaKRgTHBK2SAPk65IB/edf+Dkz/AIIjBcH9vTQ//CZ1n/5DoA+5KK5L4KfGj4Z/tFfCrQfj&#10;j8GPFkeueFfFGnpfaDq8MMkaXduxO1wsqq6g+jKD7V1tABRRRQAUUUUAFFfk1/wcY/8ABwH44/4J&#10;e6xof7Ln7LWg6XefE7xFoI1jUNc1q3Fxa6DYSSTQxFYgwEly7wyMFf5EVFZlcOBX5lap+3X/AMHZ&#10;WjfBeP8A4KI6n42+KEPgNtFW5XXm8G6N/Z4091Ei3raWLXaISmHF2bfbsO7zNpyQD+pqivy0/wCD&#10;df8A4L469/wVO0XWP2f/ANpLQdM0z4seE7D7e2o6Qiw2fiHT94TzUhZiYp4yyiRF3IR867ASi5P/&#10;AAcY/wDBf3xL/wAEyIdN/Zi/ZXt9Nu/i14i0sX95rWoJHc2/hiyZischgJIkuZNrFFkGxVw5DghC&#10;AfrDRX8q/iD/AIKrf8HQX7K/gTw/+3n8YviB42h8A+Nr61lsb3xX4N0uTR9QQfNHCbVIFbT450Vs&#10;GNbZpVJZHJw9fvR/wRR/4Kj6L/wVf/Y0sfjxPoltpHizR9QbR/HGi2bOYbbUERX3xb+fKlR0kUZY&#10;ruKkkqTQB9gUUUUAfyf/ALR3/K25p/8A2eF4V/8ATxp9f1gV/J/+0d/ytuaf/wBnheFf/Txp9f1g&#10;UAFFFFABRRRQAUUUUAFFFFABRRRQAUUUUAFFFFABRRRQAUUUUAFFFFABRRRQAUUUUAFFFFABRRRQ&#10;AUUUUAFFFFABRRRQAUUUUAFFFFABRRRQAUUUUAFFFFABRRRQAUUUUAFFFFABRRRQAUUUUAFFFFAB&#10;RRRQAUUUUAfkb/wXk/5PD0H/ALJzZ/8Apdf1+mX7Jv8Aya38N/8AsQ9H/wDSKKvzN/4Lyf8AJ4eg&#10;/wDZObP/ANLr+v0y/ZN/5Nb+G/8A2Iej/wDpFFXoYj/c6Z8jk/8AyUWM+R6BRRRXnn1wUUUUAFFF&#10;FABRRRQAUUUUAFFFFABRRRQAUUUUAFFFFABRRRQAUUUUAFFFFABRRRQAUUUUAFFFFABRRRQAUUUU&#10;AFFFFABRRRQAUUUUAFFFFABRRRQAUUUUAFFFFABRRRQAUUUUAFFFFABRRRQAUUUUAFFFFABRRRQA&#10;UUUUAFFFFABRRRQAUUUUAFFFFABRRRQAUUUUAFFFFABRRRQAUUUUAFFFFABRRRQAUUUUAFFFFABR&#10;RRQAUHJGBRRQB/NX+1L/AMGiH/BUD40ftN/Eb4w+EviH8G4tJ8WeO9Y1nTI77xVqKTJb3V7LPGsi&#10;rpzBXCOMgEgHOCetcJ/xBi/8FYP+imfBH/wrtS/+Vtf1H0UAfy4f8QYv/BWD/opnwR/8K7Uv/lbR&#10;/wAQYv8AwVg/6KZ8Ef8AwrtS/wDlbX9R9FAHg/8AwTM/Zp+IX7H37Avwp/Zh+Kd7pdz4i8E+ELfS&#10;9Yn0W4ea1eZC2TE8iIzLzwSin2r3iiigAooooAKD06UUUAfnf/wUK/4Nqf2EP+Cifx48U/tRfEvx&#10;J430Xx14rhtUvtS0nWEa2ja2s4bOErbvGRxHBHkbuSCeM19Nf8FGvj58Kv2Wf2Evih8YfixrMWm6&#10;DpXgq+g+Vo1aaaaFoILaJXZVaSSR0REyNzMAK7n9pX9pf4Lfsj/BTXv2gv2gPG9v4f8ACvhyzNzq&#10;WoXOScfwxxouWkkY/KsagszEADmv5aP28f26v26v+DlT9tzR/gH+zp8PNWXwjaam48B+A1m2w2EO&#10;Sh1bU5FJjWXy2JeQkrCrMiFskuAek/8ABm58G/Gni/8A4KZa98YNKsf+JJ4Q+Hd7Fq10ykKJLuSK&#10;OFAcY3EoxxnOFJ7GvGv+C1viFvjx/wAHCXjXwz421STWNJX4naL4ejhnbhLFRaRNbjH8ILSD15Nf&#10;0hf8Ehf+CWfwo/4JN/soWfwG8EaiuseItSnXUfHnixrfY+saiUwdo6pBGvyRRknauWOXd2P80f8A&#10;wUs8GL8P/wDg4d8a+HRctIP+F+abd+Y2P+Xi5tbjHHp5uPwoA/o+/wCC7HwF0v4mf8EYPjp8ONNj&#10;itofD3w2m1mwLweZ5K6QEvtq5+6WjtWj3dg5PPOfyB/4MkPjTquhfth/Gb9nmKxRtP8AE3w1tvEd&#10;xdM3zRTaZqEVtGgHoy6vIT/1zWv2u/4LOeOtA8Af8Emf2jvEHiO+jt7W4+DPiDTY5JGwDcXthLZw&#10;J9WmnjUepYV+FP8AwZTeH9ZuP+ClXxI8VQ2EjafZ/Ay+tLq7A+WOabWdJeJD7ssExH/XM0Af00al&#10;ruiaMiy6xq9raK7YRrq4WMMfQbiM1TPj7wKOvjTSf/BjF/8AFV+cH/By5/wSz/at/wCCpXwQ+Gfg&#10;L9lHTNCutR8LeK7y/wBWXXtZWyQQyWwjUqSp3Hd29K/Ho/8ABoV/wWNXr4U+Hn/hdR//ABugCr+0&#10;HeWmof8AB2npd7YXUc0Mn7YHhVo5oXDKw/tjT+QRwa/rEr+L39jn9nT4k/sj/wDBcr4J/s1/GC3s&#10;4vE3g39pTwfp+tR6fdCeFZl1qyJ2SADcMMOcV/aFQAUUUUAFFFFABRRRQAUUUUAFFFFABRRRQAUU&#10;UUAFFFFABRRRQAUUUUAFFFFABRRRQAUUUUAFFFFABRRRQAUUUUAFFFFABRRRQAUUUUAFFFFABRRR&#10;QAUUUUAFFFFABRRRQAUUUUAFFFFABRRRQAUUUUAFFFFABRRRQB+Rv/BeT/k8PQf+yc2f/pdf1+mX&#10;7Jv/ACa38N/+xD0f/wBIoq/M3/gvJ/yeHoP/AGTmz/8AS6/r9Mv2Tf8Ak1v4b/8AYh6P/wCkUVeh&#10;iP8Ac6Z8jk//ACUWM+R6BRRRXnn1w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QelFFAH8&#10;uP8Awdsf8FJ/Fv7R37cVx+xR4I8RTR+APhEsdtqFpb3RMWqa+6CS4nkAwD5CulsqsCUeKdgcSAL8&#10;2f8ABMb/AILs/tG/8EnvAWreDP2af2c/g3qF9r1552seK/F3h7UrjVbpB9yBpYNRgQQp1VFQckkk&#10;nmv6r/G//BMb/gm/8TPGGpfEL4jfsC/BnXte1m8ku9X1rWfhlpV1dX1w53PNNLJAXkdiclmJJPWs&#10;v/h0f/wSr/6RrfAX/wANHo//AMjUAfml/wAEIP8Ag4+/bg/4Kg/t52/7Lfx8+Fnwp0fQJvCOo6o1&#10;54Q0PUre88638vYu+41CdNh3nI2Z6YIr5V/4O1v+CcXxf+Cn7Y9v/wAFHfhJ4Rvn8H+MLezOv65o&#10;9mf+JLrluAivO6sWXzUjiZJSFXcpQEsBn+gH4OfsCfsMfs7eM1+I3wA/Y2+FvgfxAtrJbLrnhHwD&#10;p2m3ghfG+PzreFH2tgZXODgZr1DW/D2heJtJn0HxHo9rf2N1GY7qzvLdZYplPVWVgQwPoRQB/LX/&#10;AMFCf+Don4kft6f8E2o/2G739m+38O69rlnptr468XQ+Ijc29+lo8crfZ7Z4fMi82aGOQ7pWMYBX&#10;dJktX6af8Gk3/BN/4kfsafsg+K/j78bPC93ovib4wapZTW2j3yvHNaaTZJMLYyROoMUjyXNy5GTl&#10;DFkAivvzwZ/wTL/4JzfDnxfZ/EL4f/sGfBvQ9e0+48+x1rSfhnpdvd28vPzpKkAdGwTyCDya9uWG&#10;NMBUxt+6PSgAWJVOQaCmf4qdRQB/J9+0aMf8HbenD/q8Lwr/AOnjT6/rBr+T/wDaO/5W3NP/AOzw&#10;vCv/AKeNPr+sCgAooooAKKKKACiiigAooooAKKKKACiiigAooooAKKKKACiiigAooooAKKKKACii&#10;igAooooAKKKKACiiigAooooAKKKKACiiigAooooAKKKKACiiigAooooAKKKKACiiigAooooAKKKK&#10;ACiiigAooooAKKKKACiiigD8jf8AgvJ/yeHoP/ZObP8A9Lr+v0y/ZN/5Nb+G/wD2Iej/APpFFX5m&#10;/wDBeT/k8PQf+yc2f/pdf1+mX7Jv/Jrfw3/7EPR//SKKvQxH+50z5HJ/+SixnyPQKKKK88+u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D+T/wDaO/5W3NP/&#10;AOzwvCv/AKeNPr+sCv5P/wBo7/lbc0//ALPC8K/+njT6/rAoAKKKKACiiigAooooAKKKKACiiigA&#10;ooooAKKKKACiiigAooooAKKKKACiiigAooooAKKKKACiiigAooooAKKKKACiiigAooooAKKKKACi&#10;iigAooooAKKKKACiiigAooooAKKKKACiiigAooooAKKKKACiiigAooooA/I3/gvJ/wAnh6D/ANk5&#10;s/8A0uv6/TL9k3/k1v4b/wDYh6P/AOkUVfmb/wAF5P8Ak8PQf+yc2f8A6XX9fpl+yb/ya38N/wDs&#10;Q9H/APSKKvQxH+50z5HJ/wDkosZ8j0CiiivPPrg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/k//AGjv+VtzT/8As8Lwr/6eNPr+sCv5P/2jv+VtzT/+zwvC&#10;v/p40+v6wKACiiigAooooAKKKKACiiigAooooAKKKKACiiigAooooAKKKKACiiigAooooAKKKKAC&#10;iiigAooooAKKKKACiiigAooooAKKKKACiiigAooooAKKKKACiiigAooooAKKKKACiiigAooooAKK&#10;KKACiiigAooooAKKKKAPyN/4Lyf8nh6D/wBk5s//AEuv6/TL9k3/AJNb+G//AGIej/8ApFFX5m/8&#10;F5P+Tw9B/wCyc2f/AKXX9fpl+yb/AMmt/Df/ALEPR/8A0iir0MR/udM+Ryf/AJKLGfI9Aooorzz6&#10;4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P5P/2jv+Vt&#10;zT/+zwvCv/p40+v6wK/k/wD2jv8Albc0/wD7PC8K/wDp40+v6wKACiiigAooooAKKKKACiiigAoo&#10;ooAKKKKACiiigAooooAKKKKACiiigAooooAKKKKACiiigAooooAKKKKACiiigAooooAKKKKACiii&#10;gAooooAKKKKACiiigAooooAKKKKACiiigAooooAKKKKACiiigAooooAKKKKAPyN/4Lyf8nh6D/2T&#10;mz/9Lr+v0y/ZN/5Nb+G//Yh6P/6RRV+Zv/BeT/k8PQf+yc2f/pdf1+mX7Jv/ACa38N/+xD0f/wBI&#10;oq9DEf7nTPkcn/5KLGfI9Aooorzz64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P5P8A9o7/AJW3NP8A+zwvCv8A6eNPr+sCv5P/ANo7/lbc0/8A7PC8K/8A&#10;p40+v6wKACiiigAooooAKKKKACiiigAooooAKKKKACiiigAooooAKKKKACiiigAooooAKKKKACii&#10;igAooooAKKKKACiiigAooooAKKKKACiiigAooooAKKKKACiiigAooooAKKKKACiiigAooooAKKKK&#10;ACiiigAooooAKKKKAPyN/wCC8n/J4eg/9k5s/wD0uv6/TL9k3/k1v4b/APYh6P8A+kUVfmb/AMF5&#10;P+Tw9B/7JzZ/+l1/X6Zfsm/8mt/Df/sQ9H/9Ioq9DEf7nTPkcn/5KLGfI9Aooorzz64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DIHU1+PP/Byx/wAF+/i1/wAE7fE2j/sifsZ6&#10;lpln8Q9W0f8AtLxN4nvLNLp9AtpDi3jhhlDRtPJh33SKyqoX5WLHb+wcvJxmv5D/APgsp4oj+Nv/&#10;AAcM+NNK8UX7axpa/FjRdDjt7zDItpGbSF7fH9wEyDHuaAOj8bftBf8ABzv+wV4H0D9vb4xfG/44&#10;aN4T8UyRHS9Q8ZeLl1fTHN2nnRpLpdzNNHaF0B2rJBEyYKrtPFf0Af8ABDb/AIKtaf8A8FaP2PY/&#10;jBrXh+30fxp4b1L+x/HOl2bHyBeCJZFuIVJLLDKjBlDZ2kMuW2k1e/4Lm/BXSfiZ/wAEavj58PLY&#10;i0tdG+GF1q9qsMQPljSVXUEjAxwCLQIcdATX44/8GSXxg17Rf21PjF8AraGP+y/E3wvh8QXshHzL&#10;caZqMFtCB7FdWnz9BQB/ShRWH42+J/w3+GttBe/ETx9o2gw3UhS3m1jUorZZWAyVUyMAxxzgVzn/&#10;AA1d+y//ANHF+B//AAqrT/45QB/L9+0d/wArbmn/APZ4XhX/ANPGn1/WBX8lf7Qvjfwbe/8AB1bp&#10;/wAQLPxXpsugj9rbwxdnWo71GtRbrq1gzS+aDt2AAktnAANf1K/8NW/swf8ARxXgf/wqrT/45QB3&#10;9FcB/wANW/swf9HFeB//AAqrT/45R/w1b+zB/wBHFeB//CqtP/jlAHf0VwH/AA1b+zB/0cV4H/8A&#10;CqtP/jlH/DVv7MH/AEcV4H/8Kq0/+OUAd/RXAf8ADVv7MH/RxXgf/wAKq0/+OUf8NW/swf8ARxXg&#10;f/wqrT/45QB39FcB/wANW/swf9HFeB//AAqrT/45R/w1b+zB/wBHFeB//CqtP/jlAHf0VwH/AA1b&#10;+zB/0cV4H/8ACqtP/jlH/DVv7MH/AEcV4H/8Kq0/+OUAd/RXAf8ADVv7MH/RxXgf/wAKq0/+OUf8&#10;NW/swf8ARxXgf/wqrT/45QB39FcB/wANW/swf9HFeB//AAqrT/45R/w1b+zB/wBHFeB//CqtP/jl&#10;AHf0VwH/AA1b+zB/0cV4H/8ACqtP/jlH/DVv7MH/AEcV4H/8Kq0/+OUAd/RXAf8ADVv7MH/RxXgf&#10;/wAKq0/+OUf8NW/swf8ARxXgf/wqrT/45QB39FcB/wANW/swf9HFeB//AAqrT/45R/w1b+zB/wBH&#10;FeB//CqtP/jlAHf0VwH/AA1b+zB/0cV4H/8ACqtP/jlH/DVv7MH/AEcV4H/8Kq0/+OUAd/RXAf8A&#10;DVv7MH/RxXgf/wAKq0/+OUf8NW/swf8ARxXgf/wqrT/45QB39FcB/wANW/swf9HFeB//AAqrT/45&#10;R/w1b+zB/wBHFeB//CqtP/jlAHf0VwH/AA1b+zB/0cV4H/8ACqtP/jlH/DVv7MH/AEcV4H/8Kq0/&#10;+OUAd/RXAf8ADVv7MH/RxXgf/wAKq0/+OUf8NW/swf8ARxXgf/wqrT/45QB39FcB/wANW/swf9HF&#10;eB//AAqrT/45R/w1b+zB/wBHFeB//CqtP/jlAHf0VwH/AA1b+zB/0cV4H/8ACqtP/jlH/DVv7MH/&#10;AEcV4H/8Kq0/+OUAd/RXAf8ADVv7MH/RxXgf/wAKq0/+OUf8NW/swf8ARxXgf/wqrT/45QB39FcB&#10;/wANW/swf9HFeB//AAqrT/45R/w1b+zB/wBHFeB//CqtP/jlAHf0VwH/AA1b+zB/0cV4H/8ACqtP&#10;/jlH/DVv7MH/AEcV4H/8Kq0/+OUAd/RXAf8ADVv7MH/RxXgf/wAKq0/+OUf8NW/swf8ARxXgf/wq&#10;rT/45QB39FcB/wANW/swf9HFeB//AAqrT/45R/w1b+zB/wBHFeB//CqtP/jlAHf0VwH/AA1b+zB/&#10;0cV4H/8ACqtP/jlH/DVv7MH/AEcV4H/8Kq0/+OUAd/RXAf8ADVv7MH/RxXgf/wAKq0/+OUf8NW/s&#10;wf8ARxXgf/wqrT/45QB39FcB/wANW/swf9HFeB//AAqrT/45R/w1b+zB/wBHFeB//CqtP/jlAHf0&#10;VwH/AA1b+zB/0cV4H/8ACqtP/jlH/DVv7MH/AEcV4H/8Kq0/+OUAd/RXAf8ADVv7MH/RxXgf/wAK&#10;q0/+OUf8NW/swf8ARxXgf/wqrT/45QB39FcB/wANW/swf9HFeB//AAqrT/45R/w1b+zB/wBHFeB/&#10;/CqtP/jlAHf0VwH/AA1b+zB/0cV4H/8ACqtP/jlH/DVv7MH/AEcV4H/8Kq0/+OUAd/QSB1rgP+Gr&#10;f2YP+jivA/8A4VVp/wDHKR/2rf2YNv8AycT4H/8ACqtP/jlAH5mf8F4z/wAZh6Cf+qc2f/pdf1+m&#10;f7J3/Jrfw3/7EPR//SKKvy0/4LX+P/AvxH/as0PXPh74z0vXLKPwDaQSXekahHcxJKL29YoWjJAb&#10;DKcdcMPWv0T/AGYP2mv2cdF/Zs+H+j6x8e/Btrd2vgnSobq1uPEtqkkMi2cSsjKXBVgQQQeQRXoY&#10;j/c6Z8jk/wDyUOMfoe8UVwH/AA1b+zB/0cV4H/8ACqtP/jlH/DVv7MH/AEcV4H/8Kq0/+OV559cd&#10;/RXAf8NW/swf9HFeB/8AwqrT/wCOUf8ADVv7MH/RxXgf/wAKq0/+OUAd/RXAf8NW/swf9HFeB/8A&#10;wqrT/wCOUf8ADVv7MH/RxXgf/wAKq0/+OUAd/RXAf8NW/swf9HFeB/8AwqrT/wCOUf8ADVv7MH/R&#10;xXgf/wAKq0/+OUAd/RXAf8NW/swf9HFeB/8AwqrT/wCOUf8ADVv7MH/RxXgf/wAKq0/+OUAd/RXA&#10;f8NW/swf9HFeB/8AwqrT/wCOUf8ADVv7MH/RxXgf/wAKq0/+OUAd/RXAf8NW/swf9HFeB/8AwqrT&#10;/wCOUf8ADVv7MH/RxXgf/wAKq0/+OUAd/RXAf8NW/swf9HFeB/8AwqrT/wCOUf8ADVv7MH/RxXgf&#10;/wAKq0/+OUAd/RXAf8NW/swf9HFeB/8AwqrT/wCOUf8ADVv7MH/RxXgf/wAKq0/+OUAd/RXAf8NW&#10;/swf9HFeB/8AwqrT/wCOUf8ADVv7MH/RxXgf/wAKq0/+OUAd/RXAf8NW/swf9HFeB/8AwqrT/wCO&#10;Uf8ADVv7MH/RxXgf/wAKq0/+OUAd/RXAf8NW/swf9HFeB/8AwqrT/wCOUf8ADVv7MH/RxXgf/wAK&#10;q0/+OUAd/RXAf8NW/swf9HFeB/8AwqrT/wCOUf8ADVv7MH/RxXgf/wAKq0/+OUAd/RXAf8NW/swf&#10;9HFeB/8AwqrT/wCOUf8ADVv7MH/RxXgf/wAKq0/+OUAd/RXAf8NW/swf9HFeB/8AwqrT/wCOUf8A&#10;DVv7MH/RxXgf/wAKq0/+OUAd/RXAf8NW/swf9HFeB/8AwqrT/wCOUf8ADVv7MH/RxXgf/wAKq0/+&#10;OUAd/RXAf8NW/swf9HFeB/8AwqrT/wCOUf8ADVv7MH/RxXgf/wAKq0/+OUAd/RXAf8NW/swf9HFe&#10;B/8AwqrT/wCOUf8ADVv7MH/RxXgf/wAKq0/+OUAd/RXAf8NW/swf9HFeB/8AwqrT/wCOUf8ADVv7&#10;MH/RxXgf/wAKq0/+OUAd/RXAf8NW/swf9HFeB/8AwqrT/wCOUf8ADVv7MH/RxXgf/wAKq0/+OUAd&#10;/RXOeCPjD8J/iXcT2nw6+Jmga9Laqr3Uej6vDctCpyAWEbHaDg4z6V0YIPIoAKKKKACiiigAoooo&#10;AKKKKACiiigAooooAKKKKACiiigAooooAKKKKACiiigAooooAKKKKACiiigAooooAKKKKACiiigA&#10;ooooAKKKKACiiigAooooAKKKKACiiigAooooAKKKKACiiigAooooAKKKKACiiigAooooAKKKKACi&#10;iigBkmM8mv4+/wDgpr4Qt/Af/BxD420KF/3Y+PemXRYtnBuLi1uD+spr+wVk3HOa/nF/4O2/+CXv&#10;xv8ABP7UcP8AwUq+CPg++1Dwprml2/8AwmF9oVgd/h/UbQKq3U5TLbJECMJiAFaNgcYUkA/Z3/gt&#10;D480D4ef8El/2jvEPiO/jt7e5+Dev6ZFJJ0a4vrKSzgT6tLcRqPdhX4X/wDBlH4W1+7/AOCkfxK8&#10;aW+mSNpdh8D7yxvLxR8kVxcaxpUkMZ92W2nI9o2rzL9vf/g5t/aT/wCCgX7Amn/sEXPwA0rw9d6p&#10;Bptp418VWGsPeSeIFtmjdY4bV4AbXzJ44pD+9lbKhQ2Cc/rR/wAGpv8AwTH+Jv7BX7IPiP4v/Hrw&#10;lcaF41+L2oWV7Jo94WWex0m1ilFnHNEf9VKWubmRlwGAkRWAK4oA7z/g4n/4JC/tIf8ABXL4MfDn&#10;4c/s4eOPA+h33hDxRd6lqU3jbUby2ililthEqxm1tbgltw53BRjua/Jz/iCo/wCCpHf4/wDwB/8A&#10;Cn1v/wCVFf090jNt7UAfw+eNf+CfHxm8Bf8ABRSH/gmbq3ifwxJ47n+JWn+CU1e3vLhtJGoXlzDb&#10;xymVoBN5AedSzeTvABwhOAf0I/4gqf8AgqQeT+0B8Af/AAp9b/8AlRXnP7Rzf8dbGnv6ftheFSf/&#10;AAcafX9YSnIzigD+YP8A4gqP+CpH/Rf/AIA/+FPrf/yoo/4gqP8AgqR/0X/4A/8AhT63/wDKiv6f&#10;KKAP5g/+IKj/AIKkf9F/+AP/AIU+t/8Ayoo/4gqP+CpH/Rf/AIA/+FPrf/yor+nyigD+YP8A4gqP&#10;+CpH/Rf/AIA/+FPrf/yoo/4gqP8AgqR/0X/4A/8AhT63/wDKiv6fKKAP5g/+IKj/AIKkf9F/+AP/&#10;AIU+t/8Ayoo/4gqP+CpH/Rf/AIA/+FPrf/yor+nyigD+YP8A4gqP+CpH/Rf/AIA/+FPrf/yoo/4g&#10;qP8AgqR/0X/4A/8AhT63/wDKiv6fKKAP5g/+IKj/AIKkf9F/+AP/AIU+t/8Ayoo/4gqP+CpH/Rf/&#10;AIA/+FPrf/yor+nyigD+YP8A4gqP+CpH/Rf/AIA/+FPrf/yoo/4gqP8AgqR/0X/4A/8AhT63/wDK&#10;iv6fKKAP5g/+IKj/AIKkf9F/+AP/AIU+t/8Ayoo/4gqP+CpH/Rf/AIA/+FPrf/yor+nyigD+YP8A&#10;4gqP+CpH/Rf/AIA/+FPrf/yoo/4gqP8AgqR/0X/4A/8AhT63/wDKiv6fKKAP5YfjD/wZ7f8ABSr4&#10;J/CPxT8ZvFPx0+BtxpfhHw5fa1qVvp/iTWWuJbe1t3nkWMPpSqXKxkKGZQTjJA5r4r/4Jkf8Ezfj&#10;t/wVa/aD1D9m39nrxd4S0XXNO8K3GvzXfjO+ure0a2hnt4GRWtred/MLXKEAoFwGywIAP9in/BQR&#10;tv7BvxsGOvwj8Sf+mu4r+c//AIMxuP8Agq54oJ/6Ihqw/wDKnpNAGl/xBUf8FSP+i/8AwB/8KfW/&#10;/lRR/wAQVH/BUj/ov/wB/wDCn1v/AOVFf0+KcrmigD+YP/iCo/4Kkf8ARf8A4A/+FPrf/wAqKP8A&#10;iCo/4Kkf9F/+AP8A4U+t/wDyor+nyigD+YP/AIgqP+CpH/Rf/gD/AOFPrf8A8qKP+IKj/gqR/wBF&#10;/wDgD/4U+t//ACor+nyigD+YP/iCo/4Kkf8ARf8A4A/+FPrf/wAqKP8AiCo/4Kkf9F/+AP8A4U+t&#10;/wDyor+nyigD+YP/AIgqP+CpH/Rf/gD/AOFPrf8A8qKP+IKj/gqR/wBF/wDgD/4U+t//ACor+nyi&#10;gD+YP/iCo/4Kkf8ARf8A4A/+FPrf/wAqKP8AiCo/4Kkf9F/+AP8A4U+t/wDyor+nyigD+YP/AIgq&#10;P+CpH/Rf/gD/AOFPrf8A8qKP+IKj/gqR/wBF/wDgD/4U+t//ACor+nyigD+YP/iCo/4Kkf8ARf8A&#10;4A/+FPrf/wAqKP8AiCo/4Kkf9F/+AP8A4U+t/wDyor+nyigD+YP/AIgqP+CpH/Rf/gD/AOFPrf8A&#10;8qKP+IKj/gqR/wBF/wDgD/4U+t//ACor+nyigD+YP/iCo/4Kkf8ARf8A4A/+FPrf/wAqK8H/AOCj&#10;n/Btr+3D/wAEw/2arr9qb48/Ff4U6x4ftdXtdOks/COt6nPeGW4cqjBbjT4E2gjk78+gNf16V+X3&#10;/B3kf+NOmsj/AKnzQ/8A0e1AH4kf8E3f+Dbz9t7/AIKh/s2R/tSfAP4rfCrR/D8uuXWlLZ+MNa1K&#10;3vPOt9m9ttvp86bDvGDvz1yBXvn/ABBUf8FSP+i//AH/AMKfW/8A5UV+mf8AwZ+8f8EebP8A7KVr&#10;n/tCv1JoA/mD/wCIKj/gqR/0X/4A/wDhT63/APKij/iCo/4Kkf8ARf8A4A/+FPrf/wAqK/p8ooA/&#10;mD/4gqP+CpH/AEX/AOAP/hT63/8AKij/AIgqP+CpH/Rf/gD/AOFPrf8A8qK/p8ooA/mD/wCIKj/g&#10;qR/0X/4A/wDhT63/APKij/iCo/4Kkf8ARf8A4A/+FPrf/wAqK/p8ooA/mD/4gqP+CpH/AEX/AOAP&#10;/hT63/8AKij/AIgqP+CpH/Rf/gD/AOFPrf8A8qK/p8ooA/mD/wCIKj/gqR/0X/4A/wDhT63/APKi&#10;j/iCo/4Kkf8ARf8A4A/+FPrf/wAqK/p8ooA/mD/4gqP+CpH/AEX/AOAP/hT63/8AKij/AIgqP+Cp&#10;H/Rf/gD/AOFPrf8A8qK/p8ooA/mD/wCIKj/gqR/0X/4A/wDhT63/APKij/iCo/4Kkf8ARf8A4A/+&#10;FPrf/wAqK/p8ooA/mD/4gqP+CpH/AEX/AOAP/hT63/8AKij/AIgqP+CpH/Rf/gD/AOFPrf8A8qK/&#10;p8ooA/mD/wCIKj/gqR/0X/4A/wDhT63/APKilH/BlT/wVIHJ+P8A8Av/AAp9b/8AlRX9PdNkbYuS&#10;KAP45f22PgD+3T/wQd+Kun/sheP/AIm+BtRvPEXh6LxfFN4SWW+tliuJ57IK0l5awSCTdp7EqEKg&#10;FSGJJA+hvhn/AMGkn/BTj9qv4b+H/wBqHSfjv8DYbX4kaHaeKbWHUPEGrxXCR6hCl2qyJHpTIjgS&#10;gMqsyg5AJGDWt/weoHd/wVM8BkdvgDpX/p71yv6FP+CaR/41yfAD/sifhX/00WtU5ScbNmMMPRp1&#10;JVIxSct3bV+p/Pf/AMQVH/BUj/ov/wAAf/Cn1v8A+VFH/EFR/wAFSP8Aov8A8Af/AAp9b/8AlRX9&#10;PlFSbH8wf/EFR/wVI/6L/wDAH/wp9b/+VFH/ABBUf8FSP+i//AH/AMKfW/8A5UV/T5RQB/MH/wAQ&#10;VH/BUj/ov/wB/wDCn1v/AOVFH/EFR/wVI/6L/wDAH/wp9b/+VFf0+UUAfzB/8QVH/BUj/ov/AMAf&#10;/Cn1v/5UUf8AEFR/wVI/6L/8Af8Awp9b/wDlRX9PlFAH8wf/ABBUf8FSP+i//AH/AMKfW/8A5UUf&#10;8QVH/BUj/ov/AMAf/Cn1v/5UV/T5RQB/MH/xBUf8FSP+i/8AwB/8KfW//lRR/wAQVH/BUj/ov/wB&#10;/wDCn1v/AOVFf0+UUAfzB/8AEFR/wVI/6L/8Af8Awp9b/wDlRR/xBUf8FSP+i/8AwB/8KfW//lRX&#10;9PlFAH8wf/EFR/wVI/6L/wDAH/wp9b/+VFH/ABBUf8FSP+i//AH/AMKfW/8A5UV/T5RQB/MH/wAQ&#10;VH/BUj/ov/wB/wDCn1v/AOVFH/EFR/wVI/6L/wDAH/wp9b/+VFf0+UUAfzBn/gyp/wCCpAGf+F//&#10;AAB/8KfW/wD5UV8G/CL/AIJifHn4z/8ABSy7/wCCWPhjxf4Rt/iBZ+Mtc8NSazf310ujm70tLp7h&#10;xKls0/lMLSTYfJDEsu5Vycf22SHC5r+X39grj/g8Z15yP+bhPiSf/JfW6ALA/wCDKn/gqQef+F//&#10;AAB/8KfW/wD5UUf8QVH/AAVI/wCi/wDwB/8ACn1v/wCVFf09IcrTqAP5g/8AiCo/4Kkf9F/+AP8A&#10;4U+t/wDyoo/4gqP+CpH/AEX/AOAP/hT63/8AKiv6fKKAP5g/+IKj/gqR/wBF/wDgD/4U+t//ACoo&#10;/wCIKj/gqR/0X/4A/wDhT63/APKiv6fKKAP5g/8AiCo/4Kkf9F/+AP8A4U+t/wDyoo/4gqP+CpH/&#10;AEX/AOAP/hT63/8AKiv6fKKAP5g/+IKj/gqR/wBF/wDgD/4U+t//ACoo/wCIKj/gqR/0X/4A/wDh&#10;T63/APKiv6fKKAP5g/8AiCo/4Kkf9F/+AP8A4U+t/wDyoo/4gqP+CpH/AEX/AOAP/hT63/8AKiv6&#10;fKKAP5g/+IKj/gqR/wBF/wDgD/4U+t//ACoo/wCIKj/gqR/0X/4A/wDhT63/APKiv6fKKAP5g/8A&#10;iCo/4Kkf9F/+AP8A4U+t/wDyoo/4gqP+CpH/AEX/AOAP/hT63/8AKiv6fKKAP5g/+IKj/gqR/wBF&#10;/wDgD/4U+t//ACoo/wCIKj/gqR/0X/4A/wDhT63/APKiv6fKKAP5g/8AiCo/4Kkf9F/+AP8A4U+t&#10;/wDyorzn9rv/AINRv+Chn7F/7NPjL9qf4ofGj4M6h4f8D6M+p6tZ6D4g1aW8miVlBWJZdMjRm+Yc&#10;M6j3r+sKvkL/AIL5HH/BHD9oQf8AVPbj/wBGR0AfkZ/wZAqG+Pvx8B/6E/Rf/Su4r+i9F2rjNfzo&#10;f8GQTBPj78fN3/Qn6L/6VXFf0XI+9d2KAHUUUUAFFFFABRRRQAUUUUAFFFFABRRRQAUUUUAFFFFA&#10;BRRRQAUUUUAFFFFABRRRQAUUUUAFFFFABRRRQAUUUUAFFFFABRRRQAUUUUAFFFFABRRRQAUUUUAF&#10;FFFABRRRQAUUUUAFFFFABRRRQAUUUUAFFFFABRRRQAUUUUAFFFFABUdzaW15C1vdQLJG64aN1BDD&#10;3BqSigDy7wT+w9+xb8NPH83xX+HH7Inww8P+KblpDc+JdD8A6daahKX++WuIoVkbd3y3PevTxEoO&#10;4U6igApHQOME0tFAHxT4r/4IAf8ABOXxn+27F/wUH1zwZ4mf4kw+O7Pxel9H4omW1/tS1ninhfyM&#10;bdgeFMp0IBHevtYDAwKKKACiiigAooooAKKKKACiiigAooooAKKKKACiiigAooooAKKKKAML4n/D&#10;rwz8X/ht4h+E/jSCWXR/E+h3ek6tHBMY3a2uYWhlCsOVYo7YI6HmvlX9gT/ghL/wT5/4JqfGq8+P&#10;37LXhDxJYeI77w7PolxNq3iaa8jNpNNBM6hHGA2+3jw3UAH1r7HooAAMDAooooAKKKKACiiigAoo&#10;ooAKKKKACiiigAooooAKKKKACiiigArx39uX9hf9n/8A4KI/Ae4/Zw/aX0nUr7wvc6lb30tvpepv&#10;aSmaBt0Z8xOcAnp3r2KigDxv9hX9hD9nv/gnR8CI/wBnL9mXR9SsfDEerXGpLBqupvdy/aJ9vmHz&#10;H5x8gwO1eyUUUAFFFFABRRRQAUUUUAFFFFABRRRQAUUUUAFFFFABRRRQAUEbhg0UUAfHv/BQH/gh&#10;f/wT/wD+Cmfxl0348ftVeEfEWoeIdJ8Mw6BZzaT4lls41sori4uEUogwW8y6lO7qQQO1fUPwj+GH&#10;hT4JfCnwz8GPAdvNDofhHw/ZaLosVxMZJEtLWBIIVZzyzBEXLHknmuhooAKKKKACiiigAooooAKK&#10;KKACiiigAooooAKKKKACiiigAooooAGUN1r47+Gn/BCz/gn78Jv28bj/AIKP+DvCPiOP4oXXijVv&#10;EE19N4llktDe6klwt032cjbtIupcL0XIx0FfYlFAABjpRRRQAUUUUAFFFFABRRRQAUUUUAFFFFAB&#10;RRRQAUUUUAFFFFABXC/tMfs7fDT9rX4DeKP2bvjJZXVz4X8YaW2n61BY3bQTPCxBIWReVOQORXdU&#10;UAfKv/BPD/gjT+w//wAEvPE3ibxb+yZ4X17T7zxbY29prDax4glvVeKF2dAof7p3O2SOtfVQAUYF&#10;FFABRRRQAUUUUAFFFFABRRRQAUUUUAFFFFABRRRQAUUUUAFFFFABRRRQAUUUUAFFFFABRRRQAUUU&#10;UAFFFFABRRRQAUUUUAFFFFABRRRQAUUUUAFFFFABRRRQAUUUUAFFFFABRRRQAUUUUAFFFFABRRRQ&#10;AUUUUAFFFFABRRRQAUUUUAFFFFABRRRQAV84f8FRP+CmXwI/4JW/szXH7RfxuiutRea7Gn+GfDOm&#10;TRrd61fspZYU3nCoApaSTBCICcMdqt9HPnbwK/mJ/wCDzn9oa/8AiD/wUM8G/s/Wmt3L6X8O/h/H&#10;JJpr48uHUNQlaaaZeOr28dkpz/zyGO+QDotS/wCD1L/goJPdXWvaF+x/8KodD+3Mlt9qh1WZ4oyS&#10;UiedbpEeTZ1YIoJBIQDgfs9/wSF/4K5/Az/grr+z7cfFj4Z6VL4d8TeH7mO08ceB7y8FxNo08gcx&#10;MJQiefBKqMY5Qq7ijqVVkYDgv2Wv+CXn7Neu/wDBDTwd+xv8QfgvpWnxeJPgbaHxTcQ2cM15ba3d&#10;6eLi6v4ppUf/AEiO9lkmjc7lRlQKNqha/D//AINDPjR4o+HP/BXCx+HOl36x6V4+8D6tpuswysdr&#10;iCIXsLKM43iS3ChiCQsjgfeNAH9WgooHSigAooooAKKKKACiiigAooooAKKKKACiiigAooooAKKK&#10;a/SgCn4j8QaJ4W0W68SeJNYtdP0+xhaa8vryZY4oI1GS7MxAUAdycV+I1z/wdi/EX4q/8FYPDX7H&#10;X7L3wm8F6t8Jdf8Airo/hG08Y6zDef2lfwT3sNrc3sPl3KxKhZ5Gh3ISUCM4BYovkX/BZDWf+Cz/&#10;APwVV/4KSeOv+Cb/AOzfb643wl8M65DYtDpNi2n6MgEUDyTale4/fspkRvKZ2CggpGMkn8/fgT+y&#10;rrP7EH/BfD4V/soeIvFtvruoeB/2g/Cen32rWds0MNxN/aFk7lFYltgZyoJwWCgkLnaAD+yVM7Rm&#10;loooAKKKKACiiigAooooAKKKKACiiigAooooAKKKKACiiigCtrOqWGiaVcazq17HbWtnC011cTMF&#10;SKNRuZmJ6AAE59q/Bz9uv/g8x1bwp8ar74Wf8E8/2cdD8W6LpWpPar4y8Z3F1IuubRt3WlnatE8c&#10;e8EpI8jNIpUmOM8V+0X7ZPwN8SftN/so/ET9nbwj46XwxqPjjwff6HbeIWs3uP7O+1QNCZxGkkbM&#10;yq5K4cYbB5xg/m//AMEN/wDg2yu/+CY/x78bfG/9pjxd4I+It5c6fDp/w/uLHT5HNhEZHa5nliuY&#10;gIpmCwKvlu+FMoJ5GQD5n/Y6/wCDzz4g3Xxzs/AX/BQT9l3QNB8K390ttd+IfAv2uG70NirYmmtb&#10;uWT7THvMQYK8TRoXcCUhY2/fDwh4s8OeO/Cum+NvCGtW+paTq1jFd6bqFpIHiuIJFDJIrDqCpBFf&#10;zs/8HqHgD9mbwh8X/g3qnw98N6TpvxE1LSdTbxUumxCN59OV4BZvKiYUt5huQGI3EDBOAK/Wz/g3&#10;2t/iXB/wRs+AKfFSaGTUT4KVrNrfO0aabiU2AOf4hZm3Df7QOKAPsyiiigAooooAKKKKACiiigAo&#10;oooAKKKKACiiigAooooAM15t+11+1Z8Gf2Jf2dvE/wC0/wDH7xC2m+FfCdiLjUJoVDzSszrHFBCh&#10;I3yySOkaLkbmcDI616QwyuK+a/8Agp//AMExvg9/wVc/Z90/9nD47fEPxp4d0PTfE0OuxzeCb+1t&#10;5ri6iguIY0m+0W86yQgXDPsAUllQ7htoA/FT4i/8Hqn7aWu+ONa1L4EfsZ/D+18J28m/T4PER1G/&#10;vre3AC77ma3nhiyzZb5Y1ChguXK72/Rz/gh3/wAHDPwq/wCCs8958FvHngaLwL8XNH0v7dcaJDeG&#10;XT9atlIWW4snf51KFlLwPuZVYFXkAcp1X7MP7Jn/AATc/wCCCX7C0Hwu/aD+KHgdrf7ZqN9rnjTx&#10;dpFtbX3iNpblnjX7OzytK0UBtrfbGSp8lX2oXIH4b/8ABvL8IPFf7Q3/AAXk034vfsheHNU8K/D3&#10;wn4o1rxBczfYfOTRvD0wukt9OmdiVV54pVtAdxb5ndd3lsQAf1hKMLiikT7o4paACiiigAooooAK&#10;KKKACiiigAooooAKKKKACiiigAoooJxzQA2XO3ivzX/4L/8A/BeZ/wDgkdofhH4ffBbw34c8VfFD&#10;xPMb2TQ/ES3DW1hpChkNxIIJI23PKNqfOM7JDg4yPtL9t79r74W/sJfsueLv2p/i/fLHo3hTTWn+&#10;z+YVa8uGOyC2Q7W+eWVkjHBwWzjiv4+f2r7j9rz/AIKG6V8Uv+Cufxol8zRZfH9lolzcSyS+TFc3&#10;Ucslvp1kG3fura3hVdu75VaPOS2SAf0+f8EFv+CnPxj/AOCrf7HmrftFfGrwP4b8P6tYeNLrRo7L&#10;wrDcLbtDHDBIHInllbeTKc4bGAOK+4V+7X5Hf8GZX/KLrxL/ANlY1D/0ks6/XKgAooooAKKKKACi&#10;iigAooooAKKKKACiiigAooooAKKKKAEYkLkV+PP/AAXu/wCDjT9ov/glV+2Hov7Nn7PPwx+HPiqz&#10;ufAdrrGuTeJ472S5sr2a6uk8j/R7mJVXyYoJACCf3uc4IA/YWTOw4r+S3/gsx8UfAHxw/wCDjHxN&#10;ffGubR9N8I+H/iJoukeIp9SbzbWXTNPS3WcygDkPFG6lADktigD27/iNj/4KH/8ARrvwX/8AAHVv&#10;/k+v27/4Itft5fEz/gpT/wAE9/Cf7Xfxd8JaFoeu+INS1S3utN8NxzLaRra301uhUTSSPkrGCcse&#10;ScYHFfn18Lf22v8Agz6+Knjyw+Hunfs7/DHR59QkaOLUfEnwhaxs0YKSN88kW1M42gnqxHrX69fs&#10;9fBv4DfAP4T6Z8Of2avAfh/w14NhD3WkaX4XtY4bELOxmaWIR/IQ7OX3Dht2e9AHbUUA5GRRQAUU&#10;UUAFFFFABRRRQAUUUUAFFFFABRRRQAUUUUAFFFFABRRRQAUUUUAFFFFABRRRQAUUUUAFFFFABRRR&#10;QAUUUUAFFFFABRRRQAUUUUAFFFFABRRRQAUUUUAFFFFABRRRQAUUUUAFFFFABRRRQAUUUUAFFFFA&#10;BRRRQAUUUUAFFFFABRRRQAE4GTX8lv8Awdof8ppvG3/Yp+H/AP03x1/WhIAVwRX87P8Awep/saeO&#10;NL+L3w0/bu8P6MJ/DOqaF/wiXiS6giGbLUoZJbi2eU7skTwySouFwv2MhmzIgIB+8/w1v7K//Zc0&#10;G/sHDW9x4CtXhZehU2SkfpX8mv8AwbSeFfE/iz/gs78HrfwzqMls1hfXt9emORl8y2hs5nlQ7eoZ&#10;QRg8HvX6P/s4f8HS/wCyL8GP+CKug/CFP7Xt/jx4J+F8PgvQfCraHNNa3N3a2Js7PU2ueITb7Y4Z&#10;ZUZ1l3l0VGXD14P/AMGa37Evjj4kftpeJP239U0e8tfCfw38Pz6VpupNE6RX+sXyeWYI2KbJRFa+&#10;a8oVt0ZmtcjEoNAH9Mg6UUDpRQAUUUUAFFFFABRRRQAUUUUAFFFFABRRRQAUUUUAFNkBZcAU6igC&#10;vDp9rbNJJBaxxtM+6QogG9vU+p4FfymftR5/4i1Lfd/0dX4Z/wDS6wr+rlzjFfyj/tSZP/B2pCf+&#10;rq/DP/pdYUAf1dUUA5GcUUAFFFFABRRRQAUUUUAFFFFABRRRQAUUUUAFFFFABRRRQAE4618hf8Fe&#10;P+CwH7Pn/BJr4HDxz8QpI9b8aa1DIvgrwLb3QjuNUkXAMjnB8q3RiN8pB9FBbivc/wBsb9pnwB+x&#10;r+y745/aj+J97FDovgjw7cancLJcJGbmRVxDbIXZVMs0zRwxpkF5JEUZLAV/Gp8dv20NR/4KHft5&#10;L+0v/wAFA/HGvtoWta3ENeXwzbrcT6Vo0bkrY2EMsiIqqpKrlgNztI25i24A+qf2Df2M/wBt7/g5&#10;M/4KJaj+0l+0nqF1N4Lh1mG4+IXiple3sLCxRgY9F01cnDeX8iRqSUXMsrl23Sf1deD/AAp4e8Ce&#10;FNN8E+EtNSz0vSLGGz060jzthgiQIiDJJOFAHJJ9a/Gb9mr/AIOmv+CG/wCyH8F9F/Z//Z7/AGe/&#10;i34b8LaBbCKx0+z8I6f8zfxSyOdQ3SSufmZ2JLE81+pf7CP7a3wl/wCChP7LPhn9rn4HaZrln4X8&#10;VNerptv4is44Lxfst7PZyb0jkkUZkt3Iw5ypU8HIAB7BRRRQAUUUUAFFFFABRRRQAUUUUAFFFFAB&#10;RRRQAUUUUABIAyab5qc89KV+UOa/MT/g6E+MX/BR/wDZl/Y/8N/tL/sE/GbUvC2j+G9amtPihHpF&#10;jay3D2V2Io7W73TxuyJFOnlnysPm8Rj8qMygHff8Fsv+CF3hr/gsjqngHXda/aM1DwLN4AsdUhs4&#10;bXw+l9HfPdtbtly00ZQKbcDgMSHPpz+OX/BJT/gpD+1D/wAEOv8Agodff8Exvjrp2h33gGX4lDQv&#10;FUMOgwR3kFxLJ5UOpwXMSiaVXV4ZPLnaQCMhVEbZNfYn/BKH/g7C/ZO8JfsO2Pgf/got498Yf8LS&#10;8F2M0MuqRaLNqUnjGNZGa3aOSMbY7nyysbi4aNGMW/zfnKr+X3wKsfjb/wAFvv8AgujD8Vvht8PZ&#10;9Pn8XfEqDxNq0cC+dD4f0a0liYzXEh2rhIYY0LZXzJXVUBZ0QgH9g6428UtIn3eKWgAooooAKKKK&#10;ACiiigAooooAKKKKACiiigAooooAKR87DilpGBZcCgD+YH/g5E/4KX3H/BSL9vvRf+Cffw8+K1j4&#10;Z+Fnw88WNpWqa1q15NbWFxre/wAi6vrtSAClpiWKMlSV3TlTiXFer/8ABaf4y/8ABK/4Z/8ABB3w&#10;P/wT8/YF/aW8I+Krjwn460q5m0/SNVa4vL6Ty7173UJSwyWknmLnGFXzFRFVFVV9c/aJ/wCDNc/H&#10;n9oLx18cv+G3P7P/AOE08Zaprv8AZ/8Awie/7N9ru5Ljyt3mjdt8zbnAziviH/gsZ/wbX/8ADqP9&#10;kWP9qI/tQ/8ACYeZ4sstF/sn/hH/ALNjz45n8zf5jdPJxjHOaAPuj/g0F/bS/ZV+GP7GVx+zB4/+&#10;Ovh/SfiD4n+K123h/wAJXl3tvL4SW1sqGNMc7ijAc87TX7hA5Ga/mh/4Ne/+CMx/aU8QeDv+CnX/&#10;AAu/+y/+FafFBo/+EV/snzPt32aGKTPm7xsz52Pun7vvX9Lq5280ALRRRQAUUUUAFFFFABRRRQAU&#10;UUUAFFFFABRRRQAUUUUANk5jYGvwn8S/8Gd/in41ftzeJvjt+0N+15a3Pw/8U+MdS1nUtN8O2cse&#10;tGK4mkljgWWdXhQqXVS5DYVeFPAr909UiuJ9NuILS58mZ4WWGbbnY2OGx3wa/mk+D3/Bfj/gpz/w&#10;Tb/4Kh6h8Fv+CqHxt8T+OPBXhLVr7RvFGjw+HdNgllhORb6lbrBHHvyBHKq+YQUZlzmgDQ/4OEv+&#10;DcX9mT/gnT+yPZftc/sheI/Fz2ul+IrTTPFmjeJtUivFENzlIrmJ1ijZCJQiMp3A+apGMGvsz/gz&#10;n/bd8YftDfsReM/2X/iHrF9qV/8ABnXrNNHvryRpNmjajHO9tbB2YsTFNaXgAGAsbRKBha+U/wDg&#10;5L/4OCf2Ov26P2TNP/Y6/Ym8Xat4mt9Y12y1bxZ4iuNBuLC1jgtw0iWardIkryed5bMwQIPKG1my&#10;cfXf/Bn5+wp4m/Zp/YT8TftN/EDT57LWPjZrFrdadaySnaNDsElSzkKYGx5Jbm9fqQY2h6HIoA/X&#10;cdKKB0ooAKKKKACiiigAooooAKKKKACiiigAooooAKKKKACiiigAooooAKKKKACiiigAooooAKKK&#10;KACiiigAooooAKKKKACiiigAooooAKKKKACiiigAooooAKKKKACiiigAooooAKKKKACiiigAoooo&#10;AKKKKACiiigAooooAKKKKACiiigAooooACMjFcr8Z/gj8Jf2iPhvqXwf+OHw/wBL8UeGdYhEepaL&#10;rFqJoJ1BDDIPQhgCGGCpAIIIzXVUUAfmFdf8Gi//AAR3uPFK68ngbxrFZ7W8zSY/Glx5LMTkHP3w&#10;B02hsYr9Bv2fP2cvgp+yt8J9K+B/7Pvw807wv4X0WLZY6TpcOxFJ5Z2PV3Y8szEknqa7eigAoooo&#10;AKKKKACiiigAooooAKKKKACiiigAooooAKKKKACiiigBGXd1r4t8Y/8ABAb/AIJx+Ov22V/4KCeI&#10;PAviN/iUvjO08UrqEfiq4W2/tG2kjkifyAdm0NEmV6Hn1r7TooAAMDFFFFABRRRQAUUUUAFFFFAB&#10;RRRQAUUUUAFFFFABRRRQAUUUUAeYftkfsh/Bf9u/9nPxB+yv+0Lpl9eeD/EzWh1e103UHtZpPs13&#10;DdxYlT5lxNBGTjqBjvXw4f8Ag0h/4IxH/mlXjT/wvrz/ABr9MqKAPzMH/BpB/wAEYO/wp8af+F9e&#10;f419xfscfsffBT9hH9nXQP2Wf2eNKvrHwh4Za7bSbXUdQe6mT7TdzXcu6V/mbMs8hGegIHavUaKA&#10;CiiigAooooAKKKKACiiigAooooAKKKKACiiigAooooARhuGM1n+JvCXhrxp4dvvCPi7QrTVNJ1K1&#10;e21DTb+3WaC5hddrRujAqykHBBGDWjRQB+avxX/4NP8A/gj/APFDx3P46tvhd4k8OfbL5rm70nw7&#10;4omhs2yP9WkZ3eUuecKRya+s/wBhb/gmt+xv/wAE4vAVx4A/ZM+ENr4fj1Bw+rarNI1xqGoMM7fP&#10;uJMu4XPC5CjsMkk+70UAAGBiiiigAooooAKKKKACiiigAooooAKKKKACiiigAooooAKKKKACvF/2&#10;7/2Bv2c/+Cj3wPT9nr9qHQtS1DwzHrVvqq2+l6rJZy/aYVkVD5kfOMSvkdDXtFFAHhv7BX/BPD9m&#10;f/gm18Hrv4F/ss6BqWneH73WpdVnh1XVpLyQ3MiIjMHk5A2xrx0/OvchwMUUUAFFFFABRRRQAUUU&#10;UAFFFFABRRRQAUUUUAFFFFABRRRQAMNwxXzH+3v/AMEfv2A/+Ck4s7/9qX4JW+oa1p6CO08T6TcN&#10;Y6kkQI/dGeLDOnA+VsgdsZOfpyigD85f2fP+DWD/AIJE/ALx7a/EV/hFrPi68sLtp7Kz8Ya9JdWa&#10;f3Q0A2pJtPI3A89c1+iWn6Tp2k6db6RpNlDa2trCsVtbW8QSOGNRhUVRgKoAAAHAAqxRQAAYG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a+dvAoAdRXw/+2H/AMHCf/BNL9hL496t+zb+0N8QfElj4q0aKGS+ttP8Kz3MSrKgdMSLwflI+leY&#10;23/B2Z/wRjur2OCT4xeLIFkkVWnm8DXe2ME4LNtBbA6nAJx0B6UAfpdRXyb+yp/wW+/4JW/to+No&#10;/hr+z/8AtmeG77xJO0KWuha3Dc6PdXkkhIWK2TUIoftcmVOUgMjAYJABBP1iGXH3qAF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P5lv+Cm&#10;3wo+Hvx0/wCDsfwx8HPi14Wt9c8M+JfG3hfT9c0i7LCO8tpIoleNtpDYI44INfsyf+DeX/gjE68f&#10;sA+Df/Ai9/8Aj9fkP+25/wArifw7/wCyleE//RcVf0jp92gD8Rv+Cwf/AAawfs5WfwI1z9pX/gmz&#10;pOoeCfHnguCTWf8AhF4dWdrLVIIFEjR27SNutrhAheNg+1mypwSrL7x/wbA/8FZPiD/wUR/ZW1j4&#10;S/tEa6t/8SPhXcwWd5q0pVZtZ0uRT9nuZV3bmmRkeKR9qq2IzyzOa/T5oQ2QQMN1r+dn/g3Qtb/9&#10;m/8A4OI/2jv2UfBmp+d4dgk8WafNJPGrSTrputKlu2QAAfmYnAAOe1AH9DHijxh4U8EaHceJ/Gfi&#10;Ox0nTbVd11qGpXSQQxL6s7kKPxNfPsn/AAWS/wCCT0TtFJ/wUc+C6srYZT8RtP4P/f2vzv8A+C5n&#10;7Ef/AAU8/wCCpH/BSn4e/sh2HhjxPoX7L9u1nJq3irQ1RrQyEebd3dyC4DTJ/qoVcFQVDKpJbd75&#10;Zf8ABp//AMEULXSIbC6/Z/8AEVxPFbrHJfTfELVRJK4UAyMEnCBifmIVQuTwAOKAP0A+E3xs+D/x&#10;68G2/wAQ/gl8TtC8W6FdLm31fw7qkV5byfSSJmX9a5b4i/tt/sffCL4w6P8As+fFL9pvwN4d8deI&#10;HtU0PwfrPia2t9Sv2uZTDbiK3dw7mSQFEwDuYYGTX4Uf8Ex/hl4m/wCCN/8Awcr6h/wTq8B/F3Wd&#10;S+HPiqxkhGn3swlN3HcacLyyadRGiC4jdUUyIqkqCudpIPrn/B5b+y3qmn+CvhH/AMFEPh/ZzQ6p&#10;4M8QLoWtX1u4UxJI32mylO1d/wAs0Ui7y4Cl1AGWzQB+5meM15j8b/21f2Rf2aPE+j+Cv2hf2lfB&#10;PgnWPECb9D0vxR4kt7Ke/XeI8wpK6tIN5C/KDycVR/YS/ad0b9sj9jr4c/tM6NdRyjxh4Ts7678m&#10;PYsd0YwLhAmTt2yhwFJJAAzX4y+JrNf+Cun/AAdnW3hoh9S+HP7NLF9QMVw4j+0aR8zLtkUqWbWp&#10;YoXjHEkNvIQeM0Afu548+I/gH4W+Fbzxz8SvGel6BounwmW+1XWL6O3t4EAyWaRyFAwD3rwnT/8A&#10;gsN/wSp1W/h0rTf+CinwZnubiZYoIYviJp7NI7HAUDzeSTxX48/8HIPxe1b9p/8A4LT/AAf/AOCb&#10;n7R3xV1X4d/AmG10ebUrxXjSG+lvppTNqG7uMpHZoZdywvDLIFwzbvu7xf8A8Gvv/BGD4r/AhvC/&#10;wu+Cjaa1/pMknhvxtoXi66uLhHkibyboTNLIlyoLhwrh0bAyCKAP0e0jXNG1/TIda0LVLe8s7mMS&#10;W91azLJHKh6MrKSCPcGrVflv/wAG4X7GX/BUn/gnvpHxA/Zh/bV8PRzfDOO4S9+Gusf8JVaXZtZk&#10;kaGaGOCN3liinj8qUKxCxGFgBmVjX6jrwoHtQAt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jsVXKigD+bj9tz/lcT+HeP8AopXhP/0XFX9I6fdr+WD/AILnftFa5+yB/wAHIdx+&#10;1N4f8JQ65eeA9Y0DWrXSbqZoort4LeNxGzqCVBxyQCRXu2n/APB7L+1Bqt/DpOlf8E+fClzdXUyx&#10;W1vb+KL15JZGOFRVEOWYkgADkmgD+gf4sfFTwZ8Evhn4g+L3xG1iLT9B8M6Pcalq15NIqrFBDGXc&#10;5YgZwMAZ5JA71+Av/BpB4F1v9pL/AIKM/tB/t+eLoLq8mEFysesFhGsl5q181zKHjH8TJFu6YXBx&#10;isf47/tCf8HFf/Bfy2h/Zm8I/sfa18HPhL4g8mTxBfX3h+703T7u182MFptRvkRrqNWXd5FqNzAt&#10;uV1Hy/s//wAEq/8Agm58KP8Aglp+yNo/7M/w0nfULzz21Lxd4im3eZrGqyqqyz7SSI4wqJGka4Cp&#10;GpOXLuwB8D/8Fbv+C537a4/but/+CTf/AASK8E6VffEqSSO013xjqGnpeTWF4U854reKcG3jEMXz&#10;SzTpKgBYBBt3HjdO/wCCL3/ByV+0fcW/ib9p/wD4LJ3vhSPWv3PibQfDniS+Vbe3ZmDqltYJBZuS&#10;pPyjYpyFJAHHjP8AwVC+Gv7WH/BF/wD4Lryf8FiPD/wG1Px98MfEl9PqF3q1jayNbWP2m0Wxu7K5&#10;ljUrZzfvQYWlwsu4bdxSRU98sv8Ag7zP7QIb4Z/sQf8ABNL4keOviRf2rPpOgwyG7VSpXfJJHaRP&#10;K0aqSSwAA4JIGaAPjP8AZX/Yni/4J8/8HRvw3/ZbHxs1X4hS6LdWdxdeKtZt/KnuprjSjM6lPMk2&#10;hS+0AuxwOtf0Bf8ABSf9knw5+3R+wp8Uf2VPENlHKfFnhO4i0mSVpFW21SHFxYXJ8shmEV3FBIVz&#10;hwm1gVYg/wA7vwV+GX7Yv7Hf/ByN8HfiT/wUum0bS/G/xM8R2viTVr6G+gjsoV1ET26xh1Plr5cq&#10;G32gnLJgM+Qzf1KKqsMnvQB+Af8Awbv/APBUu/8A2R/+CTH7S3wl+K+YvFH7N8l5rfh3SNUhiwI7&#10;0SRpZ+XGUllEWqQytMzMSFvY1VgAqr7L/wAGc/7LOreHv2XfiJ+3R8QLSebXvix4se2s9Su5JTLc&#10;2VozmSTLkq4e6lm+cZYsjAnivzI/4L4fsrfFL9kv/grj8Tf2dPgh4diTTP2i4dL1DQ9KtYoI/t0d&#10;9qUUogiwwEX/ABM7N48vtLbCT8rZP9Of7C37LnhX9ij9j34cfsqeEo4fsvgfwnaadcXEEPli8vAg&#10;a6uyuTtee5aaZhkjdKcUAfPn/BYX/gi9+xp/wVd0Dw/J8bvFM/gnx5pO/T/B3jjSZYRcssmXFjND&#10;Lhb2HfukWIFXVt5R0DyB/wAu9T/4ID/8F/f+Caerz+MP+Cb/AO27ceJNJs7iSeDSdF8QS2Lzw2//&#10;AB7pPp15vtbhipIEJMkYPGSMGvYv+Dgv/gn/APtofAP/AIKH+Bf+C2v7BXw51LxtdaC2nt428L6T&#10;YzX13BdWaNCLv7OiuTay2YSCQxqTCYzIeHLIzTf+D174DXPgyE3P7DvjRvEzW6IdPt9ct2t3uSAD&#10;tfZu2bs4G3cRx1oA9R/4ID/8F5f2i/2yPjrr/wDwTv8A+ChXw7g0n4veF7K4a11yz0v7C+pG02pd&#10;QXtqP3cN0p3Sb4gkTqSqxxlAZP10HSvxH/4N5v8AgnZ+2H8R/wBvD4jf8Fpv24vhXd/DvUPG1xqp&#10;8L+D9QsZrK8nlvZQZ7p7aYCSG2CZSPzMPKT5gGzYz/twvS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gjIwaKKAE2qRtIo2LjG2looANoxjFJsX0paKAG7E/u0uxf7tLRQAmxP7t&#10;fN3/AAUD/wCCqn7In/BMax0DWP2uvEmtaJp/idbpNDvtO0Ga+jubiBVZrfEAZkkKupBZQnq4r6Sr&#10;yj9qT9iX9k/9tTS9J0P9qz4C+H/HVnoNxLcaPb+ILMzJaySKFd0GRgkKAfpQB+In/BPLX/Ev/BwR&#10;/wAHAV5/wUT1HwBqFl8IvgzpdqdBtdehRvs/lCT+z7RgoeMzyXElxeMgYhcOQ/3Af6ESiHqtcR8B&#10;/wBnj4H/ALL3w+t/hR+zz8KdF8HeHLWRpItI0CxW3hEhABchRlnIVQWYk4UDoBXcUAIUU9RSeWh/&#10;hp1FACbF/u0t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B//Z&#10;UEsBAi0AFAAGAAgAAAAhAIoVP5gMAQAAFQIAABMAAAAAAAAAAAAAAAAAAAAAAFtDb250ZW50X1R5&#10;cGVzXS54bWxQSwECLQAUAAYACAAAACEAOP0h/9YAAACUAQAACwAAAAAAAAAAAAAAAAA9AQAAX3Jl&#10;bHMvLnJlbHNQSwECLQAUAAYACAAAACEAewWGVvIDAAD1CgAADgAAAAAAAAAAAAAAAAA8AgAAZHJz&#10;L2Uyb0RvYy54bWxQSwECLQAUAAYACAAAACEAWGCzG7oAAAAiAQAAGQAAAAAAAAAAAAAAAABaBgAA&#10;ZHJzL19yZWxzL2Uyb0RvYy54bWwucmVsc1BLAQItABQABgAIAAAAIQBRPlV/3wAAAAgBAAAPAAAA&#10;AAAAAAAAAAAAAEsHAABkcnMvZG93bnJldi54bWxQSwECLQAKAAAAAAAAACEAN0VWP8FxAQDBcQEA&#10;FQAAAAAAAAAAAAAAAABXCAAAZHJzL21lZGlhL2ltYWdlMS5qcGVnUEsFBgAAAAAGAAYAfQEAAEt6&#10;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7" type="#_x0000_t75" style="position:absolute;width:69602;height:415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a36K/CAAAA2gAAAA8AAABkcnMvZG93bnJldi54bWxEj99qwjAUxu8HvkM4wu5m6gZjVKNoQfGm&#10;G3V7gGNzTEubk9JkbfXpl8Fglx/fnx/fejvZVgzU+9qxguUiAUFcOl2zUfD1eXh6A+EDssbWMSm4&#10;kYftZvawxlS7kQsazsGIOMI+RQVVCF0qpS8rsugXriOO3tX1FkOUvZG6xzGO21Y+J8mrtFhzJFTY&#10;UVZR2Zy/bYQU+WVsjry/2/3H1WT57t02RqnH+bRbgQg0hf/wX/ukFbzA75V4A+TmB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Wt+ivwgAAANoAAAAPAAAAAAAAAAAAAAAAAJ8C&#10;AABkcnMvZG93bnJldi54bWxQSwUGAAAAAAQABAD3AAAAjgMAAAAA&#10;">
                  <v:imagedata r:id="rId5" o:title=""/>
                  <v:path arrowok="t"/>
                </v:shape>
                <v:shapetype id="_x0000_t87" coordsize="21600,21600" o:spt="87" adj="1800,10800" path="m21600,qx10800@0l10800@2qy0@11,10800@3l10800@1qy21600,21600e" filled="f">
                  <v:formulas>
                    <v:f eqn="val #0"/>
                    <v:f eqn="sum 21600 0 #0"/>
                    <v:f eqn="sum #1 0 #0"/>
                    <v:f eqn="sum #1 #0 0"/>
                    <v:f eqn="prod #0 9598 32768"/>
                    <v:f eqn="sum 21600 0 @4"/>
                    <v:f eqn="sum 21600 0 #1"/>
                    <v:f eqn="min #1 @6"/>
                    <v:f eqn="prod @7 1 2"/>
                    <v:f eqn="prod #0 2 1"/>
                    <v:f eqn="sum 21600 0 @9"/>
                    <v:f eqn="val #1"/>
                  </v:formulas>
                  <v:path arrowok="t" o:connecttype="custom" o:connectlocs="21600,0;0,10800;21600,21600" textboxrect="13963,@4,21600,@5"/>
                  <v:handles>
                    <v:h position="center,#0" yrange="0,@8"/>
                    <v:h position="topLeft,#1" yrange="@9,@10"/>
                  </v:handles>
                </v:shapetype>
                <v:shape id="Left Brace 4" o:spid="_x0000_s1028" type="#_x0000_t87" style="position:absolute;left:55446;top:6480;width:2160;height:792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8BV4MMA&#10;AADaAAAADwAAAGRycy9kb3ducmV2LnhtbESP3WoCMRSE7wu+QzhCb4pmK6XIahQRCkrR4i9eHjfH&#10;zeLmZNmkur69EQQvh5n5hhmOG1uKC9W+cKzgs5uAIM6cLjhXsN38dPogfEDWWDomBTfyMB613oaY&#10;anflFV3WIRcRwj5FBSaEKpXSZ4Ys+q6riKN3crXFEGWdS13jNcJtKXtJ8i0tFhwXDFY0NZSd1/9W&#10;QZE5u5wvdrPd4S/f/x4Xxk8/Vkq9t5vJAESgJrzCz/ZMK/iCx5V4A+ToD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8BV4MMAAADaAAAADwAAAAAAAAAAAAAAAACYAgAAZHJzL2Rv&#10;d25yZXYueG1sUEsFBgAAAAAEAAQA9QAAAIgDAAAAAA==&#10;" adj="491" strokecolor="#5b9bd5 [3204]" strokeweight="1pt">
                  <v:stroke joinstyle="miter"/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5" o:spid="_x0000_s1029" type="#_x0000_t32" style="position:absolute;left:51125;top:7920;width:2881;height:211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joPlcEAAADaAAAADwAAAGRycy9kb3ducmV2LnhtbESP3YrCMBSE7xd8h3AE79ZUobtSG0UU&#10;QYRd1p8HODSnTbE5KU3U+vZGEPZymJlvmHzZ20bcqPO1YwWTcQKCuHC65krB+bT9nIHwAVlj45gU&#10;PMjDcjH4yDHT7s4Huh1DJSKEfYYKTAhtJqUvDFn0Y9cSR690ncUQZVdJ3eE9wm0jp0nyJS3WHBcM&#10;trQ2VFyOVxspf7NJu/r5rvfltA/m8ZvyeZMqNRr2qzmIQH34D7/bO60ghdeVeAPk4gk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KOg+VwQAAANoAAAAPAAAAAAAAAAAAAAAA&#10;AKECAABkcnMvZG93bnJldi54bWxQSwUGAAAAAAQABAD5AAAAjwMAAAAA&#10;" strokecolor="black [3213]" strokeweight="1pt">
                  <v:stroke endarrow="block" joinstyle="miter"/>
                </v:shape>
              </v:group>
            </w:pict>
          </mc:Fallback>
        </mc:AlternateContent>
      </w:r>
    </w:p>
    <w:sectPr w:rsidR="004942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3FDB"/>
    <w:rsid w:val="00002D13"/>
    <w:rsid w:val="00006671"/>
    <w:rsid w:val="00012118"/>
    <w:rsid w:val="000233B4"/>
    <w:rsid w:val="000517CC"/>
    <w:rsid w:val="00055E90"/>
    <w:rsid w:val="000569F8"/>
    <w:rsid w:val="000602CA"/>
    <w:rsid w:val="00061ADF"/>
    <w:rsid w:val="00070AD6"/>
    <w:rsid w:val="00080A5E"/>
    <w:rsid w:val="00081248"/>
    <w:rsid w:val="00086399"/>
    <w:rsid w:val="00091833"/>
    <w:rsid w:val="0009458A"/>
    <w:rsid w:val="000C2A78"/>
    <w:rsid w:val="000C3E69"/>
    <w:rsid w:val="000C6AEC"/>
    <w:rsid w:val="000C6EE9"/>
    <w:rsid w:val="000E3C2F"/>
    <w:rsid w:val="000F6326"/>
    <w:rsid w:val="000F681D"/>
    <w:rsid w:val="000F6EF6"/>
    <w:rsid w:val="000F79C8"/>
    <w:rsid w:val="00100666"/>
    <w:rsid w:val="001057CF"/>
    <w:rsid w:val="00112ADD"/>
    <w:rsid w:val="001177B4"/>
    <w:rsid w:val="00127E55"/>
    <w:rsid w:val="00134F24"/>
    <w:rsid w:val="001410D7"/>
    <w:rsid w:val="00144305"/>
    <w:rsid w:val="001470FC"/>
    <w:rsid w:val="00156305"/>
    <w:rsid w:val="0016098A"/>
    <w:rsid w:val="00163648"/>
    <w:rsid w:val="00180001"/>
    <w:rsid w:val="001807F5"/>
    <w:rsid w:val="001A08D5"/>
    <w:rsid w:val="001A593E"/>
    <w:rsid w:val="001B40B1"/>
    <w:rsid w:val="001B4541"/>
    <w:rsid w:val="001C108D"/>
    <w:rsid w:val="001C2FBB"/>
    <w:rsid w:val="001D12EA"/>
    <w:rsid w:val="001D3CF9"/>
    <w:rsid w:val="001D747B"/>
    <w:rsid w:val="001F2696"/>
    <w:rsid w:val="001F5D08"/>
    <w:rsid w:val="001F604B"/>
    <w:rsid w:val="001F7D9F"/>
    <w:rsid w:val="00205E04"/>
    <w:rsid w:val="00232556"/>
    <w:rsid w:val="002414B0"/>
    <w:rsid w:val="0024218F"/>
    <w:rsid w:val="00242417"/>
    <w:rsid w:val="00244B45"/>
    <w:rsid w:val="00256D47"/>
    <w:rsid w:val="002619A5"/>
    <w:rsid w:val="00267D46"/>
    <w:rsid w:val="002707EF"/>
    <w:rsid w:val="00281787"/>
    <w:rsid w:val="00287AAD"/>
    <w:rsid w:val="002A3383"/>
    <w:rsid w:val="002B2B99"/>
    <w:rsid w:val="002B3F55"/>
    <w:rsid w:val="002C0119"/>
    <w:rsid w:val="002D64E6"/>
    <w:rsid w:val="002E4467"/>
    <w:rsid w:val="002F00BA"/>
    <w:rsid w:val="002F1EEB"/>
    <w:rsid w:val="002F663C"/>
    <w:rsid w:val="00300867"/>
    <w:rsid w:val="00331A33"/>
    <w:rsid w:val="003329A6"/>
    <w:rsid w:val="0034197C"/>
    <w:rsid w:val="00350695"/>
    <w:rsid w:val="00363C00"/>
    <w:rsid w:val="00365C4C"/>
    <w:rsid w:val="003756D3"/>
    <w:rsid w:val="003761ED"/>
    <w:rsid w:val="00376B5E"/>
    <w:rsid w:val="003776F9"/>
    <w:rsid w:val="00383E97"/>
    <w:rsid w:val="003869EB"/>
    <w:rsid w:val="00395FBA"/>
    <w:rsid w:val="003A6F69"/>
    <w:rsid w:val="003B4836"/>
    <w:rsid w:val="003C7367"/>
    <w:rsid w:val="003D0307"/>
    <w:rsid w:val="003D55E9"/>
    <w:rsid w:val="003F406E"/>
    <w:rsid w:val="003F43DA"/>
    <w:rsid w:val="003F735A"/>
    <w:rsid w:val="00400666"/>
    <w:rsid w:val="00404040"/>
    <w:rsid w:val="00405030"/>
    <w:rsid w:val="004102EA"/>
    <w:rsid w:val="00414317"/>
    <w:rsid w:val="004143BE"/>
    <w:rsid w:val="00414F27"/>
    <w:rsid w:val="00434527"/>
    <w:rsid w:val="0044348A"/>
    <w:rsid w:val="0044524E"/>
    <w:rsid w:val="00447801"/>
    <w:rsid w:val="00447FE6"/>
    <w:rsid w:val="004551A8"/>
    <w:rsid w:val="00455851"/>
    <w:rsid w:val="00462B02"/>
    <w:rsid w:val="00481C21"/>
    <w:rsid w:val="00486965"/>
    <w:rsid w:val="004941CF"/>
    <w:rsid w:val="00494273"/>
    <w:rsid w:val="00496626"/>
    <w:rsid w:val="00496AF4"/>
    <w:rsid w:val="004D2850"/>
    <w:rsid w:val="004E0B5B"/>
    <w:rsid w:val="004E4343"/>
    <w:rsid w:val="004E4B78"/>
    <w:rsid w:val="004E5A2E"/>
    <w:rsid w:val="004E5B66"/>
    <w:rsid w:val="004F139E"/>
    <w:rsid w:val="004F4CF6"/>
    <w:rsid w:val="004F5BDC"/>
    <w:rsid w:val="00510FBD"/>
    <w:rsid w:val="005161AF"/>
    <w:rsid w:val="005163A2"/>
    <w:rsid w:val="005255C8"/>
    <w:rsid w:val="00533C79"/>
    <w:rsid w:val="00547FBC"/>
    <w:rsid w:val="00557283"/>
    <w:rsid w:val="00566DCD"/>
    <w:rsid w:val="00576CDE"/>
    <w:rsid w:val="005926A6"/>
    <w:rsid w:val="00592F53"/>
    <w:rsid w:val="005A0F39"/>
    <w:rsid w:val="005A1BC5"/>
    <w:rsid w:val="005C309A"/>
    <w:rsid w:val="005D25CD"/>
    <w:rsid w:val="005E14CF"/>
    <w:rsid w:val="005E4ED5"/>
    <w:rsid w:val="00600441"/>
    <w:rsid w:val="00604691"/>
    <w:rsid w:val="0061172A"/>
    <w:rsid w:val="0062381D"/>
    <w:rsid w:val="00635230"/>
    <w:rsid w:val="00636089"/>
    <w:rsid w:val="006416F5"/>
    <w:rsid w:val="00641E9C"/>
    <w:rsid w:val="00642E34"/>
    <w:rsid w:val="00644E7D"/>
    <w:rsid w:val="00644F2A"/>
    <w:rsid w:val="006455DD"/>
    <w:rsid w:val="00652426"/>
    <w:rsid w:val="0066504F"/>
    <w:rsid w:val="00666DCD"/>
    <w:rsid w:val="00674CDC"/>
    <w:rsid w:val="006766B2"/>
    <w:rsid w:val="00684EFD"/>
    <w:rsid w:val="0069539F"/>
    <w:rsid w:val="00696B32"/>
    <w:rsid w:val="006A01EA"/>
    <w:rsid w:val="006A18B9"/>
    <w:rsid w:val="006A64FF"/>
    <w:rsid w:val="006B5E1E"/>
    <w:rsid w:val="006C2FDC"/>
    <w:rsid w:val="006C3F13"/>
    <w:rsid w:val="006C5C4B"/>
    <w:rsid w:val="006D6C08"/>
    <w:rsid w:val="006E5A4D"/>
    <w:rsid w:val="006F2346"/>
    <w:rsid w:val="00702F09"/>
    <w:rsid w:val="00706C7F"/>
    <w:rsid w:val="00713FDB"/>
    <w:rsid w:val="00715B62"/>
    <w:rsid w:val="00733E38"/>
    <w:rsid w:val="00740773"/>
    <w:rsid w:val="00740CDD"/>
    <w:rsid w:val="00743126"/>
    <w:rsid w:val="007535B4"/>
    <w:rsid w:val="00766205"/>
    <w:rsid w:val="00775B16"/>
    <w:rsid w:val="007773BA"/>
    <w:rsid w:val="00777D4A"/>
    <w:rsid w:val="0078393A"/>
    <w:rsid w:val="007851DF"/>
    <w:rsid w:val="00787E91"/>
    <w:rsid w:val="007917AB"/>
    <w:rsid w:val="00793A0E"/>
    <w:rsid w:val="00794E4C"/>
    <w:rsid w:val="007A6588"/>
    <w:rsid w:val="007B0EF0"/>
    <w:rsid w:val="007B10CB"/>
    <w:rsid w:val="007E381C"/>
    <w:rsid w:val="007F25AC"/>
    <w:rsid w:val="007F2A04"/>
    <w:rsid w:val="007F51EC"/>
    <w:rsid w:val="008022AE"/>
    <w:rsid w:val="00804FD3"/>
    <w:rsid w:val="00805BCB"/>
    <w:rsid w:val="0081003A"/>
    <w:rsid w:val="008110FF"/>
    <w:rsid w:val="00812E4D"/>
    <w:rsid w:val="008134A0"/>
    <w:rsid w:val="00815740"/>
    <w:rsid w:val="008167F7"/>
    <w:rsid w:val="00816F8E"/>
    <w:rsid w:val="00817992"/>
    <w:rsid w:val="00827E6E"/>
    <w:rsid w:val="0084239D"/>
    <w:rsid w:val="008429FF"/>
    <w:rsid w:val="00844FE7"/>
    <w:rsid w:val="008471AD"/>
    <w:rsid w:val="008507C3"/>
    <w:rsid w:val="00855FEC"/>
    <w:rsid w:val="00870316"/>
    <w:rsid w:val="00883C07"/>
    <w:rsid w:val="0088405D"/>
    <w:rsid w:val="0089218B"/>
    <w:rsid w:val="00892779"/>
    <w:rsid w:val="00895DD9"/>
    <w:rsid w:val="008B1D4B"/>
    <w:rsid w:val="008B442B"/>
    <w:rsid w:val="008B4C3C"/>
    <w:rsid w:val="008B4E93"/>
    <w:rsid w:val="008D1305"/>
    <w:rsid w:val="008D3F12"/>
    <w:rsid w:val="008D46C0"/>
    <w:rsid w:val="009027E0"/>
    <w:rsid w:val="00906598"/>
    <w:rsid w:val="00911CBB"/>
    <w:rsid w:val="00913016"/>
    <w:rsid w:val="00914160"/>
    <w:rsid w:val="0091547A"/>
    <w:rsid w:val="00933180"/>
    <w:rsid w:val="00935A57"/>
    <w:rsid w:val="00936D6A"/>
    <w:rsid w:val="00962B1F"/>
    <w:rsid w:val="00967CE6"/>
    <w:rsid w:val="00970DB0"/>
    <w:rsid w:val="00984E3E"/>
    <w:rsid w:val="00997E82"/>
    <w:rsid w:val="009A36C3"/>
    <w:rsid w:val="009A3FAE"/>
    <w:rsid w:val="009A402F"/>
    <w:rsid w:val="009B0B03"/>
    <w:rsid w:val="009C5967"/>
    <w:rsid w:val="009C628F"/>
    <w:rsid w:val="009D413E"/>
    <w:rsid w:val="009D6FF9"/>
    <w:rsid w:val="00A00948"/>
    <w:rsid w:val="00A00D32"/>
    <w:rsid w:val="00A00F9A"/>
    <w:rsid w:val="00A01766"/>
    <w:rsid w:val="00A12681"/>
    <w:rsid w:val="00A17629"/>
    <w:rsid w:val="00A27445"/>
    <w:rsid w:val="00A3556A"/>
    <w:rsid w:val="00A37DF9"/>
    <w:rsid w:val="00A45502"/>
    <w:rsid w:val="00A51B09"/>
    <w:rsid w:val="00A53745"/>
    <w:rsid w:val="00A60AFC"/>
    <w:rsid w:val="00A70824"/>
    <w:rsid w:val="00A84EDA"/>
    <w:rsid w:val="00A85F7D"/>
    <w:rsid w:val="00A86EBC"/>
    <w:rsid w:val="00AB0F9F"/>
    <w:rsid w:val="00AB6E49"/>
    <w:rsid w:val="00AB725F"/>
    <w:rsid w:val="00AC1746"/>
    <w:rsid w:val="00AC4AB3"/>
    <w:rsid w:val="00AF66EE"/>
    <w:rsid w:val="00AF6CE8"/>
    <w:rsid w:val="00B032FE"/>
    <w:rsid w:val="00B11F1D"/>
    <w:rsid w:val="00B130B1"/>
    <w:rsid w:val="00B16F58"/>
    <w:rsid w:val="00B213C4"/>
    <w:rsid w:val="00B25836"/>
    <w:rsid w:val="00B35E4E"/>
    <w:rsid w:val="00B41B71"/>
    <w:rsid w:val="00B42FE7"/>
    <w:rsid w:val="00B461C4"/>
    <w:rsid w:val="00B629CB"/>
    <w:rsid w:val="00B62CFF"/>
    <w:rsid w:val="00B63123"/>
    <w:rsid w:val="00B65771"/>
    <w:rsid w:val="00B73840"/>
    <w:rsid w:val="00B73FEB"/>
    <w:rsid w:val="00B82B80"/>
    <w:rsid w:val="00B83D85"/>
    <w:rsid w:val="00B97239"/>
    <w:rsid w:val="00BA4B6E"/>
    <w:rsid w:val="00BB380D"/>
    <w:rsid w:val="00BC7BA4"/>
    <w:rsid w:val="00BD0EFE"/>
    <w:rsid w:val="00BD3B86"/>
    <w:rsid w:val="00BD40D6"/>
    <w:rsid w:val="00BE59D1"/>
    <w:rsid w:val="00BF48D1"/>
    <w:rsid w:val="00BF4E10"/>
    <w:rsid w:val="00BF6A0D"/>
    <w:rsid w:val="00C11796"/>
    <w:rsid w:val="00C119B4"/>
    <w:rsid w:val="00C27733"/>
    <w:rsid w:val="00C31269"/>
    <w:rsid w:val="00C34B71"/>
    <w:rsid w:val="00C35A54"/>
    <w:rsid w:val="00C35AB0"/>
    <w:rsid w:val="00C40093"/>
    <w:rsid w:val="00C73FE4"/>
    <w:rsid w:val="00C80F4C"/>
    <w:rsid w:val="00C8128B"/>
    <w:rsid w:val="00C92220"/>
    <w:rsid w:val="00C9334E"/>
    <w:rsid w:val="00CA4100"/>
    <w:rsid w:val="00CA5F31"/>
    <w:rsid w:val="00CA6551"/>
    <w:rsid w:val="00CA7705"/>
    <w:rsid w:val="00CB5B34"/>
    <w:rsid w:val="00CC0758"/>
    <w:rsid w:val="00CC7965"/>
    <w:rsid w:val="00CE78E9"/>
    <w:rsid w:val="00CF1465"/>
    <w:rsid w:val="00CF44A3"/>
    <w:rsid w:val="00D035CA"/>
    <w:rsid w:val="00D03E0C"/>
    <w:rsid w:val="00D06214"/>
    <w:rsid w:val="00D07090"/>
    <w:rsid w:val="00D105B4"/>
    <w:rsid w:val="00D105F3"/>
    <w:rsid w:val="00D130E6"/>
    <w:rsid w:val="00D15B33"/>
    <w:rsid w:val="00D219D1"/>
    <w:rsid w:val="00D276BB"/>
    <w:rsid w:val="00D36406"/>
    <w:rsid w:val="00D5136E"/>
    <w:rsid w:val="00D66933"/>
    <w:rsid w:val="00D72D82"/>
    <w:rsid w:val="00D955D3"/>
    <w:rsid w:val="00DA42F2"/>
    <w:rsid w:val="00DA46AC"/>
    <w:rsid w:val="00DC24C6"/>
    <w:rsid w:val="00DC7339"/>
    <w:rsid w:val="00DD39FA"/>
    <w:rsid w:val="00DE4C0F"/>
    <w:rsid w:val="00E01A6B"/>
    <w:rsid w:val="00E020F0"/>
    <w:rsid w:val="00E03A35"/>
    <w:rsid w:val="00E153EB"/>
    <w:rsid w:val="00E1548E"/>
    <w:rsid w:val="00E16F60"/>
    <w:rsid w:val="00E22A8C"/>
    <w:rsid w:val="00E27EEE"/>
    <w:rsid w:val="00E3281F"/>
    <w:rsid w:val="00E358F7"/>
    <w:rsid w:val="00E400BA"/>
    <w:rsid w:val="00E4083E"/>
    <w:rsid w:val="00E42F7C"/>
    <w:rsid w:val="00E476C5"/>
    <w:rsid w:val="00E50AD0"/>
    <w:rsid w:val="00E51448"/>
    <w:rsid w:val="00E5721F"/>
    <w:rsid w:val="00E60A6D"/>
    <w:rsid w:val="00E703CC"/>
    <w:rsid w:val="00E74D43"/>
    <w:rsid w:val="00E76008"/>
    <w:rsid w:val="00E770BE"/>
    <w:rsid w:val="00E919D5"/>
    <w:rsid w:val="00E93ED5"/>
    <w:rsid w:val="00E97105"/>
    <w:rsid w:val="00EA318B"/>
    <w:rsid w:val="00EB4CAB"/>
    <w:rsid w:val="00EC42D8"/>
    <w:rsid w:val="00ED1B31"/>
    <w:rsid w:val="00ED2D91"/>
    <w:rsid w:val="00EE5A47"/>
    <w:rsid w:val="00F13B13"/>
    <w:rsid w:val="00F14EBD"/>
    <w:rsid w:val="00F15B98"/>
    <w:rsid w:val="00F16D77"/>
    <w:rsid w:val="00F23262"/>
    <w:rsid w:val="00F31BEA"/>
    <w:rsid w:val="00F627AD"/>
    <w:rsid w:val="00F735E7"/>
    <w:rsid w:val="00F96641"/>
    <w:rsid w:val="00FB7EE6"/>
    <w:rsid w:val="00FC0BC9"/>
    <w:rsid w:val="00FC0F94"/>
    <w:rsid w:val="00FF355A"/>
    <w:rsid w:val="00FF4757"/>
    <w:rsid w:val="00FF4A70"/>
    <w:rsid w:val="00FF6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27B35F-55CB-400C-B57D-C0BD6F97D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72</Words>
  <Characters>416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an Vishnolia</dc:creator>
  <cp:keywords/>
  <dc:description/>
  <cp:lastModifiedBy>Krishan Vishnolia</cp:lastModifiedBy>
  <cp:revision>4</cp:revision>
  <dcterms:created xsi:type="dcterms:W3CDTF">2020-03-18T15:23:00Z</dcterms:created>
  <dcterms:modified xsi:type="dcterms:W3CDTF">2020-04-02T10:34:00Z</dcterms:modified>
</cp:coreProperties>
</file>